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7B58047F" w:rsidP="4B4A077A" w:rsidRDefault="68694DEE" w14:paraId="29B93547" w14:textId="4B9BEA68">
      <w:pPr>
        <w:spacing w:line="480" w:lineRule="auto"/>
        <w:jc w:val="center"/>
        <w:rPr>
          <w:rFonts w:ascii="Times New Roman" w:hAnsi="Times New Roman" w:eastAsia="Times New Roman" w:cs="Times New Roman"/>
          <w:b/>
          <w:bCs/>
          <w:sz w:val="28"/>
          <w:szCs w:val="28"/>
        </w:rPr>
      </w:pPr>
      <w:r w:rsidRPr="4B4A077A"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A Pan Plasmodium lateral flow recombinase polymerase amplification assay for monitoring malaria parasites in vectors and human populations </w:t>
      </w:r>
      <w:r w:rsidRPr="4B4A077A" w:rsidR="3E78225C">
        <w:rPr>
          <w:rFonts w:ascii="Times New Roman" w:hAnsi="Times New Roman" w:eastAsia="Times New Roman" w:cs="Times New Roman"/>
          <w:b/>
          <w:bCs/>
          <w:sz w:val="28"/>
          <w:szCs w:val="28"/>
        </w:rPr>
        <w:t>S</w:t>
      </w:r>
      <w:r w:rsidRPr="4B4A077A" w:rsidR="39EA1031">
        <w:rPr>
          <w:rFonts w:ascii="Times New Roman" w:hAnsi="Times New Roman" w:eastAsia="Times New Roman" w:cs="Times New Roman"/>
          <w:b/>
          <w:bCs/>
          <w:sz w:val="28"/>
          <w:szCs w:val="28"/>
        </w:rPr>
        <w:t xml:space="preserve">upplementary </w:t>
      </w:r>
      <w:r w:rsidRPr="4B4A077A" w:rsidR="30CE34B4">
        <w:rPr>
          <w:rFonts w:ascii="Times New Roman" w:hAnsi="Times New Roman" w:eastAsia="Times New Roman" w:cs="Times New Roman"/>
          <w:b/>
          <w:bCs/>
          <w:sz w:val="28"/>
          <w:szCs w:val="28"/>
        </w:rPr>
        <w:t>I</w:t>
      </w:r>
      <w:r w:rsidRPr="4B4A077A" w:rsidR="39EA1031">
        <w:rPr>
          <w:rFonts w:ascii="Times New Roman" w:hAnsi="Times New Roman" w:eastAsia="Times New Roman" w:cs="Times New Roman"/>
          <w:b/>
          <w:bCs/>
          <w:sz w:val="28"/>
          <w:szCs w:val="28"/>
        </w:rPr>
        <w:t>nformation</w:t>
      </w:r>
    </w:p>
    <w:p w:rsidR="4B4A077A" w:rsidP="4B4A077A" w:rsidRDefault="4B4A077A" w14:paraId="51E25978" w14:textId="1F1EDF9A">
      <w:pPr>
        <w:spacing w:line="480" w:lineRule="auto"/>
        <w:jc w:val="center"/>
        <w:rPr>
          <w:rFonts w:ascii="Times New Roman" w:hAnsi="Times New Roman" w:eastAsia="Times New Roman" w:cs="Times New Roman"/>
          <w:b/>
          <w:bCs/>
          <w:sz w:val="28"/>
          <w:szCs w:val="28"/>
        </w:rPr>
      </w:pPr>
    </w:p>
    <w:p w:rsidR="000612CE" w:rsidP="3736C287" w:rsidRDefault="0F91B690" w14:paraId="58AFE116" w14:textId="08A9F1DA">
      <w:pPr>
        <w:spacing w:line="480" w:lineRule="auto"/>
        <w:jc w:val="both"/>
        <w:rPr>
          <w:rFonts w:ascii="Times New Roman" w:hAnsi="Times New Roman" w:eastAsia="Times New Roman" w:cs="Times New Roman"/>
          <w:b/>
          <w:bCs/>
        </w:rPr>
      </w:pPr>
      <w:r w:rsidRPr="3736C287">
        <w:rPr>
          <w:rFonts w:ascii="Times New Roman" w:hAnsi="Times New Roman" w:eastAsia="Times New Roman" w:cs="Times New Roman"/>
          <w:b/>
          <w:bCs/>
          <w:i/>
          <w:iCs/>
        </w:rPr>
        <w:t>In-silico</w:t>
      </w:r>
      <w:r w:rsidRPr="3736C287">
        <w:rPr>
          <w:rFonts w:ascii="Times New Roman" w:hAnsi="Times New Roman" w:eastAsia="Times New Roman" w:cs="Times New Roman"/>
          <w:b/>
          <w:bCs/>
        </w:rPr>
        <w:t xml:space="preserve"> Inclusivity Check</w:t>
      </w:r>
    </w:p>
    <w:p w:rsidR="000612CE" w:rsidP="4B4A077A" w:rsidRDefault="2F1D59B2" w14:paraId="74E86D27" w14:textId="34AA0B30">
      <w:pPr>
        <w:spacing w:line="480" w:lineRule="auto"/>
        <w:jc w:val="both"/>
        <w:rPr>
          <w:rFonts w:ascii="Times New Roman" w:hAnsi="Times New Roman" w:eastAsia="Times New Roman" w:cs="Times New Roman"/>
        </w:rPr>
      </w:pPr>
      <w:r w:rsidRPr="64E54872" w:rsidR="2F1D59B2">
        <w:rPr>
          <w:rFonts w:ascii="Times New Roman" w:hAnsi="Times New Roman" w:eastAsia="Times New Roman" w:cs="Times New Roman"/>
        </w:rPr>
        <w:t>Searching</w:t>
      </w:r>
      <w:r w:rsidRPr="64E54872" w:rsidR="160B3B71">
        <w:rPr>
          <w:rFonts w:ascii="Times New Roman" w:hAnsi="Times New Roman" w:eastAsia="Times New Roman" w:cs="Times New Roman"/>
        </w:rPr>
        <w:t xml:space="preserve"> NCBI Nucleotide </w:t>
      </w:r>
      <w:r w:rsidRPr="64E54872" w:rsidR="401B785B">
        <w:rPr>
          <w:rFonts w:ascii="Times New Roman" w:hAnsi="Times New Roman" w:eastAsia="Times New Roman" w:cs="Times New Roman"/>
        </w:rPr>
        <w:t>database</w:t>
      </w:r>
      <w:r w:rsidRPr="64E54872" w:rsidR="160B3B71">
        <w:rPr>
          <w:rFonts w:ascii="Times New Roman" w:hAnsi="Times New Roman" w:eastAsia="Times New Roman" w:cs="Times New Roman"/>
        </w:rPr>
        <w:t xml:space="preserve"> using terms (txid5820</w:t>
      </w:r>
      <w:r w:rsidRPr="64E54872" w:rsidR="67479371">
        <w:rPr>
          <w:rFonts w:ascii="Times New Roman" w:hAnsi="Times New Roman" w:eastAsia="Times New Roman" w:cs="Times New Roman"/>
        </w:rPr>
        <w:t xml:space="preserve"> </w:t>
      </w:r>
      <w:r w:rsidRPr="64E54872" w:rsidR="160B3B71">
        <w:rPr>
          <w:rFonts w:ascii="Times New Roman" w:hAnsi="Times New Roman" w:eastAsia="Times New Roman" w:cs="Times New Roman"/>
        </w:rPr>
        <w:t>[</w:t>
      </w:r>
      <w:r w:rsidRPr="64E54872" w:rsidR="160B3B71">
        <w:rPr>
          <w:rFonts w:ascii="Times New Roman" w:hAnsi="Times New Roman" w:eastAsia="Times New Roman" w:cs="Times New Roman"/>
        </w:rPr>
        <w:t>Organism:exp</w:t>
      </w:r>
      <w:r w:rsidRPr="64E54872" w:rsidR="160B3B71">
        <w:rPr>
          <w:rFonts w:ascii="Times New Roman" w:hAnsi="Times New Roman" w:eastAsia="Times New Roman" w:cs="Times New Roman"/>
        </w:rPr>
        <w:t xml:space="preserve">] AND Mitochondrion), 1124 sequences were </w:t>
      </w:r>
      <w:r w:rsidRPr="64E54872" w:rsidR="160B3B71">
        <w:rPr>
          <w:rFonts w:ascii="Times New Roman" w:hAnsi="Times New Roman" w:eastAsia="Times New Roman" w:cs="Times New Roman"/>
        </w:rPr>
        <w:t>identified</w:t>
      </w:r>
      <w:r w:rsidRPr="64E54872" w:rsidR="160B3B71">
        <w:rPr>
          <w:rFonts w:ascii="Times New Roman" w:hAnsi="Times New Roman" w:eastAsia="Times New Roman" w:cs="Times New Roman"/>
        </w:rPr>
        <w:t xml:space="preserve"> and downloaded</w:t>
      </w:r>
      <w:r w:rsidRPr="64E54872" w:rsidR="24ADCBE3">
        <w:rPr>
          <w:rFonts w:ascii="Times New Roman" w:hAnsi="Times New Roman" w:eastAsia="Times New Roman" w:cs="Times New Roman"/>
        </w:rPr>
        <w:t xml:space="preserve">, in addition to two </w:t>
      </w:r>
      <w:r w:rsidRPr="64E54872" w:rsidR="24ADCBE3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64E54872" w:rsidR="24ADCBE3">
        <w:rPr>
          <w:rFonts w:ascii="Times New Roman" w:hAnsi="Times New Roman" w:eastAsia="Times New Roman" w:cs="Times New Roman"/>
          <w:i w:val="1"/>
          <w:iCs w:val="1"/>
        </w:rPr>
        <w:t>ovale</w:t>
      </w:r>
      <w:r w:rsidRPr="64E54872" w:rsidR="24ADCBE3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24ADCBE3">
        <w:rPr>
          <w:rFonts w:ascii="Times New Roman" w:hAnsi="Times New Roman" w:eastAsia="Times New Roman" w:cs="Times New Roman"/>
          <w:i w:val="1"/>
          <w:iCs w:val="1"/>
        </w:rPr>
        <w:t>spp</w:t>
      </w:r>
      <w:r w:rsidRPr="64E54872" w:rsidR="24ADCBE3">
        <w:rPr>
          <w:rFonts w:ascii="Times New Roman" w:hAnsi="Times New Roman" w:eastAsia="Times New Roman" w:cs="Times New Roman"/>
        </w:rPr>
        <w:t xml:space="preserve"> mitochondrial genomes (Poc221_MIT, Pow222_MIT</w:t>
      </w:r>
      <w:r w:rsidRPr="64E54872" w:rsidR="48BAC0FD">
        <w:rPr>
          <w:rFonts w:ascii="Times New Roman" w:hAnsi="Times New Roman" w:eastAsia="Times New Roman" w:cs="Times New Roman"/>
        </w:rPr>
        <w:t xml:space="preserve">: </w:t>
      </w:r>
      <w:hyperlink r:id="R30114b99988f4654">
        <w:r w:rsidRPr="64E54872" w:rsidR="48BAC0FD">
          <w:rPr>
            <w:rStyle w:val="Hyperlink"/>
            <w:rFonts w:ascii="Times New Roman" w:hAnsi="Times New Roman" w:eastAsia="Times New Roman" w:cs="Times New Roman"/>
          </w:rPr>
          <w:t>https://github.com/MatthewHiggins2017/HigginsMPovaleReferences</w:t>
        </w:r>
      </w:hyperlink>
      <w:r w:rsidRPr="64E54872" w:rsidR="6F302334">
        <w:rPr>
          <w:rFonts w:ascii="Times New Roman" w:hAnsi="Times New Roman" w:eastAsia="Times New Roman" w:cs="Times New Roman"/>
        </w:rPr>
        <w:t xml:space="preserve">). Sequences then underwent a </w:t>
      </w:r>
      <w:r w:rsidRPr="64E54872" w:rsidR="4207AC2D">
        <w:rPr>
          <w:rFonts w:ascii="Times New Roman" w:hAnsi="Times New Roman" w:eastAsia="Times New Roman" w:cs="Times New Roman"/>
        </w:rPr>
        <w:t>qua</w:t>
      </w:r>
      <w:r w:rsidRPr="64E54872" w:rsidR="0869702A">
        <w:rPr>
          <w:rFonts w:ascii="Times New Roman" w:hAnsi="Times New Roman" w:eastAsia="Times New Roman" w:cs="Times New Roman"/>
        </w:rPr>
        <w:t>l</w:t>
      </w:r>
      <w:r w:rsidRPr="64E54872" w:rsidR="4207AC2D">
        <w:rPr>
          <w:rFonts w:ascii="Times New Roman" w:hAnsi="Times New Roman" w:eastAsia="Times New Roman" w:cs="Times New Roman"/>
        </w:rPr>
        <w:t>ity control</w:t>
      </w:r>
      <w:r w:rsidRPr="64E54872" w:rsidR="6F302334">
        <w:rPr>
          <w:rFonts w:ascii="Times New Roman" w:hAnsi="Times New Roman" w:eastAsia="Times New Roman" w:cs="Times New Roman"/>
        </w:rPr>
        <w:t xml:space="preserve"> </w:t>
      </w:r>
      <w:r w:rsidRPr="64E54872" w:rsidR="5151A0C7">
        <w:rPr>
          <w:rFonts w:ascii="Times New Roman" w:hAnsi="Times New Roman" w:eastAsia="Times New Roman" w:cs="Times New Roman"/>
        </w:rPr>
        <w:t xml:space="preserve">(QC) </w:t>
      </w:r>
      <w:r w:rsidRPr="64E54872" w:rsidR="6F302334">
        <w:rPr>
          <w:rFonts w:ascii="Times New Roman" w:hAnsi="Times New Roman" w:eastAsia="Times New Roman" w:cs="Times New Roman"/>
        </w:rPr>
        <w:t xml:space="preserve">check, </w:t>
      </w:r>
      <w:r w:rsidRPr="64E54872" w:rsidR="6F302334">
        <w:rPr>
          <w:rFonts w:ascii="Times New Roman" w:hAnsi="Times New Roman" w:eastAsia="Times New Roman" w:cs="Times New Roman"/>
        </w:rPr>
        <w:t>establishing</w:t>
      </w:r>
      <w:r w:rsidRPr="64E54872" w:rsidR="6F302334">
        <w:rPr>
          <w:rFonts w:ascii="Times New Roman" w:hAnsi="Times New Roman" w:eastAsia="Times New Roman" w:cs="Times New Roman"/>
        </w:rPr>
        <w:t xml:space="preserve"> minimum and maximum length </w:t>
      </w:r>
      <w:r w:rsidRPr="64E54872" w:rsidR="1BB4B792">
        <w:rPr>
          <w:rFonts w:ascii="Times New Roman" w:hAnsi="Times New Roman" w:eastAsia="Times New Roman" w:cs="Times New Roman"/>
        </w:rPr>
        <w:t xml:space="preserve">thresholds </w:t>
      </w:r>
      <w:r w:rsidRPr="64E54872" w:rsidR="6F302334">
        <w:rPr>
          <w:rFonts w:ascii="Times New Roman" w:hAnsi="Times New Roman" w:eastAsia="Times New Roman" w:cs="Times New Roman"/>
        </w:rPr>
        <w:t>as 5</w:t>
      </w:r>
      <w:r w:rsidRPr="64E54872" w:rsidR="6055A768">
        <w:rPr>
          <w:rFonts w:ascii="Times New Roman" w:hAnsi="Times New Roman" w:eastAsia="Times New Roman" w:cs="Times New Roman"/>
        </w:rPr>
        <w:t>,</w:t>
      </w:r>
      <w:r w:rsidRPr="64E54872" w:rsidR="6F302334">
        <w:rPr>
          <w:rFonts w:ascii="Times New Roman" w:hAnsi="Times New Roman" w:eastAsia="Times New Roman" w:cs="Times New Roman"/>
        </w:rPr>
        <w:t>800 and 6</w:t>
      </w:r>
      <w:r w:rsidRPr="64E54872" w:rsidR="2495648A">
        <w:rPr>
          <w:rFonts w:ascii="Times New Roman" w:hAnsi="Times New Roman" w:eastAsia="Times New Roman" w:cs="Times New Roman"/>
        </w:rPr>
        <w:t>,</w:t>
      </w:r>
      <w:r w:rsidRPr="64E54872" w:rsidR="6F302334">
        <w:rPr>
          <w:rFonts w:ascii="Times New Roman" w:hAnsi="Times New Roman" w:eastAsia="Times New Roman" w:cs="Times New Roman"/>
        </w:rPr>
        <w:t>200</w:t>
      </w:r>
      <w:r w:rsidRPr="64E54872" w:rsidR="1CE545E9">
        <w:rPr>
          <w:rFonts w:ascii="Times New Roman" w:hAnsi="Times New Roman" w:eastAsia="Times New Roman" w:cs="Times New Roman"/>
        </w:rPr>
        <w:t xml:space="preserve"> respectively</w:t>
      </w:r>
      <w:r w:rsidRPr="64E54872" w:rsidR="4D04D3FA">
        <w:rPr>
          <w:rFonts w:ascii="Times New Roman" w:hAnsi="Times New Roman" w:eastAsia="Times New Roman" w:cs="Times New Roman"/>
        </w:rPr>
        <w:t xml:space="preserve">, excluding unknown (N) nucleotides. In addition, </w:t>
      </w:r>
      <w:r w:rsidRPr="64E54872" w:rsidR="42BB7DAB">
        <w:rPr>
          <w:rFonts w:ascii="Times New Roman" w:hAnsi="Times New Roman" w:eastAsia="Times New Roman" w:cs="Times New Roman"/>
        </w:rPr>
        <w:t>only human infecting</w:t>
      </w:r>
      <w:r w:rsidRPr="64E54872" w:rsidR="582A1334">
        <w:rPr>
          <w:rFonts w:ascii="Times New Roman" w:hAnsi="Times New Roman" w:eastAsia="Times New Roman" w:cs="Times New Roman"/>
        </w:rPr>
        <w:t xml:space="preserve"> </w:t>
      </w:r>
      <w:r w:rsidRPr="64E54872" w:rsidR="582A1334">
        <w:rPr>
          <w:rFonts w:ascii="Times New Roman" w:hAnsi="Times New Roman" w:eastAsia="Times New Roman" w:cs="Times New Roman"/>
          <w:i w:val="1"/>
          <w:iCs w:val="1"/>
        </w:rPr>
        <w:t xml:space="preserve">Plasmodium </w:t>
      </w:r>
      <w:r w:rsidRPr="64E54872" w:rsidR="582A1334">
        <w:rPr>
          <w:rFonts w:ascii="Times New Roman" w:hAnsi="Times New Roman" w:eastAsia="Times New Roman" w:cs="Times New Roman"/>
        </w:rPr>
        <w:t xml:space="preserve">sequences were </w:t>
      </w:r>
      <w:r w:rsidRPr="64E54872" w:rsidR="76DC8549">
        <w:rPr>
          <w:rFonts w:ascii="Times New Roman" w:hAnsi="Times New Roman" w:eastAsia="Times New Roman" w:cs="Times New Roman"/>
        </w:rPr>
        <w:t>included</w:t>
      </w:r>
      <w:r w:rsidRPr="64E54872" w:rsidR="066B613D">
        <w:rPr>
          <w:rFonts w:ascii="Times New Roman" w:hAnsi="Times New Roman" w:eastAsia="Times New Roman" w:cs="Times New Roman"/>
        </w:rPr>
        <w:t>,</w:t>
      </w:r>
      <w:r w:rsidRPr="64E54872" w:rsidR="582A1334">
        <w:rPr>
          <w:rFonts w:ascii="Times New Roman" w:hAnsi="Times New Roman" w:eastAsia="Times New Roman" w:cs="Times New Roman"/>
        </w:rPr>
        <w:t xml:space="preserve"> and </w:t>
      </w:r>
      <w:r w:rsidRPr="64E54872" w:rsidR="4D04D3FA">
        <w:rPr>
          <w:rFonts w:ascii="Times New Roman" w:hAnsi="Times New Roman" w:eastAsia="Times New Roman" w:cs="Times New Roman"/>
        </w:rPr>
        <w:t>necessary</w:t>
      </w:r>
      <w:r w:rsidRPr="64E54872" w:rsidR="1CE545E9">
        <w:rPr>
          <w:rFonts w:ascii="Times New Roman" w:hAnsi="Times New Roman" w:eastAsia="Times New Roman" w:cs="Times New Roman"/>
        </w:rPr>
        <w:t xml:space="preserve"> sequences</w:t>
      </w:r>
      <w:r w:rsidRPr="64E54872" w:rsidR="5CCFDDD8">
        <w:rPr>
          <w:rFonts w:ascii="Times New Roman" w:hAnsi="Times New Roman" w:eastAsia="Times New Roman" w:cs="Times New Roman"/>
        </w:rPr>
        <w:t xml:space="preserve"> were reverse complemented</w:t>
      </w:r>
      <w:r w:rsidRPr="64E54872" w:rsidR="6C988EAF">
        <w:rPr>
          <w:rFonts w:ascii="Times New Roman" w:hAnsi="Times New Roman" w:eastAsia="Times New Roman" w:cs="Times New Roman"/>
        </w:rPr>
        <w:t xml:space="preserve"> to ensure all were the same sense. Following QC, </w:t>
      </w:r>
      <w:r w:rsidRPr="64E54872" w:rsidR="714A7A8F">
        <w:rPr>
          <w:rFonts w:ascii="Times New Roman" w:hAnsi="Times New Roman" w:eastAsia="Times New Roman" w:cs="Times New Roman"/>
        </w:rPr>
        <w:t xml:space="preserve">890 </w:t>
      </w:r>
      <w:r w:rsidRPr="64E54872" w:rsidR="6C988EAF">
        <w:rPr>
          <w:rFonts w:ascii="Times New Roman" w:hAnsi="Times New Roman" w:eastAsia="Times New Roman" w:cs="Times New Roman"/>
        </w:rPr>
        <w:t xml:space="preserve">sequences </w:t>
      </w:r>
      <w:r w:rsidRPr="64E54872" w:rsidR="5CCFDDD8">
        <w:rPr>
          <w:rFonts w:ascii="Times New Roman" w:hAnsi="Times New Roman" w:eastAsia="Times New Roman" w:cs="Times New Roman"/>
        </w:rPr>
        <w:t>were</w:t>
      </w:r>
      <w:r w:rsidRPr="64E54872" w:rsidR="72B16375">
        <w:rPr>
          <w:rFonts w:ascii="Times New Roman" w:hAnsi="Times New Roman" w:eastAsia="Times New Roman" w:cs="Times New Roman"/>
        </w:rPr>
        <w:t xml:space="preserve"> </w:t>
      </w:r>
      <w:r w:rsidRPr="64E54872" w:rsidR="72B16375">
        <w:rPr>
          <w:rFonts w:ascii="Times New Roman" w:hAnsi="Times New Roman" w:eastAsia="Times New Roman" w:cs="Times New Roman"/>
        </w:rPr>
        <w:t>subsequently</w:t>
      </w:r>
      <w:r w:rsidRPr="64E54872" w:rsidR="72B16375">
        <w:rPr>
          <w:rFonts w:ascii="Times New Roman" w:hAnsi="Times New Roman" w:eastAsia="Times New Roman" w:cs="Times New Roman"/>
        </w:rPr>
        <w:t xml:space="preserve"> </w:t>
      </w:r>
      <w:r w:rsidRPr="64E54872" w:rsidR="0EBDE384">
        <w:rPr>
          <w:rFonts w:ascii="Times New Roman" w:hAnsi="Times New Roman" w:eastAsia="Times New Roman" w:cs="Times New Roman"/>
        </w:rPr>
        <w:t>aligned</w:t>
      </w:r>
      <w:r w:rsidRPr="64E54872" w:rsidR="72B16375">
        <w:rPr>
          <w:rFonts w:ascii="Times New Roman" w:hAnsi="Times New Roman" w:eastAsia="Times New Roman" w:cs="Times New Roman"/>
        </w:rPr>
        <w:t xml:space="preserve"> using MAFFT </w:t>
      </w:r>
      <w:r w:rsidRPr="64E54872" w:rsidR="3DBD6BA4">
        <w:rPr>
          <w:rFonts w:ascii="Times New Roman" w:hAnsi="Times New Roman" w:eastAsia="Times New Roman" w:cs="Times New Roman"/>
        </w:rPr>
        <w:t>(v7.310)</w:t>
      </w:r>
      <w:r w:rsidRPr="64E54872" w:rsidR="3E7C7FFC">
        <w:rPr>
          <w:rFonts w:ascii="Times New Roman" w:hAnsi="Times New Roman" w:eastAsia="Times New Roman" w:cs="Times New Roman"/>
        </w:rPr>
        <w:t>.</w:t>
      </w:r>
      <w:r w:rsidRPr="64E54872" w:rsidR="7B47922C">
        <w:rPr>
          <w:rFonts w:ascii="Times New Roman" w:hAnsi="Times New Roman" w:eastAsia="Times New Roman" w:cs="Times New Roman"/>
        </w:rPr>
        <w:t xml:space="preserve"> Sequence IDs for the 890 sequences used can be found </w:t>
      </w:r>
      <w:r w:rsidRPr="64E54872" w:rsidR="7B47922C">
        <w:rPr>
          <w:rFonts w:ascii="Times New Roman" w:hAnsi="Times New Roman" w:eastAsia="Times New Roman" w:cs="Times New Roman"/>
        </w:rPr>
        <w:t xml:space="preserve">at  </w:t>
      </w:r>
      <w:r w:rsidRPr="64E54872" w:rsidR="7CCB10CB">
        <w:rPr>
          <w:rFonts w:ascii="Times New Roman" w:hAnsi="Times New Roman" w:eastAsia="Times New Roman" w:cs="Times New Roman"/>
        </w:rPr>
        <w:t>(</w:t>
      </w:r>
      <w:r>
        <w:fldChar w:fldCharType="begin"/>
      </w:r>
      <w:r>
        <w:instrText xml:space="preserve">HYPERLINK "https://github.com/MatthewHiggins2017/PanPlasmodiumRPALFManuscript" \h</w:instrText>
      </w:r>
      <w:r>
        <w:fldChar w:fldCharType="separate"/>
      </w:r>
      <w:r w:rsidRPr="64E54872" w:rsidR="7CCB10CB">
        <w:rPr>
          <w:rStyle w:val="Hyperlink"/>
          <w:rFonts w:ascii="Times New Roman" w:hAnsi="Times New Roman" w:eastAsia="Times New Roman" w:cs="Times New Roman"/>
        </w:rPr>
        <w:t>https://github.com/MatthewHiggins2017/PanPlasmodiumRPALFManuscript</w:t>
      </w:r>
      <w:r w:rsidRPr="64E54872">
        <w:rPr>
          <w:rStyle w:val="Hyperlink"/>
          <w:rFonts w:ascii="Times New Roman" w:hAnsi="Times New Roman" w:eastAsia="Times New Roman" w:cs="Times New Roman"/>
        </w:rPr>
        <w:fldChar w:fldCharType="end"/>
      </w:r>
      <w:r w:rsidRPr="64E54872" w:rsidR="7CCB10CB">
        <w:rPr>
          <w:rFonts w:ascii="Times New Roman" w:hAnsi="Times New Roman" w:eastAsia="Times New Roman" w:cs="Times New Roman"/>
        </w:rPr>
        <w:t>)</w:t>
      </w:r>
      <w:r w:rsidRPr="64E54872" w:rsidR="7B47922C">
        <w:rPr>
          <w:rFonts w:ascii="Times New Roman" w:hAnsi="Times New Roman" w:eastAsia="Times New Roman" w:cs="Times New Roman"/>
        </w:rPr>
        <w:t>.</w:t>
      </w:r>
      <w:r w:rsidRPr="64E54872" w:rsidR="0B12D656">
        <w:rPr>
          <w:rFonts w:ascii="Times New Roman" w:hAnsi="Times New Roman" w:eastAsia="Times New Roman" w:cs="Times New Roman"/>
        </w:rPr>
        <w:t xml:space="preserve"> </w:t>
      </w:r>
      <w:r w:rsidRPr="64E54872" w:rsidR="1D1F8A8C">
        <w:rPr>
          <w:rFonts w:ascii="Times New Roman" w:hAnsi="Times New Roman" w:eastAsia="Times New Roman" w:cs="Times New Roman"/>
        </w:rPr>
        <w:t xml:space="preserve">Post </w:t>
      </w:r>
      <w:r w:rsidRPr="64E54872" w:rsidR="0DF9A87A">
        <w:rPr>
          <w:rFonts w:ascii="Times New Roman" w:hAnsi="Times New Roman" w:eastAsia="Times New Roman" w:cs="Times New Roman"/>
        </w:rPr>
        <w:t>alignment</w:t>
      </w:r>
      <w:r w:rsidRPr="64E54872" w:rsidR="5A92F463">
        <w:rPr>
          <w:rFonts w:ascii="Times New Roman" w:hAnsi="Times New Roman" w:eastAsia="Times New Roman" w:cs="Times New Roman"/>
        </w:rPr>
        <w:t>,</w:t>
      </w:r>
      <w:r w:rsidRPr="64E54872" w:rsidR="37EE3CEC">
        <w:rPr>
          <w:rFonts w:ascii="Times New Roman" w:hAnsi="Times New Roman" w:eastAsia="Times New Roman" w:cs="Times New Roman"/>
        </w:rPr>
        <w:t xml:space="preserve"> </w:t>
      </w:r>
      <w:r w:rsidRPr="64E54872" w:rsidR="37EE3CEC">
        <w:rPr>
          <w:rFonts w:ascii="Times New Roman" w:hAnsi="Times New Roman" w:eastAsia="Times New Roman" w:cs="Times New Roman"/>
        </w:rPr>
        <w:t>Bio</w:t>
      </w:r>
      <w:r w:rsidRPr="64E54872" w:rsidR="5914F812">
        <w:rPr>
          <w:rFonts w:ascii="Times New Roman" w:hAnsi="Times New Roman" w:eastAsia="Times New Roman" w:cs="Times New Roman"/>
        </w:rPr>
        <w:t>P</w:t>
      </w:r>
      <w:r w:rsidRPr="64E54872" w:rsidR="37EE3CEC">
        <w:rPr>
          <w:rFonts w:ascii="Times New Roman" w:hAnsi="Times New Roman" w:eastAsia="Times New Roman" w:cs="Times New Roman"/>
        </w:rPr>
        <w:t>ython</w:t>
      </w:r>
      <w:r w:rsidRPr="64E54872" w:rsidR="37EE3CEC">
        <w:rPr>
          <w:rFonts w:ascii="Times New Roman" w:hAnsi="Times New Roman" w:eastAsia="Times New Roman" w:cs="Times New Roman"/>
        </w:rPr>
        <w:t xml:space="preserve"> was used to</w:t>
      </w:r>
      <w:r w:rsidRPr="64E54872" w:rsidR="4C22FDCF">
        <w:rPr>
          <w:rFonts w:ascii="Times New Roman" w:hAnsi="Times New Roman" w:eastAsia="Times New Roman" w:cs="Times New Roman"/>
        </w:rPr>
        <w:t xml:space="preserve"> </w:t>
      </w:r>
      <w:r w:rsidRPr="64E54872" w:rsidR="17EED4BD">
        <w:rPr>
          <w:rFonts w:ascii="Times New Roman" w:hAnsi="Times New Roman" w:eastAsia="Times New Roman" w:cs="Times New Roman"/>
        </w:rPr>
        <w:t xml:space="preserve">assess </w:t>
      </w:r>
      <w:r w:rsidRPr="64E54872" w:rsidR="522BCBB3">
        <w:rPr>
          <w:rFonts w:ascii="Times New Roman" w:hAnsi="Times New Roman" w:eastAsia="Times New Roman" w:cs="Times New Roman"/>
        </w:rPr>
        <w:t>the conservation</w:t>
      </w:r>
      <w:r w:rsidRPr="64E54872" w:rsidR="152F5444">
        <w:rPr>
          <w:rFonts w:ascii="Times New Roman" w:hAnsi="Times New Roman" w:eastAsia="Times New Roman" w:cs="Times New Roman"/>
        </w:rPr>
        <w:t xml:space="preserve"> of each </w:t>
      </w:r>
      <w:r w:rsidRPr="64E54872" w:rsidR="411C4F34">
        <w:rPr>
          <w:rFonts w:ascii="Times New Roman" w:hAnsi="Times New Roman" w:eastAsia="Times New Roman" w:cs="Times New Roman"/>
        </w:rPr>
        <w:t>Pan-</w:t>
      </w:r>
      <w:r w:rsidRPr="64E54872" w:rsidR="411C4F34">
        <w:rPr>
          <w:rFonts w:ascii="Times New Roman" w:hAnsi="Times New Roman" w:eastAsia="Times New Roman" w:cs="Times New Roman"/>
          <w:i w:val="1"/>
          <w:iCs w:val="1"/>
        </w:rPr>
        <w:t xml:space="preserve">Plasmodium </w:t>
      </w:r>
      <w:r w:rsidRPr="64E54872" w:rsidR="411C4F34">
        <w:rPr>
          <w:rFonts w:ascii="Times New Roman" w:hAnsi="Times New Roman" w:eastAsia="Times New Roman" w:cs="Times New Roman"/>
        </w:rPr>
        <w:t xml:space="preserve">RPA-LF assay </w:t>
      </w:r>
      <w:r w:rsidRPr="64E54872" w:rsidR="152F5444">
        <w:rPr>
          <w:rFonts w:ascii="Times New Roman" w:hAnsi="Times New Roman" w:eastAsia="Times New Roman" w:cs="Times New Roman"/>
        </w:rPr>
        <w:t>oligo binding site in</w:t>
      </w:r>
      <w:r w:rsidRPr="64E54872" w:rsidR="4C22FDCF">
        <w:rPr>
          <w:rFonts w:ascii="Times New Roman" w:hAnsi="Times New Roman" w:eastAsia="Times New Roman" w:cs="Times New Roman"/>
        </w:rPr>
        <w:t xml:space="preserve"> each </w:t>
      </w:r>
      <w:r w:rsidRPr="64E54872" w:rsidR="4C22FDCF">
        <w:rPr>
          <w:rFonts w:ascii="Times New Roman" w:hAnsi="Times New Roman" w:eastAsia="Times New Roman" w:cs="Times New Roman"/>
        </w:rPr>
        <w:t>sequenc</w:t>
      </w:r>
      <w:r w:rsidRPr="64E54872" w:rsidR="6B5032CF">
        <w:rPr>
          <w:rFonts w:ascii="Times New Roman" w:hAnsi="Times New Roman" w:eastAsia="Times New Roman" w:cs="Times New Roman"/>
        </w:rPr>
        <w:t>e</w:t>
      </w:r>
      <w:r w:rsidRPr="64E54872" w:rsidR="6B5032CF">
        <w:rPr>
          <w:rFonts w:ascii="Times New Roman" w:hAnsi="Times New Roman" w:eastAsia="Times New Roman" w:cs="Times New Roman"/>
        </w:rPr>
        <w:t xml:space="preserve"> respectively</w:t>
      </w:r>
      <w:r w:rsidRPr="64E54872" w:rsidR="69976350">
        <w:rPr>
          <w:rFonts w:ascii="Times New Roman" w:hAnsi="Times New Roman" w:eastAsia="Times New Roman" w:cs="Times New Roman"/>
        </w:rPr>
        <w:t>.</w:t>
      </w:r>
      <w:r w:rsidRPr="64E54872" w:rsidR="0F322EFC">
        <w:rPr>
          <w:rFonts w:ascii="Times New Roman" w:hAnsi="Times New Roman" w:eastAsia="Times New Roman" w:cs="Times New Roman"/>
        </w:rPr>
        <w:t xml:space="preserve"> </w:t>
      </w:r>
      <w:r w:rsidRPr="64E54872" w:rsidR="13830831">
        <w:rPr>
          <w:rFonts w:ascii="Times New Roman" w:hAnsi="Times New Roman" w:eastAsia="Times New Roman" w:cs="Times New Roman"/>
        </w:rPr>
        <w:t xml:space="preserve">Where more than 50% of </w:t>
      </w:r>
      <w:r w:rsidRPr="64E54872" w:rsidR="24E82619">
        <w:rPr>
          <w:rFonts w:ascii="Times New Roman" w:hAnsi="Times New Roman" w:eastAsia="Times New Roman" w:cs="Times New Roman"/>
        </w:rPr>
        <w:t>the binding site</w:t>
      </w:r>
      <w:r w:rsidRPr="64E54872" w:rsidR="13830831">
        <w:rPr>
          <w:rFonts w:ascii="Times New Roman" w:hAnsi="Times New Roman" w:eastAsia="Times New Roman" w:cs="Times New Roman"/>
        </w:rPr>
        <w:t xml:space="preserve"> was mis</w:t>
      </w:r>
      <w:r w:rsidRPr="64E54872" w:rsidR="3CD85241">
        <w:rPr>
          <w:rFonts w:ascii="Times New Roman" w:hAnsi="Times New Roman" w:eastAsia="Times New Roman" w:cs="Times New Roman"/>
        </w:rPr>
        <w:t xml:space="preserve">sing due to incomplete </w:t>
      </w:r>
      <w:r w:rsidRPr="64E54872" w:rsidR="20FD7839">
        <w:rPr>
          <w:rFonts w:ascii="Times New Roman" w:hAnsi="Times New Roman" w:eastAsia="Times New Roman" w:cs="Times New Roman"/>
        </w:rPr>
        <w:t>mitochondria</w:t>
      </w:r>
      <w:r w:rsidRPr="64E54872" w:rsidR="3CD85241">
        <w:rPr>
          <w:rFonts w:ascii="Times New Roman" w:hAnsi="Times New Roman" w:eastAsia="Times New Roman" w:cs="Times New Roman"/>
        </w:rPr>
        <w:t xml:space="preserve"> sequence, binding site conservation was assumed</w:t>
      </w:r>
      <w:r w:rsidRPr="64E54872" w:rsidR="62FF4423">
        <w:rPr>
          <w:rFonts w:ascii="Times New Roman" w:hAnsi="Times New Roman" w:eastAsia="Times New Roman" w:cs="Times New Roman"/>
        </w:rPr>
        <w:t>.</w:t>
      </w:r>
      <w:r w:rsidRPr="64E54872" w:rsidR="3D76F821">
        <w:rPr>
          <w:rFonts w:ascii="Times New Roman" w:hAnsi="Times New Roman" w:eastAsia="Times New Roman" w:cs="Times New Roman"/>
        </w:rPr>
        <w:t xml:space="preserve"> When considering all binding sites together, only 5 sequences were </w:t>
      </w:r>
      <w:r w:rsidRPr="64E54872" w:rsidR="3143AE75">
        <w:rPr>
          <w:rFonts w:ascii="Times New Roman" w:hAnsi="Times New Roman" w:eastAsia="Times New Roman" w:cs="Times New Roman"/>
        </w:rPr>
        <w:t>un</w:t>
      </w:r>
      <w:r w:rsidRPr="64E54872" w:rsidR="3143AE75">
        <w:rPr>
          <w:rFonts w:ascii="Times New Roman" w:hAnsi="Times New Roman" w:eastAsia="Times New Roman" w:cs="Times New Roman"/>
        </w:rPr>
        <w:t>conserved</w:t>
      </w:r>
      <w:r w:rsidRPr="64E54872" w:rsidR="3143AE75">
        <w:rPr>
          <w:rFonts w:ascii="Times New Roman" w:hAnsi="Times New Roman" w:eastAsia="Times New Roman" w:cs="Times New Roman"/>
        </w:rPr>
        <w:t xml:space="preserve"> </w:t>
      </w:r>
      <w:r w:rsidRPr="64E54872" w:rsidR="3D76F821">
        <w:rPr>
          <w:rFonts w:ascii="Times New Roman" w:hAnsi="Times New Roman" w:eastAsia="Times New Roman" w:cs="Times New Roman"/>
        </w:rPr>
        <w:t>(1</w:t>
      </w:r>
      <w:r w:rsidRPr="64E54872" w:rsidR="3D76F821">
        <w:rPr>
          <w:rFonts w:ascii="Times New Roman" w:hAnsi="Times New Roman" w:eastAsia="Times New Roman" w:cs="Times New Roman"/>
          <w:i w:val="1"/>
          <w:iCs w:val="1"/>
        </w:rPr>
        <w:t xml:space="preserve"> P. falciparum</w:t>
      </w:r>
      <w:r w:rsidRPr="64E54872" w:rsidR="3D76F821">
        <w:rPr>
          <w:rFonts w:ascii="Times New Roman" w:hAnsi="Times New Roman" w:eastAsia="Times New Roman" w:cs="Times New Roman"/>
        </w:rPr>
        <w:t xml:space="preserve"> </w:t>
      </w:r>
      <w:r w:rsidRPr="64E54872" w:rsidR="6DC133C2">
        <w:rPr>
          <w:rFonts w:ascii="Times New Roman" w:hAnsi="Times New Roman" w:eastAsia="Times New Roman" w:cs="Times New Roman"/>
        </w:rPr>
        <w:t xml:space="preserve">(LR131448.1) </w:t>
      </w:r>
      <w:r w:rsidRPr="64E54872" w:rsidR="3D76F821">
        <w:rPr>
          <w:rFonts w:ascii="Times New Roman" w:hAnsi="Times New Roman" w:eastAsia="Times New Roman" w:cs="Times New Roman"/>
        </w:rPr>
        <w:t xml:space="preserve">and </w:t>
      </w:r>
      <w:r w:rsidRPr="64E54872" w:rsidR="2673FF65">
        <w:rPr>
          <w:rFonts w:ascii="Times New Roman" w:hAnsi="Times New Roman" w:eastAsia="Times New Roman" w:cs="Times New Roman"/>
        </w:rPr>
        <w:t>4</w:t>
      </w:r>
      <w:r w:rsidRPr="64E54872" w:rsidR="3D76F821">
        <w:rPr>
          <w:rFonts w:ascii="Times New Roman" w:hAnsi="Times New Roman" w:eastAsia="Times New Roman" w:cs="Times New Roman"/>
        </w:rPr>
        <w:t xml:space="preserve"> </w:t>
      </w:r>
      <w:r w:rsidRPr="64E54872" w:rsidR="3D76F821">
        <w:rPr>
          <w:rFonts w:ascii="Times New Roman" w:hAnsi="Times New Roman" w:eastAsia="Times New Roman" w:cs="Times New Roman"/>
          <w:i w:val="1"/>
          <w:iCs w:val="1"/>
        </w:rPr>
        <w:t>P.</w:t>
      </w:r>
      <w:r w:rsidRPr="64E54872" w:rsidR="066093B3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3D76F821">
        <w:rPr>
          <w:rFonts w:ascii="Times New Roman" w:hAnsi="Times New Roman" w:eastAsia="Times New Roman" w:cs="Times New Roman"/>
          <w:i w:val="1"/>
          <w:iCs w:val="1"/>
        </w:rPr>
        <w:t>vivax</w:t>
      </w:r>
      <w:r w:rsidRPr="64E54872" w:rsidR="335D211C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335D211C">
        <w:rPr>
          <w:rFonts w:ascii="Times New Roman" w:hAnsi="Times New Roman" w:eastAsia="Times New Roman" w:cs="Times New Roman"/>
        </w:rPr>
        <w:t>(JX444719.1, JX444725.1, AB550280.1, KY923385.1)</w:t>
      </w:r>
      <w:r w:rsidRPr="64E54872" w:rsidR="3D76F821">
        <w:rPr>
          <w:rFonts w:ascii="Times New Roman" w:hAnsi="Times New Roman" w:eastAsia="Times New Roman" w:cs="Times New Roman"/>
        </w:rPr>
        <w:t>)</w:t>
      </w:r>
      <w:r w:rsidRPr="64E54872" w:rsidR="360617A1">
        <w:rPr>
          <w:rFonts w:ascii="Times New Roman" w:hAnsi="Times New Roman" w:eastAsia="Times New Roman" w:cs="Times New Roman"/>
        </w:rPr>
        <w:t>.</w:t>
      </w:r>
    </w:p>
    <w:p w:rsidR="000612CE" w:rsidP="11860C53" w:rsidRDefault="000612CE" w14:paraId="6DCF47EB" w14:textId="71E23809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="11860C53" w:rsidP="11860C53" w:rsidRDefault="11860C53" w14:paraId="1A73746D" w14:textId="24452C8B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="3736C287" w:rsidP="7B58047F" w:rsidRDefault="3736C287" w14:paraId="0F4E3D53" w14:textId="052AB54B">
      <w:pPr>
        <w:spacing w:line="480" w:lineRule="auto"/>
        <w:jc w:val="both"/>
        <w:rPr>
          <w:rFonts w:ascii="Times New Roman" w:hAnsi="Times New Roman" w:eastAsia="Times New Roman" w:cs="Times New Roman"/>
          <w:b/>
          <w:bCs/>
        </w:rPr>
      </w:pPr>
    </w:p>
    <w:p w:rsidR="6BCBE263" w:rsidP="3736C287" w:rsidRDefault="6BCBE263" w14:paraId="28334FF3" w14:textId="272BE300">
      <w:pPr>
        <w:spacing w:line="480" w:lineRule="auto"/>
        <w:jc w:val="both"/>
        <w:rPr>
          <w:rFonts w:ascii="Times New Roman" w:hAnsi="Times New Roman" w:eastAsia="Times New Roman" w:cs="Times New Roman"/>
          <w:sz w:val="28"/>
          <w:szCs w:val="28"/>
          <w:u w:val="single"/>
        </w:rPr>
      </w:pPr>
      <w:r w:rsidRPr="3736C287">
        <w:rPr>
          <w:rFonts w:ascii="Times New Roman" w:hAnsi="Times New Roman" w:eastAsia="Times New Roman" w:cs="Times New Roman"/>
          <w:sz w:val="28"/>
          <w:szCs w:val="28"/>
          <w:u w:val="single"/>
        </w:rPr>
        <w:t xml:space="preserve">Supplementary Tables </w:t>
      </w:r>
    </w:p>
    <w:p w:rsidR="000612CE" w:rsidP="75CE0FFA" w:rsidRDefault="14866D05" w14:paraId="0D5EB21B" w14:textId="26D6EE3D">
      <w:pPr>
        <w:spacing w:line="480" w:lineRule="auto"/>
        <w:jc w:val="both"/>
        <w:rPr>
          <w:rFonts w:ascii="Times New Roman" w:hAnsi="Times New Roman" w:eastAsia="Times New Roman" w:cs="Times New Roman"/>
        </w:rPr>
      </w:pPr>
      <w:r w:rsidRPr="75CE0FFA">
        <w:rPr>
          <w:rFonts w:ascii="Times New Roman" w:hAnsi="Times New Roman" w:eastAsia="Times New Roman" w:cs="Times New Roman"/>
          <w:b/>
          <w:bCs/>
        </w:rPr>
        <w:t>S</w:t>
      </w:r>
      <w:r w:rsidRPr="75CE0FFA" w:rsidR="3810473F">
        <w:rPr>
          <w:rFonts w:ascii="Times New Roman" w:hAnsi="Times New Roman" w:eastAsia="Times New Roman" w:cs="Times New Roman"/>
          <w:b/>
          <w:bCs/>
        </w:rPr>
        <w:t>u</w:t>
      </w:r>
      <w:r w:rsidRPr="75CE0FFA">
        <w:rPr>
          <w:rFonts w:ascii="Times New Roman" w:hAnsi="Times New Roman" w:eastAsia="Times New Roman" w:cs="Times New Roman"/>
          <w:b/>
          <w:bCs/>
        </w:rPr>
        <w:t xml:space="preserve">pplementary </w:t>
      </w:r>
      <w:r w:rsidRPr="75CE0FFA" w:rsidR="0CE87B64">
        <w:rPr>
          <w:rFonts w:ascii="Times New Roman" w:hAnsi="Times New Roman" w:eastAsia="Times New Roman" w:cs="Times New Roman"/>
          <w:b/>
          <w:bCs/>
        </w:rPr>
        <w:t xml:space="preserve">Table </w:t>
      </w:r>
      <w:r w:rsidRPr="75CE0FFA" w:rsidR="2FBA3ED8">
        <w:rPr>
          <w:rFonts w:ascii="Times New Roman" w:hAnsi="Times New Roman" w:eastAsia="Times New Roman" w:cs="Times New Roman"/>
          <w:b/>
          <w:bCs/>
        </w:rPr>
        <w:t>1</w:t>
      </w:r>
      <w:r w:rsidRPr="75CE0FFA" w:rsidR="0CE87B64">
        <w:rPr>
          <w:rFonts w:ascii="Times New Roman" w:hAnsi="Times New Roman" w:eastAsia="Times New Roman" w:cs="Times New Roman"/>
        </w:rPr>
        <w:t xml:space="preserve">. Summary of </w:t>
      </w:r>
      <w:r w:rsidRPr="75CE0FFA" w:rsidR="7C2CA48C">
        <w:rPr>
          <w:rFonts w:ascii="Times New Roman" w:hAnsi="Times New Roman" w:eastAsia="Times New Roman" w:cs="Times New Roman"/>
          <w:i/>
          <w:iCs/>
        </w:rPr>
        <w:t>i</w:t>
      </w:r>
      <w:r w:rsidRPr="75CE0FFA" w:rsidR="0CE87B64">
        <w:rPr>
          <w:rFonts w:ascii="Times New Roman" w:hAnsi="Times New Roman" w:eastAsia="Times New Roman" w:cs="Times New Roman"/>
          <w:i/>
          <w:iCs/>
        </w:rPr>
        <w:t>n</w:t>
      </w:r>
      <w:r w:rsidRPr="75CE0FFA" w:rsidR="4D2D2A68">
        <w:rPr>
          <w:rFonts w:ascii="Times New Roman" w:hAnsi="Times New Roman" w:eastAsia="Times New Roman" w:cs="Times New Roman"/>
          <w:i/>
          <w:iCs/>
        </w:rPr>
        <w:t xml:space="preserve"> </w:t>
      </w:r>
      <w:r w:rsidRPr="75CE0FFA" w:rsidR="0CE87B64">
        <w:rPr>
          <w:rFonts w:ascii="Times New Roman" w:hAnsi="Times New Roman" w:eastAsia="Times New Roman" w:cs="Times New Roman"/>
          <w:i/>
          <w:iCs/>
        </w:rPr>
        <w:t>silico</w:t>
      </w:r>
      <w:r w:rsidRPr="75CE0FFA" w:rsidR="0CE87B64">
        <w:rPr>
          <w:rFonts w:ascii="Times New Roman" w:hAnsi="Times New Roman" w:eastAsia="Times New Roman" w:cs="Times New Roman"/>
        </w:rPr>
        <w:t xml:space="preserve"> </w:t>
      </w:r>
      <w:r w:rsidRPr="75CE0FFA" w:rsidR="7251B4B7">
        <w:rPr>
          <w:rFonts w:ascii="Times New Roman" w:hAnsi="Times New Roman" w:eastAsia="Times New Roman" w:cs="Times New Roman"/>
        </w:rPr>
        <w:t xml:space="preserve">assessment of binding site conservation for the Pan </w:t>
      </w:r>
      <w:r w:rsidRPr="75CE0FFA" w:rsidR="7251B4B7">
        <w:rPr>
          <w:rFonts w:ascii="Times New Roman" w:hAnsi="Times New Roman" w:eastAsia="Times New Roman" w:cs="Times New Roman"/>
          <w:i/>
          <w:iCs/>
        </w:rPr>
        <w:t xml:space="preserve">Plasmodium </w:t>
      </w:r>
      <w:r w:rsidRPr="75CE0FFA" w:rsidR="7251B4B7">
        <w:rPr>
          <w:rFonts w:ascii="Times New Roman" w:hAnsi="Times New Roman" w:eastAsia="Times New Roman" w:cs="Times New Roman"/>
        </w:rPr>
        <w:t>RPA-LF assay.</w:t>
      </w:r>
      <w:r w:rsidRPr="75CE0FFA" w:rsidR="33D5C785">
        <w:rPr>
          <w:rFonts w:ascii="Times New Roman" w:hAnsi="Times New Roman" w:eastAsia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2025"/>
        <w:gridCol w:w="1719"/>
        <w:gridCol w:w="1872"/>
        <w:gridCol w:w="1872"/>
      </w:tblGrid>
      <w:tr w:rsidR="5A0A9FF0" w:rsidTr="64E54872" w14:paraId="1B8C018F" w14:textId="77777777">
        <w:trPr>
          <w:trHeight w:val="300"/>
        </w:trPr>
        <w:tc>
          <w:tcPr>
            <w:tcW w:w="3897" w:type="dxa"/>
            <w:gridSpan w:val="2"/>
            <w:shd w:val="clear" w:color="auto" w:fill="000000" w:themeFill="text1"/>
            <w:tcMar/>
          </w:tcPr>
          <w:p w:rsidR="5A0A9FF0" w:rsidP="3736C287" w:rsidRDefault="5A0A9FF0" w14:paraId="4448BDA8" w14:textId="4F8C7C20">
            <w:pPr>
              <w:rPr>
                <w:rFonts w:ascii="Times New Roman" w:hAnsi="Times New Roman" w:eastAsia="Times New Roman" w:cs="Times New Roman"/>
                <w:b/>
                <w:bCs/>
              </w:rPr>
            </w:pPr>
          </w:p>
        </w:tc>
        <w:tc>
          <w:tcPr>
            <w:tcW w:w="5463" w:type="dxa"/>
            <w:gridSpan w:val="3"/>
            <w:tcMar/>
          </w:tcPr>
          <w:p w:rsidR="6918B357" w:rsidP="3736C287" w:rsidRDefault="0C131151" w14:paraId="2CBE3A8C" w14:textId="48499345">
            <w:pPr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</w:rPr>
              <w:t xml:space="preserve">RPA-LF </w:t>
            </w:r>
            <w:r w:rsidRPr="3736C287" w:rsidR="7E449918">
              <w:rPr>
                <w:rFonts w:ascii="Times New Roman" w:hAnsi="Times New Roman" w:eastAsia="Times New Roman" w:cs="Times New Roman"/>
                <w:b/>
                <w:bCs/>
              </w:rPr>
              <w:t>Oligo</w:t>
            </w:r>
          </w:p>
        </w:tc>
      </w:tr>
      <w:tr w:rsidR="5A0A9FF0" w:rsidTr="64E54872" w14:paraId="3864B12B" w14:textId="77777777">
        <w:trPr>
          <w:trHeight w:val="300"/>
        </w:trPr>
        <w:tc>
          <w:tcPr>
            <w:tcW w:w="1872" w:type="dxa"/>
            <w:tcMar/>
          </w:tcPr>
          <w:p w:rsidR="5A0A9FF0" w:rsidP="3736C287" w:rsidRDefault="525D0225" w14:paraId="3B63B711" w14:textId="1A9D1E08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</w:rPr>
              <w:t>Species</w:t>
            </w:r>
          </w:p>
        </w:tc>
        <w:tc>
          <w:tcPr>
            <w:tcW w:w="2025" w:type="dxa"/>
            <w:tcMar/>
          </w:tcPr>
          <w:p w:rsidR="6918B357" w:rsidP="3736C287" w:rsidRDefault="5E927ED0" w14:paraId="66574E8F" w14:textId="4B9F5992"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</w:rPr>
              <w:t>Binding Site State</w:t>
            </w:r>
          </w:p>
        </w:tc>
        <w:tc>
          <w:tcPr>
            <w:tcW w:w="1719" w:type="dxa"/>
            <w:tcMar/>
          </w:tcPr>
          <w:p w:rsidR="0A3C39C7" w:rsidP="64E54872" w:rsidRDefault="07165A0A" w14:paraId="395BBCBF" w14:textId="1EA17D2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64E54872" w:rsidR="5D8A1E13">
              <w:rPr>
                <w:rFonts w:ascii="Times New Roman" w:hAnsi="Times New Roman" w:eastAsia="Times New Roman" w:cs="Times New Roman"/>
                <w:b w:val="1"/>
                <w:bCs w:val="1"/>
              </w:rPr>
              <w:t>FP</w:t>
            </w:r>
          </w:p>
        </w:tc>
        <w:tc>
          <w:tcPr>
            <w:tcW w:w="1872" w:type="dxa"/>
            <w:tcMar/>
          </w:tcPr>
          <w:p w:rsidR="0A3C39C7" w:rsidP="64E54872" w:rsidRDefault="07165A0A" w14:paraId="59B10228" w14:textId="12E47ABE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64E54872" w:rsidR="5D8A1E13">
              <w:rPr>
                <w:rFonts w:ascii="Times New Roman" w:hAnsi="Times New Roman" w:eastAsia="Times New Roman" w:cs="Times New Roman"/>
                <w:b w:val="1"/>
                <w:bCs w:val="1"/>
              </w:rPr>
              <w:t>RP</w:t>
            </w:r>
          </w:p>
        </w:tc>
        <w:tc>
          <w:tcPr>
            <w:tcW w:w="1872" w:type="dxa"/>
            <w:tcMar/>
          </w:tcPr>
          <w:p w:rsidR="5B1AB6FA" w:rsidP="64E54872" w:rsidRDefault="005F0ECC" w14:paraId="375D7682" w14:textId="758BF1C4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64E54872" w:rsidR="65779A47">
              <w:rPr>
                <w:rFonts w:ascii="Times New Roman" w:hAnsi="Times New Roman" w:eastAsia="Times New Roman" w:cs="Times New Roman"/>
                <w:b w:val="1"/>
                <w:bCs w:val="1"/>
              </w:rPr>
              <w:t>Probe</w:t>
            </w:r>
          </w:p>
        </w:tc>
      </w:tr>
      <w:tr w:rsidR="5A0A9FF0" w:rsidTr="64E54872" w14:paraId="5F84ACC7" w14:textId="77777777">
        <w:trPr>
          <w:trHeight w:val="300"/>
        </w:trPr>
        <w:tc>
          <w:tcPr>
            <w:tcW w:w="1872" w:type="dxa"/>
            <w:vMerge w:val="restart"/>
            <w:tcMar/>
          </w:tcPr>
          <w:p w:rsidR="3669600F" w:rsidP="3736C287" w:rsidRDefault="405E367C" w14:paraId="4E61DE81" w14:textId="0BA8B8DC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 xml:space="preserve">P. falciparum </w:t>
            </w:r>
          </w:p>
        </w:tc>
        <w:tc>
          <w:tcPr>
            <w:tcW w:w="2025" w:type="dxa"/>
            <w:tcMar/>
          </w:tcPr>
          <w:p w:rsidR="3669600F" w:rsidP="3736C287" w:rsidRDefault="54D53D59" w14:paraId="62650D36" w14:textId="01B906D9">
            <w:pPr>
              <w:rPr>
                <w:rFonts w:ascii="Times New Roman" w:hAnsi="Times New Roman" w:eastAsia="Times New Roman" w:cs="Times New Roman"/>
              </w:rPr>
            </w:pPr>
            <w:r w:rsidRPr="3736C287">
              <w:rPr>
                <w:rFonts w:ascii="Times New Roman" w:hAnsi="Times New Roman" w:eastAsia="Times New Roman" w:cs="Times New Roman"/>
              </w:rPr>
              <w:t>Conserved</w:t>
            </w:r>
          </w:p>
        </w:tc>
        <w:tc>
          <w:tcPr>
            <w:tcW w:w="1719" w:type="dxa"/>
            <w:tcMar/>
          </w:tcPr>
          <w:p w:rsidR="3669600F" w:rsidP="64E54872" w:rsidRDefault="54D53D59" w14:paraId="26A20039" w14:textId="72F88288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599AF735">
              <w:rPr>
                <w:rFonts w:ascii="Times New Roman" w:hAnsi="Times New Roman" w:eastAsia="Times New Roman" w:cs="Times New Roman"/>
              </w:rPr>
              <w:t>428</w:t>
            </w:r>
          </w:p>
        </w:tc>
        <w:tc>
          <w:tcPr>
            <w:tcW w:w="1872" w:type="dxa"/>
            <w:tcMar/>
          </w:tcPr>
          <w:p w:rsidR="6C44E1FC" w:rsidP="64E54872" w:rsidRDefault="1D1AB653" w14:paraId="60F3986A" w14:textId="2E0D90C2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7EA3C9ED">
              <w:rPr>
                <w:rFonts w:ascii="Times New Roman" w:hAnsi="Times New Roman" w:eastAsia="Times New Roman" w:cs="Times New Roman"/>
              </w:rPr>
              <w:t>428 (</w:t>
            </w:r>
            <w:r w:rsidRPr="64E54872" w:rsidR="137E5AD9">
              <w:rPr>
                <w:rFonts w:ascii="Times New Roman" w:hAnsi="Times New Roman" w:eastAsia="Times New Roman" w:cs="Times New Roman"/>
              </w:rPr>
              <w:t>*</w:t>
            </w:r>
            <w:r w:rsidRPr="64E54872" w:rsidR="7EA3C9ED">
              <w:rPr>
                <w:rFonts w:ascii="Times New Roman" w:hAnsi="Times New Roman" w:eastAsia="Times New Roman" w:cs="Times New Roman"/>
              </w:rPr>
              <w:t>222)</w:t>
            </w:r>
          </w:p>
        </w:tc>
        <w:tc>
          <w:tcPr>
            <w:tcW w:w="1872" w:type="dxa"/>
            <w:tcMar/>
          </w:tcPr>
          <w:p w:rsidR="6F7F49BB" w:rsidP="64E54872" w:rsidRDefault="30123CE0" w14:paraId="6FA6DB03" w14:textId="28FFB3D1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4F0BE2AC">
              <w:rPr>
                <w:rFonts w:ascii="Times New Roman" w:hAnsi="Times New Roman" w:eastAsia="Times New Roman" w:cs="Times New Roman"/>
              </w:rPr>
              <w:t>427</w:t>
            </w:r>
          </w:p>
        </w:tc>
      </w:tr>
      <w:tr w:rsidR="5A0A9FF0" w:rsidTr="64E54872" w14:paraId="3302C2AA" w14:textId="77777777">
        <w:trPr>
          <w:trHeight w:val="300"/>
        </w:trPr>
        <w:tc>
          <w:tcPr>
            <w:tcW w:w="1872" w:type="dxa"/>
            <w:vMerge/>
            <w:tcMar/>
          </w:tcPr>
          <w:p w:rsidR="5A0A9FF0" w:rsidP="5A0A9FF0" w:rsidRDefault="5A0A9FF0" w14:paraId="641D255A" w14:textId="29412F53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</w:p>
        </w:tc>
        <w:tc>
          <w:tcPr>
            <w:tcW w:w="2025" w:type="dxa"/>
            <w:tcMar/>
          </w:tcPr>
          <w:p w:rsidR="3669600F" w:rsidP="3736C287" w:rsidRDefault="0B9A1927" w14:paraId="1D48EA2E" w14:textId="6651606C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3736C287">
              <w:rPr>
                <w:rFonts w:ascii="Times New Roman" w:hAnsi="Times New Roman" w:eastAsia="Times New Roman" w:cs="Times New Roman"/>
              </w:rPr>
              <w:t>Unconserved</w:t>
            </w:r>
            <w:proofErr w:type="spellEnd"/>
          </w:p>
        </w:tc>
        <w:tc>
          <w:tcPr>
            <w:tcW w:w="1719" w:type="dxa"/>
            <w:tcMar/>
          </w:tcPr>
          <w:p w:rsidR="0459D585" w:rsidP="64E54872" w:rsidRDefault="69FE9DCB" w14:paraId="5DB7F34A" w14:textId="39D761E7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0EA47322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639505F6" w:rsidP="64E54872" w:rsidRDefault="4CC62CAD" w14:paraId="16DDEE53" w14:textId="7DCF7C1E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3B7CE4DF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59EBA460" w:rsidP="64E54872" w:rsidRDefault="29D7C8B4" w14:paraId="799F1572" w14:textId="0DB5D846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15164562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="5A0A9FF0" w:rsidTr="64E54872" w14:paraId="2EBF3285" w14:textId="77777777">
        <w:trPr>
          <w:trHeight w:val="300"/>
        </w:trPr>
        <w:tc>
          <w:tcPr>
            <w:tcW w:w="1872" w:type="dxa"/>
            <w:vMerge w:val="restart"/>
            <w:tcMar/>
          </w:tcPr>
          <w:p w:rsidR="3669600F" w:rsidP="3736C287" w:rsidRDefault="405E367C" w14:paraId="3E6C1635" w14:textId="19610738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3736C287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malariae</w:t>
            </w:r>
            <w:proofErr w:type="spellEnd"/>
            <w:r w:rsidRPr="3736C287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025" w:type="dxa"/>
            <w:tcMar/>
          </w:tcPr>
          <w:p w:rsidR="0598A984" w:rsidP="3736C287" w:rsidRDefault="14468B95" w14:paraId="386F973B" w14:textId="01B906D9">
            <w:pPr>
              <w:rPr>
                <w:rFonts w:ascii="Times New Roman" w:hAnsi="Times New Roman" w:eastAsia="Times New Roman" w:cs="Times New Roman"/>
              </w:rPr>
            </w:pPr>
            <w:r w:rsidRPr="3736C287">
              <w:rPr>
                <w:rFonts w:ascii="Times New Roman" w:hAnsi="Times New Roman" w:eastAsia="Times New Roman" w:cs="Times New Roman"/>
              </w:rPr>
              <w:t>Conserved</w:t>
            </w:r>
          </w:p>
        </w:tc>
        <w:tc>
          <w:tcPr>
            <w:tcW w:w="1719" w:type="dxa"/>
            <w:tcMar/>
          </w:tcPr>
          <w:p w:rsidR="0083EE29" w:rsidP="64E54872" w:rsidRDefault="46F74BE1" w14:paraId="7705A400" w14:textId="7ECAF47B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4F5CDD3E"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1872" w:type="dxa"/>
            <w:tcMar/>
          </w:tcPr>
          <w:p w:rsidR="7AC58F2A" w:rsidP="64E54872" w:rsidRDefault="0E57FC0E" w14:paraId="7D00B2CF" w14:textId="75BE2B80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1A768011"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1872" w:type="dxa"/>
            <w:tcMar/>
          </w:tcPr>
          <w:p w:rsidR="09F56F3D" w:rsidP="64E54872" w:rsidRDefault="4E82F26D" w14:paraId="1E0C6640" w14:textId="6AC4F58C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482D453B">
              <w:rPr>
                <w:rFonts w:ascii="Times New Roman" w:hAnsi="Times New Roman" w:eastAsia="Times New Roman" w:cs="Times New Roman"/>
              </w:rPr>
              <w:t>5</w:t>
            </w:r>
          </w:p>
        </w:tc>
      </w:tr>
      <w:tr w:rsidR="5A0A9FF0" w:rsidTr="64E54872" w14:paraId="56CFA097" w14:textId="77777777">
        <w:trPr>
          <w:trHeight w:val="300"/>
        </w:trPr>
        <w:tc>
          <w:tcPr>
            <w:tcW w:w="1872" w:type="dxa"/>
            <w:vMerge/>
            <w:tcMar/>
          </w:tcPr>
          <w:p w:rsidR="5A0A9FF0" w:rsidP="5A0A9FF0" w:rsidRDefault="5A0A9FF0" w14:paraId="7C25FE2A" w14:textId="29412F53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</w:p>
        </w:tc>
        <w:tc>
          <w:tcPr>
            <w:tcW w:w="2025" w:type="dxa"/>
            <w:tcMar/>
          </w:tcPr>
          <w:p w:rsidR="0598A984" w:rsidP="3736C287" w:rsidRDefault="14468B95" w14:paraId="43ACD4B5" w14:textId="6651606C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3736C287">
              <w:rPr>
                <w:rFonts w:ascii="Times New Roman" w:hAnsi="Times New Roman" w:eastAsia="Times New Roman" w:cs="Times New Roman"/>
              </w:rPr>
              <w:t>Unconserved</w:t>
            </w:r>
            <w:proofErr w:type="spellEnd"/>
          </w:p>
        </w:tc>
        <w:tc>
          <w:tcPr>
            <w:tcW w:w="1719" w:type="dxa"/>
            <w:tcMar/>
          </w:tcPr>
          <w:p w:rsidR="65EADD0A" w:rsidP="64E54872" w:rsidRDefault="27D37D46" w14:paraId="0438285F" w14:textId="38EEA5A2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660F95E0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7AC58F2A" w:rsidP="64E54872" w:rsidRDefault="0E57FC0E" w14:paraId="007249A5" w14:textId="75B4A6D5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1A768011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7E8EFD5D" w:rsidP="64E54872" w:rsidRDefault="67570EE7" w14:paraId="0879B3B7" w14:textId="6DCE6060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0E123C4D">
              <w:rPr>
                <w:rFonts w:ascii="Times New Roman" w:hAnsi="Times New Roman" w:eastAsia="Times New Roman" w:cs="Times New Roman"/>
              </w:rPr>
              <w:t>0</w:t>
            </w:r>
          </w:p>
        </w:tc>
      </w:tr>
      <w:tr w:rsidR="5A0A9FF0" w:rsidTr="64E54872" w14:paraId="6515413B" w14:textId="77777777">
        <w:trPr>
          <w:trHeight w:val="300"/>
        </w:trPr>
        <w:tc>
          <w:tcPr>
            <w:tcW w:w="1872" w:type="dxa"/>
            <w:vMerge w:val="restart"/>
            <w:tcMar/>
          </w:tcPr>
          <w:p w:rsidR="5A0A9FF0" w:rsidP="3736C287" w:rsidRDefault="24A5962F" w14:paraId="68624521" w14:textId="1A0AC68C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3736C287" w:rsidR="1DB53F78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ovale</w:t>
            </w:r>
            <w:proofErr w:type="spellEnd"/>
            <w:r w:rsidRPr="3736C287" w:rsidR="173B94E0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3736C287" w:rsidR="173B94E0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spp</w:t>
            </w:r>
            <w:proofErr w:type="spellEnd"/>
          </w:p>
        </w:tc>
        <w:tc>
          <w:tcPr>
            <w:tcW w:w="2025" w:type="dxa"/>
            <w:tcMar/>
          </w:tcPr>
          <w:p w:rsidR="0598A984" w:rsidP="3736C287" w:rsidRDefault="14468B95" w14:paraId="6E5E3F92" w14:textId="01B906D9">
            <w:pPr>
              <w:rPr>
                <w:rFonts w:ascii="Times New Roman" w:hAnsi="Times New Roman" w:eastAsia="Times New Roman" w:cs="Times New Roman"/>
              </w:rPr>
            </w:pPr>
            <w:r w:rsidRPr="3736C287">
              <w:rPr>
                <w:rFonts w:ascii="Times New Roman" w:hAnsi="Times New Roman" w:eastAsia="Times New Roman" w:cs="Times New Roman"/>
              </w:rPr>
              <w:t>Conserved</w:t>
            </w:r>
          </w:p>
        </w:tc>
        <w:tc>
          <w:tcPr>
            <w:tcW w:w="1719" w:type="dxa"/>
            <w:tcMar/>
          </w:tcPr>
          <w:p w:rsidR="6AFA9847" w:rsidP="64E54872" w:rsidRDefault="18DA2FA1" w14:paraId="64075F5A" w14:textId="15D29E98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54DAF83F"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1872" w:type="dxa"/>
            <w:tcMar/>
          </w:tcPr>
          <w:p w:rsidR="255093EE" w:rsidP="64E54872" w:rsidRDefault="159E82E4" w14:paraId="4C413876" w14:textId="01FEC376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3490F46B"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1872" w:type="dxa"/>
            <w:tcMar/>
          </w:tcPr>
          <w:p w:rsidR="309D6962" w:rsidP="64E54872" w:rsidRDefault="4E9AF00E" w14:paraId="4631CDC2" w14:textId="35F22FD5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7FE29E70">
              <w:rPr>
                <w:rFonts w:ascii="Times New Roman" w:hAnsi="Times New Roman" w:eastAsia="Times New Roman" w:cs="Times New Roman"/>
              </w:rPr>
              <w:t>3</w:t>
            </w:r>
          </w:p>
        </w:tc>
      </w:tr>
      <w:tr w:rsidR="5A0A9FF0" w:rsidTr="64E54872" w14:paraId="4A5FF57D" w14:textId="77777777">
        <w:trPr>
          <w:trHeight w:val="300"/>
        </w:trPr>
        <w:tc>
          <w:tcPr>
            <w:tcW w:w="1872" w:type="dxa"/>
            <w:vMerge/>
            <w:tcMar/>
          </w:tcPr>
          <w:p w:rsidR="5A0A9FF0" w:rsidP="5A0A9FF0" w:rsidRDefault="5A0A9FF0" w14:paraId="477080B6" w14:textId="29412F53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</w:p>
        </w:tc>
        <w:tc>
          <w:tcPr>
            <w:tcW w:w="2025" w:type="dxa"/>
            <w:tcMar/>
          </w:tcPr>
          <w:p w:rsidR="0598A984" w:rsidP="3736C287" w:rsidRDefault="14468B95" w14:paraId="74D2754B" w14:textId="6651606C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3736C287">
              <w:rPr>
                <w:rFonts w:ascii="Times New Roman" w:hAnsi="Times New Roman" w:eastAsia="Times New Roman" w:cs="Times New Roman"/>
              </w:rPr>
              <w:t>Unconserved</w:t>
            </w:r>
            <w:proofErr w:type="spellEnd"/>
          </w:p>
        </w:tc>
        <w:tc>
          <w:tcPr>
            <w:tcW w:w="1719" w:type="dxa"/>
            <w:tcMar/>
          </w:tcPr>
          <w:p w:rsidR="6AFA9847" w:rsidP="64E54872" w:rsidRDefault="18DA2FA1" w14:paraId="2568262C" w14:textId="4B7A3ADD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54DAF83F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255093EE" w:rsidP="64E54872" w:rsidRDefault="159E82E4" w14:paraId="1A775A39" w14:textId="0572E491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3490F46B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309D6962" w:rsidP="64E54872" w:rsidRDefault="4E9AF00E" w14:paraId="2FC7F40C" w14:textId="6FD7DB75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7FE29E70">
              <w:rPr>
                <w:rFonts w:ascii="Times New Roman" w:hAnsi="Times New Roman" w:eastAsia="Times New Roman" w:cs="Times New Roman"/>
              </w:rPr>
              <w:t>0</w:t>
            </w:r>
          </w:p>
        </w:tc>
      </w:tr>
      <w:tr w:rsidR="5A0A9FF0" w:rsidTr="64E54872" w14:paraId="2A1DE080" w14:textId="77777777">
        <w:trPr>
          <w:trHeight w:val="300"/>
        </w:trPr>
        <w:tc>
          <w:tcPr>
            <w:tcW w:w="1872" w:type="dxa"/>
            <w:vMerge w:val="restart"/>
            <w:tcMar/>
          </w:tcPr>
          <w:p w:rsidR="5A0A9FF0" w:rsidP="3736C287" w:rsidRDefault="5C6AEB98" w14:paraId="5ED619D2" w14:textId="17924EEA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 xml:space="preserve">P. </w:t>
            </w:r>
            <w:r w:rsidRPr="3736C287" w:rsidR="67318D3B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vivax</w:t>
            </w:r>
          </w:p>
        </w:tc>
        <w:tc>
          <w:tcPr>
            <w:tcW w:w="2025" w:type="dxa"/>
            <w:tcMar/>
          </w:tcPr>
          <w:p w:rsidR="0598A984" w:rsidP="3736C287" w:rsidRDefault="14468B95" w14:paraId="67342098" w14:textId="01B906D9">
            <w:pPr>
              <w:rPr>
                <w:rFonts w:ascii="Times New Roman" w:hAnsi="Times New Roman" w:eastAsia="Times New Roman" w:cs="Times New Roman"/>
              </w:rPr>
            </w:pPr>
            <w:r w:rsidRPr="3736C287">
              <w:rPr>
                <w:rFonts w:ascii="Times New Roman" w:hAnsi="Times New Roman" w:eastAsia="Times New Roman" w:cs="Times New Roman"/>
              </w:rPr>
              <w:t>Conserved</w:t>
            </w:r>
          </w:p>
        </w:tc>
        <w:tc>
          <w:tcPr>
            <w:tcW w:w="1719" w:type="dxa"/>
            <w:tcMar/>
          </w:tcPr>
          <w:p w:rsidR="2B1DA8DD" w:rsidP="64E54872" w:rsidRDefault="3BB3B7DA" w14:paraId="28FA4B22" w14:textId="6C989A23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4A389DA8">
              <w:rPr>
                <w:rFonts w:ascii="Times New Roman" w:hAnsi="Times New Roman" w:eastAsia="Times New Roman" w:cs="Times New Roman"/>
              </w:rPr>
              <w:t>448</w:t>
            </w:r>
          </w:p>
        </w:tc>
        <w:tc>
          <w:tcPr>
            <w:tcW w:w="1872" w:type="dxa"/>
            <w:tcMar/>
          </w:tcPr>
          <w:p w:rsidR="21446950" w:rsidP="64E54872" w:rsidRDefault="7E31313B" w14:paraId="6DBBC665" w14:textId="253B7BB7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6FF2CD91">
              <w:rPr>
                <w:rFonts w:ascii="Times New Roman" w:hAnsi="Times New Roman" w:eastAsia="Times New Roman" w:cs="Times New Roman"/>
              </w:rPr>
              <w:t>448</w:t>
            </w:r>
          </w:p>
        </w:tc>
        <w:tc>
          <w:tcPr>
            <w:tcW w:w="1872" w:type="dxa"/>
            <w:tcMar/>
          </w:tcPr>
          <w:p w:rsidR="49F5DE7D" w:rsidP="64E54872" w:rsidRDefault="10BDF9ED" w14:paraId="258C8E3F" w14:textId="7B6C4FB7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04ABD377">
              <w:rPr>
                <w:rFonts w:ascii="Times New Roman" w:hAnsi="Times New Roman" w:eastAsia="Times New Roman" w:cs="Times New Roman"/>
              </w:rPr>
              <w:t>44</w:t>
            </w:r>
            <w:r w:rsidRPr="64E54872" w:rsidR="3FFC7157">
              <w:rPr>
                <w:rFonts w:ascii="Times New Roman" w:hAnsi="Times New Roman" w:eastAsia="Times New Roman" w:cs="Times New Roman"/>
              </w:rPr>
              <w:t>5</w:t>
            </w:r>
          </w:p>
        </w:tc>
      </w:tr>
      <w:tr w:rsidR="5A0A9FF0" w:rsidTr="64E54872" w14:paraId="4A4F7B47" w14:textId="77777777">
        <w:trPr>
          <w:trHeight w:val="300"/>
        </w:trPr>
        <w:tc>
          <w:tcPr>
            <w:tcW w:w="1872" w:type="dxa"/>
            <w:vMerge/>
            <w:tcMar/>
          </w:tcPr>
          <w:p w:rsidR="5A0A9FF0" w:rsidP="5A0A9FF0" w:rsidRDefault="5A0A9FF0" w14:paraId="7703DD9B" w14:textId="29412F53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</w:p>
        </w:tc>
        <w:tc>
          <w:tcPr>
            <w:tcW w:w="2025" w:type="dxa"/>
            <w:tcMar/>
          </w:tcPr>
          <w:p w:rsidR="0598A984" w:rsidP="3736C287" w:rsidRDefault="14468B95" w14:paraId="2C26A2FC" w14:textId="6651606C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3736C287">
              <w:rPr>
                <w:rFonts w:ascii="Times New Roman" w:hAnsi="Times New Roman" w:eastAsia="Times New Roman" w:cs="Times New Roman"/>
              </w:rPr>
              <w:t>Unconserved</w:t>
            </w:r>
            <w:proofErr w:type="spellEnd"/>
          </w:p>
        </w:tc>
        <w:tc>
          <w:tcPr>
            <w:tcW w:w="1719" w:type="dxa"/>
            <w:tcMar/>
          </w:tcPr>
          <w:p w:rsidR="0E2F7D78" w:rsidP="64E54872" w:rsidRDefault="3EFA0E1B" w14:paraId="1DE004B4" w14:textId="52234787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669905DC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872" w:type="dxa"/>
            <w:tcMar/>
          </w:tcPr>
          <w:p w:rsidR="2BAC45DF" w:rsidP="64E54872" w:rsidRDefault="4721906E" w14:paraId="6A661B05" w14:textId="5B6857D1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48CF5A3A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872" w:type="dxa"/>
            <w:tcMar/>
          </w:tcPr>
          <w:p w:rsidR="282724AA" w:rsidP="64E54872" w:rsidRDefault="42ECAACB" w14:paraId="1D22CBFA" w14:textId="424ABCB2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23748D9F">
              <w:rPr>
                <w:rFonts w:ascii="Times New Roman" w:hAnsi="Times New Roman" w:eastAsia="Times New Roman" w:cs="Times New Roman"/>
              </w:rPr>
              <w:t>2</w:t>
            </w:r>
          </w:p>
        </w:tc>
      </w:tr>
      <w:tr w:rsidR="5A0A9FF0" w:rsidTr="64E54872" w14:paraId="4DFB4455" w14:textId="77777777">
        <w:trPr>
          <w:trHeight w:val="300"/>
        </w:trPr>
        <w:tc>
          <w:tcPr>
            <w:tcW w:w="1872" w:type="dxa"/>
            <w:vMerge w:val="restart"/>
            <w:tcMar/>
          </w:tcPr>
          <w:p w:rsidR="5A0A9FF0" w:rsidP="3736C287" w:rsidRDefault="5C6AEB98" w14:paraId="309F5F80" w14:textId="637860BC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  <w:r w:rsidRPr="3736C287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 xml:space="preserve">P. </w:t>
            </w:r>
            <w:proofErr w:type="spellStart"/>
            <w:r w:rsidRPr="3736C287" w:rsidR="6A714181"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  <w:t>knowlesi</w:t>
            </w:r>
            <w:proofErr w:type="spellEnd"/>
          </w:p>
        </w:tc>
        <w:tc>
          <w:tcPr>
            <w:tcW w:w="2025" w:type="dxa"/>
            <w:tcMar/>
          </w:tcPr>
          <w:p w:rsidR="0598A984" w:rsidP="3736C287" w:rsidRDefault="14468B95" w14:paraId="6E8D827A" w14:textId="01B906D9">
            <w:pPr>
              <w:rPr>
                <w:rFonts w:ascii="Times New Roman" w:hAnsi="Times New Roman" w:eastAsia="Times New Roman" w:cs="Times New Roman"/>
              </w:rPr>
            </w:pPr>
            <w:r w:rsidRPr="3736C287">
              <w:rPr>
                <w:rFonts w:ascii="Times New Roman" w:hAnsi="Times New Roman" w:eastAsia="Times New Roman" w:cs="Times New Roman"/>
              </w:rPr>
              <w:t>Conserved</w:t>
            </w:r>
          </w:p>
        </w:tc>
        <w:tc>
          <w:tcPr>
            <w:tcW w:w="1719" w:type="dxa"/>
            <w:tcMar/>
          </w:tcPr>
          <w:p w:rsidR="4A470DD0" w:rsidP="64E54872" w:rsidRDefault="4E90E94C" w14:paraId="72AD7B80" w14:textId="68C25339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4623CD92"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1872" w:type="dxa"/>
            <w:tcMar/>
          </w:tcPr>
          <w:p w:rsidR="72041D08" w:rsidP="64E54872" w:rsidRDefault="410A3C10" w14:paraId="28CBA82F" w14:textId="11EC278D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7F4A14DD"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1872" w:type="dxa"/>
            <w:tcMar/>
          </w:tcPr>
          <w:p w:rsidR="3EBCC76E" w:rsidP="64E54872" w:rsidRDefault="0E766E21" w14:paraId="2504E67D" w14:textId="5631AA76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080D9001">
              <w:rPr>
                <w:rFonts w:ascii="Times New Roman" w:hAnsi="Times New Roman" w:eastAsia="Times New Roman" w:cs="Times New Roman"/>
              </w:rPr>
              <w:t>5</w:t>
            </w:r>
          </w:p>
        </w:tc>
      </w:tr>
      <w:tr w:rsidR="5A0A9FF0" w:rsidTr="64E54872" w14:paraId="4341618B" w14:textId="77777777">
        <w:trPr>
          <w:trHeight w:val="300"/>
        </w:trPr>
        <w:tc>
          <w:tcPr>
            <w:tcW w:w="1872" w:type="dxa"/>
            <w:vMerge/>
            <w:tcMar/>
          </w:tcPr>
          <w:p w:rsidR="5A0A9FF0" w:rsidP="5A0A9FF0" w:rsidRDefault="5A0A9FF0" w14:paraId="27F378D1" w14:textId="29412F53">
            <w:pPr>
              <w:rPr>
                <w:rFonts w:ascii="Times New Roman" w:hAnsi="Times New Roman" w:eastAsia="Times New Roman" w:cs="Times New Roman"/>
                <w:b/>
                <w:bCs/>
                <w:i/>
                <w:iCs/>
              </w:rPr>
            </w:pPr>
          </w:p>
        </w:tc>
        <w:tc>
          <w:tcPr>
            <w:tcW w:w="2025" w:type="dxa"/>
            <w:tcMar/>
          </w:tcPr>
          <w:p w:rsidR="0598A984" w:rsidP="3736C287" w:rsidRDefault="14468B95" w14:paraId="166C69EF" w14:textId="6651606C">
            <w:pPr>
              <w:rPr>
                <w:rFonts w:ascii="Times New Roman" w:hAnsi="Times New Roman" w:eastAsia="Times New Roman" w:cs="Times New Roman"/>
              </w:rPr>
            </w:pPr>
            <w:proofErr w:type="spellStart"/>
            <w:r w:rsidRPr="3736C287">
              <w:rPr>
                <w:rFonts w:ascii="Times New Roman" w:hAnsi="Times New Roman" w:eastAsia="Times New Roman" w:cs="Times New Roman"/>
              </w:rPr>
              <w:t>Unconserved</w:t>
            </w:r>
            <w:proofErr w:type="spellEnd"/>
          </w:p>
        </w:tc>
        <w:tc>
          <w:tcPr>
            <w:tcW w:w="1719" w:type="dxa"/>
            <w:tcMar/>
          </w:tcPr>
          <w:p w:rsidR="4A470DD0" w:rsidP="64E54872" w:rsidRDefault="4E90E94C" w14:paraId="25CC43EC" w14:textId="11FA6EDD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4623CD92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34B472AA" w:rsidP="64E54872" w:rsidRDefault="46292F4E" w14:paraId="7C224252" w14:textId="250311D5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2B2CC521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872" w:type="dxa"/>
            <w:tcMar/>
          </w:tcPr>
          <w:p w:rsidR="60FAFAF5" w:rsidP="64E54872" w:rsidRDefault="366C1ABD" w14:paraId="2F2F7966" w14:textId="2A967D67">
            <w:pPr>
              <w:jc w:val="center"/>
              <w:rPr>
                <w:rFonts w:ascii="Times New Roman" w:hAnsi="Times New Roman" w:eastAsia="Times New Roman" w:cs="Times New Roman"/>
              </w:rPr>
            </w:pPr>
            <w:r w:rsidRPr="64E54872" w:rsidR="6DE99180">
              <w:rPr>
                <w:rFonts w:ascii="Times New Roman" w:hAnsi="Times New Roman" w:eastAsia="Times New Roman" w:cs="Times New Roman"/>
              </w:rPr>
              <w:t>0</w:t>
            </w:r>
          </w:p>
        </w:tc>
      </w:tr>
    </w:tbl>
    <w:p w:rsidR="3736C287" w:rsidP="4B4A077A" w:rsidRDefault="7778FD99" w14:paraId="08E7B212" w14:textId="54647BD5">
      <w:pPr>
        <w:spacing w:line="480" w:lineRule="auto"/>
        <w:jc w:val="both"/>
        <w:rPr>
          <w:rFonts w:ascii="Times New Roman" w:hAnsi="Times New Roman" w:eastAsia="Times New Roman" w:cs="Times New Roman"/>
          <w:i/>
          <w:iCs/>
        </w:rPr>
      </w:pPr>
      <w:r w:rsidRPr="4B4A077A">
        <w:rPr>
          <w:rFonts w:ascii="Times New Roman" w:hAnsi="Times New Roman" w:eastAsia="Times New Roman" w:cs="Times New Roman"/>
        </w:rPr>
        <w:t>(*) Assumed conservation due to incomplete sequencing.</w:t>
      </w:r>
    </w:p>
    <w:p w:rsidR="3736C287" w:rsidP="11860C53" w:rsidRDefault="3736C287" w14:paraId="2917A979" w14:textId="31A4235A">
      <w:pPr>
        <w:spacing w:line="480" w:lineRule="auto"/>
        <w:rPr>
          <w:rFonts w:ascii="Times New Roman" w:hAnsi="Times New Roman" w:eastAsia="Times New Roman" w:cs="Times New Roman"/>
        </w:rPr>
      </w:pPr>
    </w:p>
    <w:p w:rsidR="004F0417" w:rsidP="34A2817F" w:rsidRDefault="004F0417" w14:paraId="487C2AFF" w14:textId="77777777">
      <w:pPr>
        <w:spacing w:line="480" w:lineRule="auto"/>
        <w:rPr>
          <w:rFonts w:ascii="Times New Roman" w:hAnsi="Times New Roman" w:eastAsia="Times New Roman" w:cs="Times New Roman"/>
          <w:b/>
          <w:bCs/>
        </w:rPr>
      </w:pPr>
    </w:p>
    <w:p w:rsidR="64E54872" w:rsidRDefault="64E54872" w14:paraId="1B3E2AC6" w14:textId="406E71D7">
      <w:r>
        <w:br w:type="page"/>
      </w:r>
    </w:p>
    <w:p w:rsidR="3736C287" w:rsidP="34A2817F" w:rsidRDefault="34054D7A" w14:paraId="2477A2D6" w14:textId="19EF4131">
      <w:pPr>
        <w:spacing w:line="480" w:lineRule="auto"/>
        <w:rPr>
          <w:rFonts w:ascii="Times New Roman" w:hAnsi="Times New Roman" w:eastAsia="Times New Roman" w:cs="Times New Roman"/>
          <w:b w:val="1"/>
          <w:bCs w:val="1"/>
        </w:rPr>
      </w:pPr>
      <w:r w:rsidRPr="64E54872" w:rsidR="34054D7A">
        <w:rPr>
          <w:rFonts w:ascii="Times New Roman" w:hAnsi="Times New Roman" w:eastAsia="Times New Roman" w:cs="Times New Roman"/>
          <w:b w:val="1"/>
          <w:bCs w:val="1"/>
        </w:rPr>
        <w:t xml:space="preserve">Supplementary Table 2. </w:t>
      </w:r>
      <w:r w:rsidRPr="64E54872" w:rsidR="34054D7A">
        <w:rPr>
          <w:rFonts w:ascii="Times New Roman" w:hAnsi="Times New Roman" w:eastAsia="Times New Roman" w:cs="Times New Roman"/>
        </w:rPr>
        <w:t>Blastn</w:t>
      </w:r>
      <w:r w:rsidRPr="64E54872" w:rsidR="34054D7A">
        <w:rPr>
          <w:rFonts w:ascii="Times New Roman" w:hAnsi="Times New Roman" w:eastAsia="Times New Roman" w:cs="Times New Roman"/>
        </w:rPr>
        <w:t xml:space="preserve"> </w:t>
      </w:r>
      <w:r w:rsidRPr="64E54872" w:rsidR="004F0417">
        <w:rPr>
          <w:rFonts w:ascii="Times New Roman" w:hAnsi="Times New Roman" w:eastAsia="Times New Roman" w:cs="Times New Roman"/>
        </w:rPr>
        <w:t>s</w:t>
      </w:r>
      <w:r w:rsidRPr="64E54872" w:rsidR="34054D7A">
        <w:rPr>
          <w:rFonts w:ascii="Times New Roman" w:hAnsi="Times New Roman" w:eastAsia="Times New Roman" w:cs="Times New Roman"/>
        </w:rPr>
        <w:t xml:space="preserve">creening </w:t>
      </w:r>
      <w:r w:rsidRPr="64E54872" w:rsidR="004F0417">
        <w:rPr>
          <w:rFonts w:ascii="Times New Roman" w:hAnsi="Times New Roman" w:eastAsia="Times New Roman" w:cs="Times New Roman"/>
        </w:rPr>
        <w:t>o</w:t>
      </w:r>
      <w:r w:rsidRPr="64E54872" w:rsidR="34054D7A">
        <w:rPr>
          <w:rFonts w:ascii="Times New Roman" w:hAnsi="Times New Roman" w:eastAsia="Times New Roman" w:cs="Times New Roman"/>
        </w:rPr>
        <w:t>utput</w:t>
      </w:r>
      <w:r w:rsidRPr="64E54872" w:rsidR="004F0417">
        <w:rPr>
          <w:rFonts w:ascii="Times New Roman" w:hAnsi="Times New Roman" w:eastAsia="Times New Roman" w:cs="Times New Roman"/>
        </w:rPr>
        <w:t xml:space="preserve"> for the Pan Plasmodium RPA-LF assay oligos, utili</w:t>
      </w:r>
      <w:r w:rsidRPr="64E54872" w:rsidR="4802F6EF">
        <w:rPr>
          <w:rFonts w:ascii="Times New Roman" w:hAnsi="Times New Roman" w:eastAsia="Times New Roman" w:cs="Times New Roman"/>
        </w:rPr>
        <w:t>si</w:t>
      </w:r>
      <w:r w:rsidRPr="64E54872" w:rsidR="004F0417">
        <w:rPr>
          <w:rFonts w:ascii="Times New Roman" w:hAnsi="Times New Roman" w:eastAsia="Times New Roman" w:cs="Times New Roman"/>
        </w:rPr>
        <w:t xml:space="preserve">ng the </w:t>
      </w:r>
      <w:r w:rsidRPr="64E54872" w:rsidR="004F0417">
        <w:rPr>
          <w:rFonts w:ascii="Times New Roman" w:hAnsi="Times New Roman" w:eastAsia="Times New Roman" w:cs="Times New Roman"/>
        </w:rPr>
        <w:t>nt</w:t>
      </w:r>
      <w:r w:rsidRPr="64E54872" w:rsidR="004F0417">
        <w:rPr>
          <w:rFonts w:ascii="Times New Roman" w:hAnsi="Times New Roman" w:eastAsia="Times New Roman" w:cs="Times New Roman"/>
        </w:rPr>
        <w:t xml:space="preserve"> database under default </w:t>
      </w:r>
      <w:r w:rsidRPr="64E54872" w:rsidR="004F0417">
        <w:rPr>
          <w:rFonts w:ascii="Times New Roman" w:hAnsi="Times New Roman" w:eastAsia="Times New Roman" w:cs="Times New Roman"/>
        </w:rPr>
        <w:t>blastn</w:t>
      </w:r>
      <w:r w:rsidRPr="64E54872" w:rsidR="004F0417">
        <w:rPr>
          <w:rFonts w:ascii="Times New Roman" w:hAnsi="Times New Roman" w:eastAsia="Times New Roman" w:cs="Times New Roman"/>
        </w:rPr>
        <w:t xml:space="preserve"> conditions.</w:t>
      </w:r>
      <w:r w:rsidRPr="64E54872" w:rsidR="004F0417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64E54872" w:rsidR="34054D7A">
        <w:rPr>
          <w:rFonts w:ascii="Times New Roman" w:hAnsi="Times New Roman" w:eastAsia="Times New Roman" w:cs="Times New Roman"/>
          <w:b w:val="1"/>
          <w:bCs w:val="1"/>
        </w:rPr>
        <w:t xml:space="preserve"> </w:t>
      </w:r>
    </w:p>
    <w:p w:rsidRPr="004F0417" w:rsidR="004F0417" w:rsidP="01A35B40" w:rsidRDefault="004F0417" w14:paraId="47EAFE15" w14:textId="30440E8D">
      <w:pPr>
        <w:spacing w:line="480" w:lineRule="auto"/>
        <w:rPr>
          <w:rFonts w:ascii="Times New Roman" w:hAnsi="Times New Roman" w:eastAsia="Times New Roman" w:cs="Times New Roman"/>
          <w:b w:val="0"/>
          <w:bCs w:val="0"/>
        </w:rPr>
      </w:pPr>
      <w:r w:rsidRPr="01A35B40" w:rsidR="11D353D3">
        <w:rPr>
          <w:rFonts w:ascii="Times New Roman" w:hAnsi="Times New Roman" w:eastAsia="Times New Roman" w:cs="Times New Roman"/>
          <w:b w:val="0"/>
          <w:bCs w:val="0"/>
        </w:rPr>
        <w:t xml:space="preserve">Please see the attachment </w:t>
      </w:r>
      <w:r w:rsidRPr="01A35B40" w:rsidR="39204862">
        <w:rPr>
          <w:rFonts w:ascii="Times New Roman" w:hAnsi="Times New Roman" w:eastAsia="Times New Roman" w:cs="Times New Roman"/>
          <w:b w:val="0"/>
          <w:bCs w:val="0"/>
        </w:rPr>
        <w:t>Supplementary_Table_2.</w:t>
      </w:r>
      <w:r w:rsidRPr="01A35B40" w:rsidR="63325F5F">
        <w:rPr>
          <w:rFonts w:ascii="Times New Roman" w:hAnsi="Times New Roman" w:eastAsia="Times New Roman" w:cs="Times New Roman"/>
          <w:b w:val="0"/>
          <w:bCs w:val="0"/>
        </w:rPr>
        <w:t>csv</w:t>
      </w:r>
    </w:p>
    <w:p w:rsidR="3736C287" w:rsidP="34A2817F" w:rsidRDefault="3736C287" w14:paraId="70130A25" w14:textId="0ACF7B30">
      <w:pPr>
        <w:spacing w:line="480" w:lineRule="auto"/>
        <w:rPr>
          <w:rFonts w:ascii="Times New Roman" w:hAnsi="Times New Roman" w:eastAsia="Times New Roman" w:cs="Times New Roman"/>
          <w:b/>
          <w:bCs/>
        </w:rPr>
      </w:pPr>
    </w:p>
    <w:p w:rsidR="64E54872" w:rsidRDefault="64E54872" w14:paraId="11277126" w14:textId="516A71FE">
      <w:r>
        <w:br w:type="page"/>
      </w:r>
    </w:p>
    <w:p w:rsidR="3736C287" w:rsidP="34A2817F" w:rsidRDefault="19402AA5" w14:paraId="3949448E" w14:textId="0CA17CB7">
      <w:pPr>
        <w:spacing w:line="480" w:lineRule="auto"/>
        <w:rPr>
          <w:rFonts w:ascii="Times New Roman" w:hAnsi="Times New Roman" w:eastAsia="Times New Roman" w:cs="Times New Roman"/>
        </w:rPr>
      </w:pPr>
      <w:r w:rsidRPr="34A2817F">
        <w:rPr>
          <w:rFonts w:ascii="Times New Roman" w:hAnsi="Times New Roman" w:eastAsia="Times New Roman" w:cs="Times New Roman"/>
          <w:b/>
          <w:bCs/>
        </w:rPr>
        <w:t xml:space="preserve">Supplementary Table </w:t>
      </w:r>
      <w:r w:rsidRPr="34A2817F" w:rsidR="420A4215">
        <w:rPr>
          <w:rFonts w:ascii="Times New Roman" w:hAnsi="Times New Roman" w:eastAsia="Times New Roman" w:cs="Times New Roman"/>
          <w:b/>
          <w:bCs/>
        </w:rPr>
        <w:t>3</w:t>
      </w:r>
      <w:r w:rsidRPr="34A2817F">
        <w:rPr>
          <w:rFonts w:ascii="Times New Roman" w:hAnsi="Times New Roman" w:eastAsia="Times New Roman" w:cs="Times New Roman"/>
        </w:rPr>
        <w:t>.</w:t>
      </w:r>
      <w:r w:rsidRPr="34A2817F" w:rsidR="4A2808E5">
        <w:rPr>
          <w:rFonts w:ascii="Times New Roman" w:hAnsi="Times New Roman" w:eastAsia="Times New Roman" w:cs="Times New Roman"/>
        </w:rPr>
        <w:t xml:space="preserve"> Summary of assay outcomes when screening </w:t>
      </w:r>
      <w:r w:rsidRPr="34A2817F" w:rsidR="4A2808E5">
        <w:rPr>
          <w:rFonts w:ascii="Times New Roman" w:hAnsi="Times New Roman" w:eastAsia="Times New Roman" w:cs="Times New Roman"/>
          <w:i/>
          <w:iCs/>
        </w:rPr>
        <w:t>P. falciparum</w:t>
      </w:r>
      <w:r w:rsidRPr="34A2817F" w:rsidR="4A2808E5">
        <w:rPr>
          <w:rFonts w:ascii="Times New Roman" w:hAnsi="Times New Roman" w:eastAsia="Times New Roman" w:cs="Times New Roman"/>
        </w:rPr>
        <w:t xml:space="preserve"> clinical samp</w:t>
      </w:r>
      <w:r w:rsidRPr="34A2817F" w:rsidR="16B42369">
        <w:rPr>
          <w:rFonts w:ascii="Times New Roman" w:hAnsi="Times New Roman" w:eastAsia="Times New Roman" w:cs="Times New Roman"/>
        </w:rPr>
        <w:t xml:space="preserve">les, collected in </w:t>
      </w:r>
      <w:r w:rsidRPr="34A2817F" w:rsidR="6E27CC99">
        <w:rPr>
          <w:rFonts w:ascii="Times New Roman" w:hAnsi="Times New Roman" w:eastAsia="Times New Roman" w:cs="Times New Roman"/>
        </w:rPr>
        <w:t>2019</w:t>
      </w:r>
      <w:r w:rsidRPr="34A2817F" w:rsidR="16B42369">
        <w:rPr>
          <w:rFonts w:ascii="Times New Roman" w:hAnsi="Times New Roman" w:eastAsia="Times New Roman" w:cs="Times New Roman"/>
        </w:rPr>
        <w:t xml:space="preserve">, from </w:t>
      </w:r>
      <w:proofErr w:type="spellStart"/>
      <w:r w:rsidRPr="34A2817F" w:rsidR="16B42369">
        <w:rPr>
          <w:rFonts w:ascii="Times New Roman" w:hAnsi="Times New Roman" w:eastAsia="Times New Roman" w:cs="Times New Roman"/>
        </w:rPr>
        <w:t>Ouélessébougou</w:t>
      </w:r>
      <w:proofErr w:type="spellEnd"/>
      <w:r w:rsidRPr="34A2817F" w:rsidR="16B42369">
        <w:rPr>
          <w:rFonts w:ascii="Times New Roman" w:hAnsi="Times New Roman" w:eastAsia="Times New Roman" w:cs="Times New Roman"/>
        </w:rPr>
        <w:t xml:space="preserve">, Mali. </w:t>
      </w:r>
      <w:r w:rsidRPr="34A2817F" w:rsidR="3741E648">
        <w:rPr>
          <w:rFonts w:ascii="Times New Roman" w:hAnsi="Times New Roman" w:eastAsia="Times New Roman" w:cs="Times New Roman"/>
        </w:rPr>
        <w:t xml:space="preserve">Assay outcomes are marked as a </w:t>
      </w:r>
      <w:r w:rsidRPr="34A2817F" w:rsidR="5480944A">
        <w:rPr>
          <w:rFonts w:ascii="Times New Roman" w:hAnsi="Times New Roman" w:eastAsia="Times New Roman" w:cs="Times New Roman"/>
        </w:rPr>
        <w:t>B</w:t>
      </w:r>
      <w:r w:rsidRPr="34A2817F" w:rsidR="3741E648">
        <w:rPr>
          <w:rFonts w:ascii="Times New Roman" w:hAnsi="Times New Roman" w:eastAsia="Times New Roman" w:cs="Times New Roman"/>
        </w:rPr>
        <w:t xml:space="preserve">oolean for positive (1) and negative (0) detection, respectively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</w:tblGrid>
      <w:tr w:rsidR="11860C53" w:rsidTr="75CE0FFA" w14:paraId="343AC71E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96A28F7" w14:textId="41FCBF2A">
            <w:pPr>
              <w:jc w:val="center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Isolate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31324B2" w14:textId="49A0864E">
            <w:pPr>
              <w:jc w:val="center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 xml:space="preserve">RPA Outcome 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8F067E4" w14:textId="02A96F87">
            <w:pPr>
              <w:jc w:val="right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qPCR Outcome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245C542" w14:textId="30A638DE">
            <w:pPr>
              <w:jc w:val="right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qPCR Ct Value</w:t>
            </w:r>
          </w:p>
        </w:tc>
      </w:tr>
      <w:tr w:rsidR="11860C53" w:rsidTr="75CE0FFA" w14:paraId="475E8A47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017B3EE" w14:textId="040A29A0">
            <w:r w:rsidRPr="11860C53">
              <w:rPr>
                <w:rFonts w:ascii="Arial" w:hAnsi="Arial" w:eastAsia="Arial" w:cs="Arial"/>
                <w:sz w:val="20"/>
                <w:szCs w:val="20"/>
              </w:rPr>
              <w:t>F62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6AF72EB" w14:textId="104A603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AF21D87" w14:textId="26C0B86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1D7F720" w14:textId="4B6A83A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6.29</w:t>
            </w:r>
          </w:p>
        </w:tc>
      </w:tr>
      <w:tr w:rsidR="11860C53" w:rsidTr="75CE0FFA" w14:paraId="37593789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4E5EC57B" w14:textId="2C476992">
            <w:r w:rsidRPr="11860C53">
              <w:rPr>
                <w:rFonts w:ascii="Arial" w:hAnsi="Arial" w:eastAsia="Arial" w:cs="Arial"/>
                <w:sz w:val="20"/>
                <w:szCs w:val="20"/>
              </w:rPr>
              <w:t>F4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42074DA" w14:textId="69846C5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E7CAF7F" w14:textId="08EC59E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029CD05" w14:textId="65A0829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67</w:t>
            </w:r>
          </w:p>
        </w:tc>
      </w:tr>
      <w:tr w:rsidR="11860C53" w:rsidTr="75CE0FFA" w14:paraId="662CBF2C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05B5C374" w14:textId="6CA58732">
            <w:r w:rsidRPr="11860C53">
              <w:rPr>
                <w:rFonts w:ascii="Arial" w:hAnsi="Arial" w:eastAsia="Arial" w:cs="Arial"/>
                <w:sz w:val="20"/>
                <w:szCs w:val="20"/>
              </w:rPr>
              <w:t>F25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8A8025F" w14:textId="12C5178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E87CA86" w14:textId="54BBA1B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60944CB" w14:textId="08BC1CFB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75</w:t>
            </w:r>
          </w:p>
        </w:tc>
      </w:tr>
      <w:tr w:rsidR="11860C53" w:rsidTr="75CE0FFA" w14:paraId="00F98FA4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78AEDD6" w14:textId="3E436FD6">
            <w:r w:rsidRPr="11860C53">
              <w:rPr>
                <w:rFonts w:ascii="Arial" w:hAnsi="Arial" w:eastAsia="Arial" w:cs="Arial"/>
                <w:sz w:val="20"/>
                <w:szCs w:val="20"/>
              </w:rPr>
              <w:t>F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3C9BF32" w14:textId="2DDA9CF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7D36364" w14:textId="59951CD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72FBEB5" w14:textId="44C0008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6.09</w:t>
            </w:r>
          </w:p>
        </w:tc>
      </w:tr>
      <w:tr w:rsidR="11860C53" w:rsidTr="75CE0FFA" w14:paraId="745F3E25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64AF8E0" w14:textId="06D370A4">
            <w:r w:rsidRPr="11860C53">
              <w:rPr>
                <w:rFonts w:ascii="Arial" w:hAnsi="Arial" w:eastAsia="Arial" w:cs="Arial"/>
                <w:sz w:val="20"/>
                <w:szCs w:val="20"/>
              </w:rPr>
              <w:t>F34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56CB0BF" w14:textId="4732BCB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18CCA6E" w14:textId="3341EC4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2660CC0" w14:textId="1ED63C3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87</w:t>
            </w:r>
          </w:p>
        </w:tc>
      </w:tr>
      <w:tr w:rsidR="11860C53" w:rsidTr="75CE0FFA" w14:paraId="4B5C0C80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7D25ED0" w14:textId="46C54653">
            <w:r w:rsidRPr="11860C53">
              <w:rPr>
                <w:rFonts w:ascii="Arial" w:hAnsi="Arial" w:eastAsia="Arial" w:cs="Arial"/>
                <w:sz w:val="20"/>
                <w:szCs w:val="20"/>
              </w:rPr>
              <w:t>F74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A0A830E" w14:textId="214FCD5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A8CF350" w14:textId="32704B9E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FF3393B" w14:textId="6669B5A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1.44</w:t>
            </w:r>
          </w:p>
        </w:tc>
      </w:tr>
      <w:tr w:rsidR="11860C53" w:rsidTr="75CE0FFA" w14:paraId="1399245A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44C4C3B8" w14:textId="38725284">
            <w:r w:rsidRPr="11860C53">
              <w:rPr>
                <w:rFonts w:ascii="Arial" w:hAnsi="Arial" w:eastAsia="Arial" w:cs="Arial"/>
                <w:sz w:val="20"/>
                <w:szCs w:val="20"/>
              </w:rPr>
              <w:t>F53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1EAFE89" w14:textId="6EBE37F6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26EF904" w14:textId="55A8BF6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8C6C6EA" w14:textId="351EC62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6.51</w:t>
            </w:r>
          </w:p>
        </w:tc>
      </w:tr>
      <w:tr w:rsidR="11860C53" w:rsidTr="75CE0FFA" w14:paraId="3A359EC6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9C982C9" w14:textId="5493E6BA">
            <w:r w:rsidRPr="11860C53">
              <w:rPr>
                <w:rFonts w:ascii="Arial" w:hAnsi="Arial" w:eastAsia="Arial" w:cs="Arial"/>
                <w:sz w:val="20"/>
                <w:szCs w:val="20"/>
              </w:rPr>
              <w:t>F32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CD5AA0F" w14:textId="25A0C77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F77EAD3" w14:textId="1523285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17F6D37" w14:textId="50CD0DC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0.74</w:t>
            </w:r>
          </w:p>
        </w:tc>
      </w:tr>
      <w:tr w:rsidR="11860C53" w:rsidTr="75CE0FFA" w14:paraId="6CF11F8A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D294F45" w14:textId="126A75B4">
            <w:r w:rsidRPr="11860C53">
              <w:rPr>
                <w:rFonts w:ascii="Arial" w:hAnsi="Arial" w:eastAsia="Arial" w:cs="Arial"/>
                <w:sz w:val="20"/>
                <w:szCs w:val="20"/>
              </w:rPr>
              <w:t>F68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35F1084" w14:textId="25A7FD1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DED3214" w14:textId="5BA9E15B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FF09D7A" w14:textId="402D0FA8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2.59</w:t>
            </w:r>
          </w:p>
        </w:tc>
      </w:tr>
      <w:tr w:rsidR="11860C53" w:rsidTr="75CE0FFA" w14:paraId="56EFEF00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516FB43" w14:textId="01159431">
            <w:r w:rsidRPr="11860C53">
              <w:rPr>
                <w:rFonts w:ascii="Arial" w:hAnsi="Arial" w:eastAsia="Arial" w:cs="Arial"/>
                <w:sz w:val="20"/>
                <w:szCs w:val="20"/>
              </w:rPr>
              <w:t>F84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1268C3C" w14:textId="3AA4F3B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4D517FE" w14:textId="29886A7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BC140D2" w14:textId="773E3D1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96</w:t>
            </w:r>
          </w:p>
        </w:tc>
      </w:tr>
      <w:tr w:rsidR="11860C53" w:rsidTr="75CE0FFA" w14:paraId="7A786080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B0F126F" w14:textId="5D312409">
            <w:r w:rsidRPr="11860C53">
              <w:rPr>
                <w:rFonts w:ascii="Arial" w:hAnsi="Arial" w:eastAsia="Arial" w:cs="Arial"/>
                <w:sz w:val="20"/>
                <w:szCs w:val="20"/>
              </w:rPr>
              <w:t>F30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4AE4435" w14:textId="40A5CD3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3D99FCC" w14:textId="6E0C794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2A1C943" w14:textId="5291023A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5</w:t>
            </w:r>
            <w:r w:rsidRPr="75CE0FFA" w:rsidR="3664C985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64178891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A223DE7" w14:textId="0CA56263">
            <w:r w:rsidRPr="11860C53">
              <w:rPr>
                <w:rFonts w:ascii="Arial" w:hAnsi="Arial" w:eastAsia="Arial" w:cs="Arial"/>
                <w:sz w:val="20"/>
                <w:szCs w:val="20"/>
              </w:rPr>
              <w:t>F9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62469B1" w14:textId="419AFB1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242AF6C" w14:textId="166C2B5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51069E3" w14:textId="159CBBE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25</w:t>
            </w:r>
          </w:p>
        </w:tc>
      </w:tr>
      <w:tr w:rsidR="11860C53" w:rsidTr="75CE0FFA" w14:paraId="4598A5B8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87C7981" w14:textId="70385666">
            <w:r w:rsidRPr="11860C53">
              <w:rPr>
                <w:rFonts w:ascii="Arial" w:hAnsi="Arial" w:eastAsia="Arial" w:cs="Arial"/>
                <w:sz w:val="20"/>
                <w:szCs w:val="20"/>
              </w:rPr>
              <w:t>F24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457CC3A" w14:textId="51CC46D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CE1C3DE" w14:textId="32B5CF4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52975E8" w14:textId="60D3FBE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2.95</w:t>
            </w:r>
          </w:p>
        </w:tc>
      </w:tr>
      <w:tr w:rsidR="11860C53" w:rsidTr="75CE0FFA" w14:paraId="663A668F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EF6C9E8" w14:textId="27E28192">
            <w:r w:rsidRPr="11860C53">
              <w:rPr>
                <w:rFonts w:ascii="Arial" w:hAnsi="Arial" w:eastAsia="Arial" w:cs="Arial"/>
                <w:sz w:val="20"/>
                <w:szCs w:val="20"/>
              </w:rPr>
              <w:t>F48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8840BAD" w14:textId="44309E2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C7949EA" w14:textId="5F71864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8AAF67D" w14:textId="576F55A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9.26</w:t>
            </w:r>
          </w:p>
        </w:tc>
      </w:tr>
      <w:tr w:rsidR="11860C53" w:rsidTr="75CE0FFA" w14:paraId="44CB5BCF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E475B87" w14:textId="0B1E2557">
            <w:r w:rsidRPr="11860C53">
              <w:rPr>
                <w:rFonts w:ascii="Arial" w:hAnsi="Arial" w:eastAsia="Arial" w:cs="Arial"/>
                <w:sz w:val="20"/>
                <w:szCs w:val="20"/>
              </w:rPr>
              <w:t>F66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8655D67" w14:textId="6F570F8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C78E9D6" w14:textId="71941E4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F64054F" w14:textId="0BE53CE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1.19</w:t>
            </w:r>
          </w:p>
        </w:tc>
      </w:tr>
      <w:tr w:rsidR="11860C53" w:rsidTr="75CE0FFA" w14:paraId="29587F17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87AFD4B" w14:textId="4A04BF12">
            <w:r w:rsidRPr="11860C53">
              <w:rPr>
                <w:rFonts w:ascii="Arial" w:hAnsi="Arial" w:eastAsia="Arial" w:cs="Arial"/>
                <w:sz w:val="20"/>
                <w:szCs w:val="20"/>
              </w:rPr>
              <w:t>F22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BAF4BDF" w14:textId="489041B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C9C86C3" w14:textId="79A725D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A51A545" w14:textId="1A93226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54</w:t>
            </w:r>
          </w:p>
        </w:tc>
      </w:tr>
      <w:tr w:rsidR="11860C53" w:rsidTr="75CE0FFA" w14:paraId="5AE2216F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3DD2533" w14:textId="5ED02D3B">
            <w:r w:rsidRPr="11860C53">
              <w:rPr>
                <w:rFonts w:ascii="Arial" w:hAnsi="Arial" w:eastAsia="Arial" w:cs="Arial"/>
                <w:sz w:val="20"/>
                <w:szCs w:val="20"/>
              </w:rPr>
              <w:t>F57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2F81787" w14:textId="63ADB3A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ECB701E" w14:textId="198C3F4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88CE3C5" w14:textId="72F93ABE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6.68</w:t>
            </w:r>
          </w:p>
        </w:tc>
      </w:tr>
      <w:tr w:rsidR="11860C53" w:rsidTr="75CE0FFA" w14:paraId="5EC22F5B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0943A82" w14:textId="5ADAC027">
            <w:r w:rsidRPr="11860C53">
              <w:rPr>
                <w:rFonts w:ascii="Arial" w:hAnsi="Arial" w:eastAsia="Arial" w:cs="Arial"/>
                <w:sz w:val="20"/>
                <w:szCs w:val="20"/>
              </w:rPr>
              <w:t>F59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E878D1F" w14:textId="2B07122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8C3F5E9" w14:textId="558B471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B8271EF" w14:textId="0BBEAF8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75</w:t>
            </w:r>
          </w:p>
        </w:tc>
      </w:tr>
      <w:tr w:rsidR="11860C53" w:rsidTr="75CE0FFA" w14:paraId="52EA7EAD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63E551C" w14:textId="5DF574BA">
            <w:r w:rsidRPr="11860C53">
              <w:rPr>
                <w:rFonts w:ascii="Arial" w:hAnsi="Arial" w:eastAsia="Arial" w:cs="Arial"/>
                <w:sz w:val="20"/>
                <w:szCs w:val="20"/>
              </w:rPr>
              <w:t>F45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4BAF0DF" w14:textId="4346C88E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AB99C9B" w14:textId="47AD33C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728B707" w14:textId="39249B8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1.65</w:t>
            </w:r>
          </w:p>
        </w:tc>
      </w:tr>
      <w:tr w:rsidR="11860C53" w:rsidTr="75CE0FFA" w14:paraId="58D45FAA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07B47C5A" w14:textId="490D42C0">
            <w:r w:rsidRPr="11860C53">
              <w:rPr>
                <w:rFonts w:ascii="Arial" w:hAnsi="Arial" w:eastAsia="Arial" w:cs="Arial"/>
                <w:sz w:val="20"/>
                <w:szCs w:val="20"/>
              </w:rPr>
              <w:t>F28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00D4E2F" w14:textId="5131642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D8FA836" w14:textId="41A4CEB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9CBE66E" w14:textId="50F1BAD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37</w:t>
            </w:r>
          </w:p>
        </w:tc>
      </w:tr>
      <w:tr w:rsidR="11860C53" w:rsidTr="75CE0FFA" w14:paraId="3F66166B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B5A28C7" w14:textId="098CE5CE">
            <w:r w:rsidRPr="11860C53">
              <w:rPr>
                <w:rFonts w:ascii="Arial" w:hAnsi="Arial" w:eastAsia="Arial" w:cs="Arial"/>
                <w:sz w:val="20"/>
                <w:szCs w:val="20"/>
              </w:rPr>
              <w:t>F86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A90D30C" w14:textId="39E5E09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650FD95" w14:textId="4184334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C583377" w14:textId="165BC42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8.84</w:t>
            </w:r>
          </w:p>
        </w:tc>
      </w:tr>
      <w:tr w:rsidR="11860C53" w:rsidTr="75CE0FFA" w14:paraId="22AB278A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4519D30D" w14:textId="37A0F55A">
            <w:r w:rsidRPr="11860C53">
              <w:rPr>
                <w:rFonts w:ascii="Arial" w:hAnsi="Arial" w:eastAsia="Arial" w:cs="Arial"/>
                <w:sz w:val="20"/>
                <w:szCs w:val="20"/>
              </w:rPr>
              <w:t>F98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B07DBAE" w14:textId="44AC11B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148A61A" w14:textId="463773B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90DAC48" w14:textId="3FB6C7D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26</w:t>
            </w:r>
          </w:p>
        </w:tc>
      </w:tr>
      <w:tr w:rsidR="11860C53" w:rsidTr="75CE0FFA" w14:paraId="48F517AA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EDB1C48" w14:textId="5CE8390D">
            <w:r w:rsidRPr="11860C53">
              <w:rPr>
                <w:rFonts w:ascii="Arial" w:hAnsi="Arial" w:eastAsia="Arial" w:cs="Arial"/>
                <w:sz w:val="20"/>
                <w:szCs w:val="20"/>
              </w:rPr>
              <w:t>F90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7E4ABB7" w14:textId="04E4A20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48017A7" w14:textId="7176E04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E054D5C" w14:textId="56C04868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1</w:t>
            </w:r>
            <w:r w:rsidRPr="75CE0FFA" w:rsidR="58E342ED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2C4F758C" w14:textId="77777777">
        <w:trPr>
          <w:trHeight w:val="37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8692F7F" w14:textId="0117CA7A">
            <w:r w:rsidRPr="11860C53">
              <w:rPr>
                <w:rFonts w:ascii="Arial" w:hAnsi="Arial" w:eastAsia="Arial" w:cs="Arial"/>
                <w:sz w:val="20"/>
                <w:szCs w:val="20"/>
              </w:rPr>
              <w:t>F92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EDC898C" w14:textId="53D3278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04D5A9E" w14:textId="2865BAC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3321044" w14:textId="4BEA60C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48</w:t>
            </w:r>
          </w:p>
        </w:tc>
      </w:tr>
    </w:tbl>
    <w:p w:rsidR="3736C287" w:rsidP="3736C287" w:rsidRDefault="3736C287" w14:paraId="04D845D8" w14:textId="3D0B41C6">
      <w:pPr>
        <w:spacing w:line="480" w:lineRule="auto"/>
        <w:rPr>
          <w:rFonts w:ascii="Times New Roman" w:hAnsi="Times New Roman" w:eastAsia="Times New Roman" w:cs="Times New Roman"/>
        </w:rPr>
      </w:pPr>
    </w:p>
    <w:p w:rsidR="119753F6" w:rsidRDefault="119753F6" w14:paraId="4B7F2F6C" w14:textId="5901393D">
      <w:r>
        <w:br w:type="page"/>
      </w:r>
    </w:p>
    <w:p w:rsidR="0303F5B0" w:rsidP="34A2817F" w:rsidRDefault="19402AA5" w14:paraId="3FEFCFF3" w14:textId="27FC6FA8">
      <w:pPr>
        <w:spacing w:line="480" w:lineRule="auto"/>
        <w:rPr>
          <w:rFonts w:ascii="Times New Roman" w:hAnsi="Times New Roman" w:eastAsia="Times New Roman" w:cs="Times New Roman"/>
        </w:rPr>
      </w:pPr>
      <w:r w:rsidRPr="64E54872" w:rsidR="19402AA5">
        <w:rPr>
          <w:rFonts w:ascii="Times New Roman" w:hAnsi="Times New Roman" w:eastAsia="Times New Roman" w:cs="Times New Roman"/>
          <w:b w:val="1"/>
          <w:bCs w:val="1"/>
        </w:rPr>
        <w:t xml:space="preserve">Supplementary Table </w:t>
      </w:r>
      <w:r w:rsidRPr="64E54872" w:rsidR="18CC0AAF">
        <w:rPr>
          <w:rFonts w:ascii="Times New Roman" w:hAnsi="Times New Roman" w:eastAsia="Times New Roman" w:cs="Times New Roman"/>
          <w:b w:val="1"/>
          <w:bCs w:val="1"/>
        </w:rPr>
        <w:t>4.</w:t>
      </w:r>
      <w:r w:rsidRPr="64E54872" w:rsidR="50C24819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64E54872" w:rsidR="50C24819">
        <w:rPr>
          <w:rFonts w:ascii="Times New Roman" w:hAnsi="Times New Roman" w:eastAsia="Times New Roman" w:cs="Times New Roman"/>
          <w:b w:val="0"/>
          <w:bCs w:val="0"/>
        </w:rPr>
        <w:t xml:space="preserve">Summary of assay outcomes when screening </w:t>
      </w:r>
      <w:r w:rsidRPr="64E54872" w:rsidR="50C24819">
        <w:rPr>
          <w:rFonts w:ascii="Times New Roman" w:hAnsi="Times New Roman" w:eastAsia="Times New Roman" w:cs="Times New Roman"/>
          <w:b w:val="0"/>
          <w:bCs w:val="0"/>
          <w:i w:val="1"/>
          <w:iCs w:val="1"/>
        </w:rPr>
        <w:t>P. vivax</w:t>
      </w:r>
      <w:r w:rsidRPr="64E54872" w:rsidR="50C24819">
        <w:rPr>
          <w:rFonts w:ascii="Times New Roman" w:hAnsi="Times New Roman" w:eastAsia="Times New Roman" w:cs="Times New Roman"/>
        </w:rPr>
        <w:t xml:space="preserve"> clinical samples, collected between 2013-2015, </w:t>
      </w:r>
      <w:r w:rsidRPr="64E54872" w:rsidR="3515FF3D">
        <w:rPr>
          <w:rFonts w:ascii="Times New Roman" w:hAnsi="Times New Roman" w:eastAsia="Times New Roman" w:cs="Times New Roman"/>
        </w:rPr>
        <w:t>f</w:t>
      </w:r>
      <w:r w:rsidRPr="64E54872" w:rsidR="50C24819">
        <w:rPr>
          <w:rFonts w:ascii="Times New Roman" w:hAnsi="Times New Roman" w:eastAsia="Times New Roman" w:cs="Times New Roman"/>
        </w:rPr>
        <w:t>rom Acre, Brazil</w:t>
      </w:r>
      <w:r w:rsidRPr="64E54872" w:rsidR="708FB1F7">
        <w:rPr>
          <w:rFonts w:ascii="Times New Roman" w:hAnsi="Times New Roman" w:eastAsia="Times New Roman" w:cs="Times New Roman"/>
        </w:rPr>
        <w:t>.</w:t>
      </w:r>
      <w:r w:rsidRPr="64E54872" w:rsidR="42FABEF0">
        <w:rPr>
          <w:rFonts w:ascii="Times New Roman" w:hAnsi="Times New Roman" w:eastAsia="Times New Roman" w:cs="Times New Roman"/>
        </w:rPr>
        <w:t xml:space="preserve"> Assay outcomes </w:t>
      </w:r>
      <w:r w:rsidRPr="64E54872" w:rsidR="5663EE14">
        <w:rPr>
          <w:rFonts w:ascii="Times New Roman" w:hAnsi="Times New Roman" w:eastAsia="Times New Roman" w:cs="Times New Roman"/>
        </w:rPr>
        <w:t xml:space="preserve">for detection are </w:t>
      </w:r>
      <w:r w:rsidRPr="64E54872" w:rsidR="42FABEF0">
        <w:rPr>
          <w:rFonts w:ascii="Times New Roman" w:hAnsi="Times New Roman" w:eastAsia="Times New Roman" w:cs="Times New Roman"/>
        </w:rPr>
        <w:t xml:space="preserve">positive (1) </w:t>
      </w:r>
      <w:r w:rsidRPr="64E54872" w:rsidR="3B263C8C">
        <w:rPr>
          <w:rFonts w:ascii="Times New Roman" w:hAnsi="Times New Roman" w:eastAsia="Times New Roman" w:cs="Times New Roman"/>
        </w:rPr>
        <w:t>or</w:t>
      </w:r>
      <w:r w:rsidRPr="64E54872" w:rsidR="42FABEF0">
        <w:rPr>
          <w:rFonts w:ascii="Times New Roman" w:hAnsi="Times New Roman" w:eastAsia="Times New Roman" w:cs="Times New Roman"/>
        </w:rPr>
        <w:t xml:space="preserve"> negative (0)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</w:tblGrid>
      <w:tr w:rsidR="11860C53" w:rsidTr="75CE0FFA" w14:paraId="0E0572DB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621288E" w14:textId="346BFBD4">
            <w:pPr>
              <w:jc w:val="center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Isolate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4E1F659" w14:textId="20D6A45F">
            <w:pPr>
              <w:jc w:val="center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 xml:space="preserve">RPA Outcome 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BF9FC5E" w14:textId="20E102CA">
            <w:pPr>
              <w:jc w:val="center"/>
            </w:pPr>
            <w:r w:rsidRPr="75CE0FFA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qPCR Outcome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546D94E" w14:textId="12ABB92E">
            <w:pPr>
              <w:jc w:val="center"/>
            </w:pPr>
            <w:r w:rsidRPr="75CE0FFA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qPCR Ct Value</w:t>
            </w:r>
          </w:p>
        </w:tc>
      </w:tr>
      <w:tr w:rsidR="11860C53" w:rsidTr="75CE0FFA" w14:paraId="271541A0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C89DB41" w14:textId="65241B53">
            <w:r w:rsidRPr="11860C53">
              <w:rPr>
                <w:rFonts w:ascii="Arial" w:hAnsi="Arial" w:eastAsia="Arial" w:cs="Arial"/>
                <w:sz w:val="20"/>
                <w:szCs w:val="20"/>
              </w:rPr>
              <w:t>V122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B8385CE" w14:textId="05E10EB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ADCBAF2" w14:textId="1D0EEC6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4B4A077A" w:rsidRDefault="0B064E65" w14:paraId="2AB75347" w14:textId="171B89F8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B4A077A">
              <w:rPr>
                <w:rFonts w:ascii="Arial" w:hAnsi="Arial" w:eastAsia="Arial" w:cs="Arial"/>
                <w:sz w:val="20"/>
                <w:szCs w:val="20"/>
              </w:rPr>
              <w:t>31.9</w:t>
            </w:r>
            <w:r w:rsidRPr="4B4A077A" w:rsidR="07122CAD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2CDC5E0C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4C6A845" w14:textId="6E9EFBF4">
            <w:r w:rsidRPr="11860C53">
              <w:rPr>
                <w:rFonts w:ascii="Arial" w:hAnsi="Arial" w:eastAsia="Arial" w:cs="Arial"/>
                <w:sz w:val="20"/>
                <w:szCs w:val="20"/>
              </w:rPr>
              <w:t>V293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89940E8" w14:textId="6D29534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4A2D18D" w14:textId="3B4E4CD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648FCD8" w14:textId="4C94420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0.23</w:t>
            </w:r>
          </w:p>
        </w:tc>
      </w:tr>
      <w:tr w:rsidR="11860C53" w:rsidTr="75CE0FFA" w14:paraId="68B2B5C7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8D3BBF6" w14:textId="2A69B516">
            <w:r w:rsidRPr="11860C53">
              <w:rPr>
                <w:rFonts w:ascii="Arial" w:hAnsi="Arial" w:eastAsia="Arial" w:cs="Arial"/>
                <w:sz w:val="20"/>
                <w:szCs w:val="20"/>
              </w:rPr>
              <w:t>V95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6901039" w14:textId="519D4E8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0E3F2D8" w14:textId="48A80CE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D9B3369" w14:textId="299CEDB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1.46</w:t>
            </w:r>
          </w:p>
        </w:tc>
      </w:tr>
      <w:tr w:rsidR="11860C53" w:rsidTr="75CE0FFA" w14:paraId="55EED123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61C5C51" w14:textId="68AE890F">
            <w:r w:rsidRPr="11860C53">
              <w:rPr>
                <w:rFonts w:ascii="Arial" w:hAnsi="Arial" w:eastAsia="Arial" w:cs="Arial"/>
                <w:sz w:val="20"/>
                <w:szCs w:val="20"/>
              </w:rPr>
              <w:t>V414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B2C2AC3" w14:textId="5C96B5E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C45CD9F" w14:textId="664F9DB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4B4A077A" w:rsidRDefault="0B064E65" w14:paraId="4E07E3E7" w14:textId="45D60635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B4A077A">
              <w:rPr>
                <w:rFonts w:ascii="Arial" w:hAnsi="Arial" w:eastAsia="Arial" w:cs="Arial"/>
                <w:sz w:val="20"/>
                <w:szCs w:val="20"/>
              </w:rPr>
              <w:t>27.1</w:t>
            </w:r>
            <w:r w:rsidRPr="4B4A077A" w:rsidR="473D6829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6941A0A8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38E5F9E" w14:textId="0A0A38F6">
            <w:r w:rsidRPr="11860C53">
              <w:rPr>
                <w:rFonts w:ascii="Arial" w:hAnsi="Arial" w:eastAsia="Arial" w:cs="Arial"/>
                <w:sz w:val="20"/>
                <w:szCs w:val="20"/>
              </w:rPr>
              <w:t>V145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FC99131" w14:textId="0308F19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F57B0B6" w14:textId="7E73974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56A1529" w14:textId="276DBD7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62</w:t>
            </w:r>
          </w:p>
        </w:tc>
      </w:tr>
      <w:tr w:rsidR="11860C53" w:rsidTr="75CE0FFA" w14:paraId="1415E852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04693F5" w14:textId="326A59D8">
            <w:r w:rsidRPr="11860C53">
              <w:rPr>
                <w:rFonts w:ascii="Arial" w:hAnsi="Arial" w:eastAsia="Arial" w:cs="Arial"/>
                <w:sz w:val="20"/>
                <w:szCs w:val="20"/>
              </w:rPr>
              <w:t>V31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5CB5E14" w14:textId="005A23A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FF7668E" w14:textId="4E37CEF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EAB66D6" w14:textId="2B71D5B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57</w:t>
            </w:r>
          </w:p>
        </w:tc>
      </w:tr>
      <w:tr w:rsidR="11860C53" w:rsidTr="75CE0FFA" w14:paraId="2DF783A1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8FC7AEE" w14:textId="0F7DA857">
            <w:r w:rsidRPr="11860C53">
              <w:rPr>
                <w:rFonts w:ascii="Arial" w:hAnsi="Arial" w:eastAsia="Arial" w:cs="Arial"/>
                <w:sz w:val="20"/>
                <w:szCs w:val="20"/>
              </w:rPr>
              <w:t>V26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3004475" w14:textId="48EF1FC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FF9D73F" w14:textId="73EBE0B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783F3E9" w14:textId="58EF15E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99</w:t>
            </w:r>
          </w:p>
        </w:tc>
      </w:tr>
      <w:tr w:rsidR="11860C53" w:rsidTr="75CE0FFA" w14:paraId="78137783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ABF414B" w14:textId="342A2DAA">
            <w:r w:rsidRPr="11860C53">
              <w:rPr>
                <w:rFonts w:ascii="Arial" w:hAnsi="Arial" w:eastAsia="Arial" w:cs="Arial"/>
                <w:sz w:val="20"/>
                <w:szCs w:val="20"/>
              </w:rPr>
              <w:t>V210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F723B02" w14:textId="561B831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879049F" w14:textId="34A74DB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8DBC25B" w14:textId="2DA3526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32</w:t>
            </w:r>
          </w:p>
        </w:tc>
      </w:tr>
      <w:tr w:rsidR="11860C53" w:rsidTr="75CE0FFA" w14:paraId="2C2716F4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9EDEF61" w14:textId="43BC36F1">
            <w:r w:rsidRPr="11860C53">
              <w:rPr>
                <w:rFonts w:ascii="Arial" w:hAnsi="Arial" w:eastAsia="Arial" w:cs="Arial"/>
                <w:sz w:val="20"/>
                <w:szCs w:val="20"/>
              </w:rPr>
              <w:t>V548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DC7F662" w14:textId="0E54DCD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F61AA45" w14:textId="140044A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4B4A077A" w:rsidRDefault="0B064E65" w14:paraId="5E31C368" w14:textId="0D2F5ED2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B4A077A">
              <w:rPr>
                <w:rFonts w:ascii="Arial" w:hAnsi="Arial" w:eastAsia="Arial" w:cs="Arial"/>
                <w:sz w:val="20"/>
                <w:szCs w:val="20"/>
              </w:rPr>
              <w:t>23.9</w:t>
            </w:r>
            <w:r w:rsidRPr="4B4A077A" w:rsidR="65B8BC48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78FBF959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458CD0DA" w14:textId="5EE2156F">
            <w:r w:rsidRPr="11860C53">
              <w:rPr>
                <w:rFonts w:ascii="Arial" w:hAnsi="Arial" w:eastAsia="Arial" w:cs="Arial"/>
                <w:sz w:val="20"/>
                <w:szCs w:val="20"/>
              </w:rPr>
              <w:t>V13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AF60E6D" w14:textId="588740C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749E1DA1" w14:paraId="5B7926DB" w14:textId="162C4CA3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749E1DA1" w14:paraId="49F34C62" w14:textId="613D3B6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NA</w:t>
            </w:r>
          </w:p>
        </w:tc>
      </w:tr>
      <w:tr w:rsidR="11860C53" w:rsidTr="75CE0FFA" w14:paraId="66341666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B388B1A" w14:textId="341C917A">
            <w:r w:rsidRPr="11860C53">
              <w:rPr>
                <w:rFonts w:ascii="Arial" w:hAnsi="Arial" w:eastAsia="Arial" w:cs="Arial"/>
                <w:sz w:val="20"/>
                <w:szCs w:val="20"/>
              </w:rPr>
              <w:t>V227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B294F10" w14:textId="121C49D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6427511" w14:textId="0FFF543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5B5D7F4" w14:textId="0F358F9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2.94</w:t>
            </w:r>
          </w:p>
        </w:tc>
      </w:tr>
      <w:tr w:rsidR="11860C53" w:rsidTr="75CE0FFA" w14:paraId="5C561385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4DFBC5B" w14:textId="3167B9A9">
            <w:r w:rsidRPr="11860C53">
              <w:rPr>
                <w:rFonts w:ascii="Arial" w:hAnsi="Arial" w:eastAsia="Arial" w:cs="Arial"/>
                <w:sz w:val="20"/>
                <w:szCs w:val="20"/>
              </w:rPr>
              <w:t>V556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147BD74" w14:textId="1AEBF70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C918E34" w14:textId="3160565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2D3A431" w14:textId="4732B258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4.95</w:t>
            </w:r>
          </w:p>
        </w:tc>
      </w:tr>
    </w:tbl>
    <w:p w:rsidR="11860C53" w:rsidP="7B58047F" w:rsidRDefault="11860C53" w14:paraId="097F145E" w14:textId="1B6856BE">
      <w:pPr>
        <w:spacing w:line="480" w:lineRule="auto"/>
        <w:rPr>
          <w:rFonts w:ascii="Times New Roman" w:hAnsi="Times New Roman" w:eastAsia="Times New Roman" w:cs="Times New Roman"/>
          <w:b/>
          <w:bCs/>
        </w:rPr>
      </w:pPr>
    </w:p>
    <w:p w:rsidR="119753F6" w:rsidP="64E54872" w:rsidRDefault="119753F6" w14:paraId="2614C5F9" w14:textId="3801D7B6">
      <w:pPr>
        <w:pStyle w:val="Normal"/>
        <w:spacing w:after="160" w:line="480" w:lineRule="auto"/>
        <w:rPr>
          <w:rFonts w:ascii="Times New Roman" w:hAnsi="Times New Roman" w:eastAsia="Times New Roman" w:cs="Times New Roman"/>
        </w:rPr>
      </w:pPr>
      <w:r>
        <w:br w:type="page"/>
      </w:r>
      <w:r w:rsidRPr="64E54872" w:rsidR="5D665FB3">
        <w:rPr>
          <w:rFonts w:ascii="Times New Roman" w:hAnsi="Times New Roman" w:eastAsia="Times New Roman" w:cs="Times New Roman"/>
          <w:b w:val="1"/>
          <w:bCs w:val="1"/>
        </w:rPr>
        <w:t xml:space="preserve">Supplementary Table </w:t>
      </w:r>
      <w:r w:rsidRPr="64E54872" w:rsidR="3F354A3D">
        <w:rPr>
          <w:rFonts w:ascii="Times New Roman" w:hAnsi="Times New Roman" w:eastAsia="Times New Roman" w:cs="Times New Roman"/>
          <w:b w:val="1"/>
          <w:bCs w:val="1"/>
        </w:rPr>
        <w:t>5</w:t>
      </w:r>
      <w:r w:rsidRPr="64E54872" w:rsidR="4DC93D5C">
        <w:rPr>
          <w:rFonts w:ascii="Times New Roman" w:hAnsi="Times New Roman" w:eastAsia="Times New Roman" w:cs="Times New Roman"/>
          <w:b w:val="1"/>
          <w:bCs w:val="1"/>
        </w:rPr>
        <w:t>.</w:t>
      </w:r>
      <w:r w:rsidRPr="64E54872" w:rsidR="5D665FB3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64E54872" w:rsidR="5D665FB3">
        <w:rPr>
          <w:rFonts w:ascii="Times New Roman" w:hAnsi="Times New Roman" w:eastAsia="Times New Roman" w:cs="Times New Roman"/>
        </w:rPr>
        <w:t xml:space="preserve">Summary of assay outcomes when screening </w:t>
      </w:r>
      <w:r w:rsidRPr="64E54872" w:rsidR="51E59142">
        <w:rPr>
          <w:rFonts w:ascii="Times New Roman" w:hAnsi="Times New Roman" w:eastAsia="Times New Roman" w:cs="Times New Roman"/>
        </w:rPr>
        <w:t xml:space="preserve">neglected </w:t>
      </w:r>
      <w:r w:rsidRPr="64E54872" w:rsidR="51E59142">
        <w:rPr>
          <w:rFonts w:ascii="Times New Roman" w:hAnsi="Times New Roman" w:eastAsia="Times New Roman" w:cs="Times New Roman"/>
          <w:i w:val="1"/>
          <w:iCs w:val="1"/>
        </w:rPr>
        <w:t xml:space="preserve">Plasmodium </w:t>
      </w:r>
      <w:r w:rsidRPr="64E54872" w:rsidR="5D665FB3">
        <w:rPr>
          <w:rFonts w:ascii="Times New Roman" w:hAnsi="Times New Roman" w:eastAsia="Times New Roman" w:cs="Times New Roman"/>
        </w:rPr>
        <w:t xml:space="preserve">clinical </w:t>
      </w:r>
      <w:r w:rsidRPr="64E54872" w:rsidR="1CBFF36B">
        <w:rPr>
          <w:rFonts w:ascii="Times New Roman" w:hAnsi="Times New Roman" w:eastAsia="Times New Roman" w:cs="Times New Roman"/>
        </w:rPr>
        <w:t xml:space="preserve">isolates, </w:t>
      </w:r>
      <w:r w:rsidRPr="64E54872" w:rsidR="5B7D3BD8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64E54872" w:rsidR="5B7D3BD8">
        <w:rPr>
          <w:rFonts w:ascii="Times New Roman" w:hAnsi="Times New Roman" w:eastAsia="Times New Roman" w:cs="Times New Roman"/>
          <w:i w:val="1"/>
          <w:iCs w:val="1"/>
        </w:rPr>
        <w:t>ovale</w:t>
      </w:r>
      <w:r w:rsidRPr="64E54872" w:rsidR="5B7D3BD8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5B7D3BD8">
        <w:rPr>
          <w:rFonts w:ascii="Times New Roman" w:hAnsi="Times New Roman" w:eastAsia="Times New Roman" w:cs="Times New Roman"/>
          <w:i w:val="1"/>
          <w:iCs w:val="1"/>
        </w:rPr>
        <w:t>spp</w:t>
      </w:r>
      <w:r w:rsidRPr="64E54872" w:rsidR="3DD09A0B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3DD09A0B">
        <w:rPr>
          <w:rFonts w:ascii="Times New Roman" w:hAnsi="Times New Roman" w:eastAsia="Times New Roman" w:cs="Times New Roman"/>
        </w:rPr>
        <w:t>(Po)</w:t>
      </w:r>
      <w:r w:rsidRPr="64E54872" w:rsidR="3DD09A0B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3DD09A0B">
        <w:rPr>
          <w:rFonts w:ascii="Times New Roman" w:hAnsi="Times New Roman" w:eastAsia="Times New Roman" w:cs="Times New Roman"/>
        </w:rPr>
        <w:t xml:space="preserve">and </w:t>
      </w:r>
      <w:r w:rsidRPr="64E54872" w:rsidR="5B7D3BD8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64E54872" w:rsidR="5B7D3BD8">
        <w:rPr>
          <w:rFonts w:ascii="Times New Roman" w:hAnsi="Times New Roman" w:eastAsia="Times New Roman" w:cs="Times New Roman"/>
          <w:i w:val="1"/>
          <w:iCs w:val="1"/>
        </w:rPr>
        <w:t>malariae</w:t>
      </w:r>
      <w:r w:rsidRPr="64E54872" w:rsidR="4B876256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4B876256">
        <w:rPr>
          <w:rFonts w:ascii="Times New Roman" w:hAnsi="Times New Roman" w:eastAsia="Times New Roman" w:cs="Times New Roman"/>
        </w:rPr>
        <w:t>(Pm</w:t>
      </w:r>
      <w:r w:rsidRPr="64E54872" w:rsidR="5B7D3BD8">
        <w:rPr>
          <w:rFonts w:ascii="Times New Roman" w:hAnsi="Times New Roman" w:eastAsia="Times New Roman" w:cs="Times New Roman"/>
        </w:rPr>
        <w:t>)</w:t>
      </w:r>
      <w:r w:rsidRPr="64E54872" w:rsidR="5D665FB3">
        <w:rPr>
          <w:rFonts w:ascii="Times New Roman" w:hAnsi="Times New Roman" w:eastAsia="Times New Roman" w:cs="Times New Roman"/>
        </w:rPr>
        <w:t xml:space="preserve">, </w:t>
      </w:r>
      <w:r w:rsidRPr="64E54872" w:rsidR="1D51A293">
        <w:rPr>
          <w:rFonts w:ascii="Times New Roman" w:hAnsi="Times New Roman" w:eastAsia="Times New Roman" w:cs="Times New Roman"/>
        </w:rPr>
        <w:t>provided by the Malaria Reference Laboratory, (MRL)</w:t>
      </w:r>
      <w:r w:rsidRPr="64E54872" w:rsidR="76AB8B26">
        <w:rPr>
          <w:rFonts w:ascii="Times New Roman" w:hAnsi="Times New Roman" w:eastAsia="Times New Roman" w:cs="Times New Roman"/>
        </w:rPr>
        <w:t>.</w:t>
      </w:r>
      <w:r w:rsidRPr="64E54872" w:rsidR="079914C7">
        <w:rPr>
          <w:rFonts w:ascii="Times New Roman" w:hAnsi="Times New Roman" w:eastAsia="Times New Roman" w:cs="Times New Roman"/>
        </w:rPr>
        <w:t xml:space="preserve"> </w:t>
      </w:r>
      <w:r w:rsidRPr="64E54872" w:rsidR="1D26AC26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>Assay outcomes for detection are positive (1) or negative (0)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</w:tblGrid>
      <w:tr w:rsidR="4B2074E5" w:rsidTr="75CE0FFA" w14:paraId="6C74BF01" w14:textId="77777777">
        <w:trPr>
          <w:trHeight w:val="315"/>
        </w:trPr>
        <w:tc>
          <w:tcPr>
            <w:tcW w:w="18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67F32EE2" w14:textId="346BFBD4">
            <w:pPr>
              <w:jc w:val="center"/>
            </w:pPr>
            <w:r w:rsidRPr="4B2074E5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Isolate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26E097A1" w14:textId="20D6A45F">
            <w:pPr>
              <w:jc w:val="center"/>
            </w:pPr>
            <w:r w:rsidRPr="4B2074E5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 xml:space="preserve">RPA Outcome 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08792912" w14:textId="20E102CA">
            <w:pPr>
              <w:jc w:val="center"/>
            </w:pPr>
            <w:r w:rsidRPr="75CE0FFA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qPCR Outcome</w:t>
            </w:r>
          </w:p>
        </w:tc>
        <w:tc>
          <w:tcPr>
            <w:tcW w:w="1872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02F99729" w14:textId="12ABB92E">
            <w:pPr>
              <w:jc w:val="center"/>
            </w:pPr>
            <w:r w:rsidRPr="75CE0FFA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qPCR Ct Value</w:t>
            </w:r>
          </w:p>
        </w:tc>
      </w:tr>
      <w:tr w:rsidR="4B2074E5" w:rsidTr="75CE0FFA" w14:paraId="0073A21B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7C2ED90F" w14:textId="367C2FE1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 xml:space="preserve">Pm </w:t>
            </w:r>
            <w:r w:rsidRPr="4B2074E5" w:rsidR="2735D347">
              <w:rPr>
                <w:rFonts w:ascii="Arial" w:hAnsi="Arial" w:eastAsia="Arial" w:cs="Arial"/>
                <w:sz w:val="19"/>
                <w:szCs w:val="19"/>
              </w:rPr>
              <w:t>MRL</w:t>
            </w:r>
            <w:r w:rsidRPr="4B2074E5" w:rsidR="01E8254B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6A7BD63D" w14:textId="09786542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6C18D282" w14:textId="613E7540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6C1BEC8A" w14:textId="67C81EE0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9.56</w:t>
            </w:r>
          </w:p>
        </w:tc>
      </w:tr>
      <w:tr w:rsidR="4B2074E5" w:rsidTr="75CE0FFA" w14:paraId="524AF1D5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370ADCD7" w14:textId="4B932EC8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 xml:space="preserve">Pm </w:t>
            </w:r>
            <w:r w:rsidRPr="4B2074E5" w:rsidR="448E8B0D">
              <w:rPr>
                <w:rFonts w:ascii="Arial" w:hAnsi="Arial" w:eastAsia="Arial" w:cs="Arial"/>
                <w:sz w:val="19"/>
                <w:szCs w:val="19"/>
              </w:rPr>
              <w:t>MRL</w:t>
            </w:r>
            <w:r w:rsidRPr="4B2074E5" w:rsidR="1412B690">
              <w:rPr>
                <w:rFonts w:ascii="Arial" w:hAnsi="Arial" w:eastAsia="Arial" w:cs="Arial"/>
                <w:sz w:val="19"/>
                <w:szCs w:val="19"/>
              </w:rPr>
              <w:t>2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6D9EA54B" w14:textId="56D2B8CD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3416C996" w14:textId="6CB71351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20F601D6" w14:textId="63D209DD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9.52</w:t>
            </w:r>
          </w:p>
        </w:tc>
      </w:tr>
      <w:tr w:rsidR="4B2074E5" w:rsidTr="75CE0FFA" w14:paraId="7E1F3511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2EAA8983" w14:textId="4605A60D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>Pm</w:t>
            </w:r>
            <w:r w:rsidRPr="4B2074E5" w:rsidR="0B065959">
              <w:rPr>
                <w:rFonts w:ascii="Arial" w:hAnsi="Arial" w:eastAsia="Arial" w:cs="Arial"/>
                <w:sz w:val="19"/>
                <w:szCs w:val="19"/>
              </w:rPr>
              <w:t xml:space="preserve"> MRL3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5088E1BC" w14:textId="45C6D1B5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7102BCC3" w14:textId="32C13877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7D1002F8" w14:textId="7DAC89B2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9.09</w:t>
            </w:r>
          </w:p>
        </w:tc>
      </w:tr>
      <w:tr w:rsidR="4B2074E5" w:rsidTr="75CE0FFA" w14:paraId="45C22EAF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00DD0073" w14:textId="1A74E2DD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>Pm</w:t>
            </w:r>
            <w:r w:rsidRPr="4B2074E5" w:rsidR="22718CDB">
              <w:rPr>
                <w:rFonts w:ascii="Arial" w:hAnsi="Arial" w:eastAsia="Arial" w:cs="Arial"/>
                <w:sz w:val="19"/>
                <w:szCs w:val="19"/>
              </w:rPr>
              <w:t xml:space="preserve"> MRL4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D34940F" w14:textId="610FC53F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085B3613" w14:textId="1BE36BDA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475D219B" w14:textId="32666E62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8.83</w:t>
            </w:r>
          </w:p>
        </w:tc>
      </w:tr>
      <w:tr w:rsidR="4B2074E5" w:rsidTr="75CE0FFA" w14:paraId="06A0EEC5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5EDCAC57" w14:textId="40EC20CC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>Pm</w:t>
            </w:r>
            <w:r w:rsidRPr="4B2074E5" w:rsidR="1902AFB7">
              <w:rPr>
                <w:rFonts w:ascii="Arial" w:hAnsi="Arial" w:eastAsia="Arial" w:cs="Arial"/>
                <w:sz w:val="19"/>
                <w:szCs w:val="19"/>
              </w:rPr>
              <w:t xml:space="preserve"> MRL5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203F93C6" w14:textId="3E1C55D7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60389653" w14:textId="539A7FCA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87C46AD" w14:textId="4BD8CBA9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4.66</w:t>
            </w:r>
          </w:p>
        </w:tc>
      </w:tr>
      <w:tr w:rsidR="4B2074E5" w:rsidTr="75CE0FFA" w14:paraId="0A1695A2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658FA639" w14:textId="3642F1F1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 xml:space="preserve">Po </w:t>
            </w:r>
            <w:r w:rsidRPr="4B2074E5" w:rsidR="4ECA9A7C">
              <w:rPr>
                <w:rFonts w:ascii="Arial" w:hAnsi="Arial" w:eastAsia="Arial" w:cs="Arial"/>
                <w:sz w:val="19"/>
                <w:szCs w:val="19"/>
              </w:rPr>
              <w:t>MRL</w:t>
            </w:r>
            <w:r w:rsidRPr="4B2074E5" w:rsidR="377A6B4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75723B5" w14:textId="5AC52A71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EBDC814" w14:textId="0C263ADC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5A231D84" w14:textId="6F9A2A09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21.46</w:t>
            </w:r>
          </w:p>
        </w:tc>
      </w:tr>
      <w:tr w:rsidR="4B2074E5" w:rsidTr="75CE0FFA" w14:paraId="75B7A2F5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72962C26" w14:textId="0B16DC99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 xml:space="preserve">Po </w:t>
            </w:r>
            <w:r w:rsidRPr="4B2074E5" w:rsidR="505738AB">
              <w:rPr>
                <w:rFonts w:ascii="Arial" w:hAnsi="Arial" w:eastAsia="Arial" w:cs="Arial"/>
                <w:sz w:val="19"/>
                <w:szCs w:val="19"/>
              </w:rPr>
              <w:t>MRL</w:t>
            </w:r>
            <w:r w:rsidRPr="4B2074E5" w:rsidR="377A6B4A">
              <w:rPr>
                <w:rFonts w:ascii="Arial" w:hAnsi="Arial" w:eastAsia="Arial" w:cs="Arial"/>
                <w:sz w:val="19"/>
                <w:szCs w:val="19"/>
              </w:rPr>
              <w:t>2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63254178" w14:textId="79557774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BD422B7" w14:textId="72269F36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78DCC98" w14:textId="1163190E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9.96</w:t>
            </w:r>
          </w:p>
        </w:tc>
      </w:tr>
      <w:tr w:rsidR="4B2074E5" w:rsidTr="75CE0FFA" w14:paraId="7C217E64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4C868BBB" w14:textId="2587A933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 xml:space="preserve">Po </w:t>
            </w:r>
            <w:r w:rsidRPr="4B2074E5" w:rsidR="5A298CF6">
              <w:rPr>
                <w:rFonts w:ascii="Arial" w:hAnsi="Arial" w:eastAsia="Arial" w:cs="Arial"/>
                <w:sz w:val="19"/>
                <w:szCs w:val="19"/>
              </w:rPr>
              <w:t>MRL</w:t>
            </w:r>
            <w:r w:rsidRPr="4B2074E5" w:rsidR="495AFF4B">
              <w:rPr>
                <w:rFonts w:ascii="Arial" w:hAnsi="Arial" w:eastAsia="Arial" w:cs="Arial"/>
                <w:sz w:val="19"/>
                <w:szCs w:val="19"/>
              </w:rPr>
              <w:t>3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27792461" w14:textId="3417DBDA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36EB618C" w14:textId="559B1456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4C3E39A0" w14:textId="7F8DD2B5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9.71</w:t>
            </w:r>
          </w:p>
        </w:tc>
      </w:tr>
      <w:tr w:rsidR="4B2074E5" w:rsidTr="75CE0FFA" w14:paraId="43649F41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37E6AF4D" w14:textId="78E227AB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 xml:space="preserve">Po </w:t>
            </w:r>
            <w:r w:rsidRPr="4B2074E5" w:rsidR="5A298CF6">
              <w:rPr>
                <w:rFonts w:ascii="Arial" w:hAnsi="Arial" w:eastAsia="Arial" w:cs="Arial"/>
                <w:sz w:val="19"/>
                <w:szCs w:val="19"/>
              </w:rPr>
              <w:t>MRL</w:t>
            </w:r>
            <w:r w:rsidRPr="4B2074E5" w:rsidR="495AFF4B">
              <w:rPr>
                <w:rFonts w:ascii="Arial" w:hAnsi="Arial" w:eastAsia="Arial" w:cs="Arial"/>
                <w:sz w:val="19"/>
                <w:szCs w:val="19"/>
              </w:rPr>
              <w:t>4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225D8165" w14:textId="332648BF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2BDAE33F" w14:textId="143C8D37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52B54638" w14:textId="6EC4CD3C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9.22</w:t>
            </w:r>
          </w:p>
        </w:tc>
      </w:tr>
      <w:tr w:rsidR="4B2074E5" w:rsidTr="75CE0FFA" w14:paraId="75E0A5B4" w14:textId="77777777">
        <w:trPr>
          <w:trHeight w:val="315"/>
        </w:trPr>
        <w:tc>
          <w:tcPr>
            <w:tcW w:w="1872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4B2074E5" w:rsidRDefault="4B2074E5" w14:paraId="41D9A3FA" w14:textId="50DE8C67">
            <w:pPr>
              <w:rPr>
                <w:rFonts w:ascii="Arial" w:hAnsi="Arial" w:eastAsia="Arial" w:cs="Arial"/>
                <w:sz w:val="19"/>
                <w:szCs w:val="19"/>
              </w:rPr>
            </w:pPr>
            <w:r w:rsidRPr="4B2074E5">
              <w:rPr>
                <w:rFonts w:ascii="Arial" w:hAnsi="Arial" w:eastAsia="Arial" w:cs="Arial"/>
                <w:sz w:val="19"/>
                <w:szCs w:val="19"/>
              </w:rPr>
              <w:t xml:space="preserve">Po </w:t>
            </w:r>
            <w:r w:rsidRPr="4B2074E5" w:rsidR="0E3402B0">
              <w:rPr>
                <w:rFonts w:ascii="Arial" w:hAnsi="Arial" w:eastAsia="Arial" w:cs="Arial"/>
                <w:sz w:val="19"/>
                <w:szCs w:val="19"/>
              </w:rPr>
              <w:t>MRL</w:t>
            </w:r>
            <w:r w:rsidRPr="4B2074E5" w:rsidR="4EB085A7">
              <w:rPr>
                <w:rFonts w:ascii="Arial" w:hAnsi="Arial" w:eastAsia="Arial" w:cs="Arial"/>
                <w:sz w:val="19"/>
                <w:szCs w:val="19"/>
              </w:rPr>
              <w:t>5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0F44AEB" w14:textId="2B99B436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1999C6E5" w14:textId="21B8B5FF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</w:t>
            </w:r>
          </w:p>
        </w:tc>
        <w:tc>
          <w:tcPr>
            <w:tcW w:w="187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B2074E5" w:rsidP="75CE0FFA" w:rsidRDefault="4B2074E5" w14:paraId="4407A76E" w14:textId="27806C3E">
            <w:pPr>
              <w:jc w:val="center"/>
            </w:pPr>
            <w:r w:rsidRPr="75CE0FFA">
              <w:rPr>
                <w:rFonts w:ascii="Arial" w:hAnsi="Arial" w:eastAsia="Arial" w:cs="Arial"/>
                <w:sz w:val="19"/>
                <w:szCs w:val="19"/>
              </w:rPr>
              <w:t>18.63</w:t>
            </w:r>
          </w:p>
        </w:tc>
      </w:tr>
    </w:tbl>
    <w:p w:rsidR="119753F6" w:rsidRDefault="119753F6" w14:paraId="11B4B6C4" w14:textId="3C77FEA8"/>
    <w:p w:rsidR="119753F6" w:rsidP="4B2074E5" w:rsidRDefault="119753F6" w14:paraId="6EEE82C1" w14:textId="72A6D897"/>
    <w:p w:rsidR="4B2074E5" w:rsidP="4B2074E5" w:rsidRDefault="4B2074E5" w14:paraId="320D8AE4" w14:textId="4C7C7BA2"/>
    <w:p w:rsidR="4B2074E5" w:rsidP="4B2074E5" w:rsidRDefault="4B2074E5" w14:paraId="351D9946" w14:textId="0EBA63DA"/>
    <w:p w:rsidR="4B2074E5" w:rsidRDefault="4B2074E5" w14:paraId="1C84BA1E" w14:textId="3D6FA354">
      <w:r>
        <w:br w:type="page"/>
      </w:r>
    </w:p>
    <w:p w:rsidR="7B58047F" w:rsidP="64E54872" w:rsidRDefault="69BB91F0" w14:paraId="29D6FDA6" w14:textId="42AFE4BD">
      <w:pPr>
        <w:pStyle w:val="Normal"/>
        <w:spacing w:line="480" w:lineRule="auto"/>
        <w:rPr>
          <w:rFonts w:ascii="Times New Roman" w:hAnsi="Times New Roman" w:eastAsia="Times New Roman" w:cs="Times New Roman"/>
        </w:rPr>
      </w:pPr>
      <w:r w:rsidRPr="64E54872" w:rsidR="69BB91F0">
        <w:rPr>
          <w:rFonts w:ascii="Times New Roman" w:hAnsi="Times New Roman" w:eastAsia="Times New Roman" w:cs="Times New Roman"/>
          <w:b w:val="1"/>
          <w:bCs w:val="1"/>
        </w:rPr>
        <w:t xml:space="preserve">Supplementary Table </w:t>
      </w:r>
      <w:r w:rsidRPr="64E54872" w:rsidR="5AF2C38F">
        <w:rPr>
          <w:rFonts w:ascii="Times New Roman" w:hAnsi="Times New Roman" w:eastAsia="Times New Roman" w:cs="Times New Roman"/>
          <w:b w:val="1"/>
          <w:bCs w:val="1"/>
        </w:rPr>
        <w:t>6.</w:t>
      </w:r>
      <w:r w:rsidRPr="64E54872" w:rsidR="69BB91F0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64E54872" w:rsidR="69BB91F0">
        <w:rPr>
          <w:rFonts w:ascii="Times New Roman" w:hAnsi="Times New Roman" w:eastAsia="Times New Roman" w:cs="Times New Roman"/>
          <w:b w:val="0"/>
          <w:bCs w:val="0"/>
        </w:rPr>
        <w:t xml:space="preserve">Screening of </w:t>
      </w:r>
      <w:r w:rsidRPr="64E54872" w:rsidR="69BB91F0">
        <w:rPr>
          <w:rFonts w:ascii="Times New Roman" w:hAnsi="Times New Roman" w:eastAsia="Times New Roman" w:cs="Times New Roman"/>
          <w:i w:val="1"/>
          <w:iCs w:val="1"/>
        </w:rPr>
        <w:t xml:space="preserve">Anopheles </w:t>
      </w:r>
      <w:r w:rsidRPr="64E54872" w:rsidR="69BB91F0">
        <w:rPr>
          <w:rFonts w:ascii="Times New Roman" w:hAnsi="Times New Roman" w:eastAsia="Times New Roman" w:cs="Times New Roman"/>
          <w:i w:val="1"/>
          <w:iCs w:val="1"/>
        </w:rPr>
        <w:t>spp</w:t>
      </w:r>
      <w:r w:rsidRPr="64E54872" w:rsidR="69BB91F0">
        <w:rPr>
          <w:rFonts w:ascii="Times New Roman" w:hAnsi="Times New Roman" w:eastAsia="Times New Roman" w:cs="Times New Roman"/>
        </w:rPr>
        <w:t xml:space="preserve"> collected </w:t>
      </w:r>
      <w:r w:rsidRPr="64E54872" w:rsidR="370BF339">
        <w:rPr>
          <w:rFonts w:ascii="Times New Roman" w:hAnsi="Times New Roman" w:eastAsia="Times New Roman" w:cs="Times New Roman"/>
        </w:rPr>
        <w:t xml:space="preserve">across 2018-2019 </w:t>
      </w:r>
      <w:r w:rsidRPr="64E54872" w:rsidR="69BB91F0">
        <w:rPr>
          <w:rFonts w:ascii="Times New Roman" w:hAnsi="Times New Roman" w:eastAsia="Times New Roman" w:cs="Times New Roman"/>
        </w:rPr>
        <w:t xml:space="preserve">from the Democratic Republic of Congo. </w:t>
      </w:r>
      <w:r w:rsidRPr="64E54872" w:rsidR="0EBD4F18">
        <w:rPr>
          <w:rFonts w:ascii="Times New Roman" w:hAnsi="Times New Roman" w:eastAsia="Times New Roman" w:cs="Times New Roman"/>
        </w:rPr>
        <w:t>C</w:t>
      </w:r>
      <w:r w:rsidRPr="64E54872" w:rsidR="69BB91F0">
        <w:rPr>
          <w:rFonts w:ascii="Times New Roman" w:hAnsi="Times New Roman" w:eastAsia="Times New Roman" w:cs="Times New Roman"/>
        </w:rPr>
        <w:t>ollection samples were speciated and the presence of a recent blood meal</w:t>
      </w:r>
      <w:r w:rsidRPr="64E54872" w:rsidR="4E62B6D8">
        <w:rPr>
          <w:rFonts w:ascii="Times New Roman" w:hAnsi="Times New Roman" w:eastAsia="Times New Roman" w:cs="Times New Roman"/>
        </w:rPr>
        <w:t xml:space="preserve"> was</w:t>
      </w:r>
      <w:r w:rsidRPr="64E54872" w:rsidR="69BB91F0">
        <w:rPr>
          <w:rFonts w:ascii="Times New Roman" w:hAnsi="Times New Roman" w:eastAsia="Times New Roman" w:cs="Times New Roman"/>
        </w:rPr>
        <w:t xml:space="preserve"> </w:t>
      </w:r>
      <w:r w:rsidRPr="64E54872" w:rsidR="69BB91F0">
        <w:rPr>
          <w:rFonts w:ascii="Times New Roman" w:hAnsi="Times New Roman" w:eastAsia="Times New Roman" w:cs="Times New Roman"/>
        </w:rPr>
        <w:t>determined</w:t>
      </w:r>
      <w:r w:rsidRPr="64E54872" w:rsidR="69BB91F0">
        <w:rPr>
          <w:rFonts w:ascii="Times New Roman" w:hAnsi="Times New Roman" w:eastAsia="Times New Roman" w:cs="Times New Roman"/>
        </w:rPr>
        <w:t>.</w:t>
      </w:r>
      <w:r w:rsidRPr="64E54872" w:rsidR="6CB4B007">
        <w:rPr>
          <w:rFonts w:ascii="Times New Roman" w:hAnsi="Times New Roman" w:eastAsia="Times New Roman" w:cs="Times New Roman"/>
        </w:rPr>
        <w:t xml:space="preserve"> </w:t>
      </w:r>
      <w:r w:rsidRPr="64E54872" w:rsidR="0A062742">
        <w:rPr>
          <w:rFonts w:ascii="Times New Roman" w:hAnsi="Times New Roman" w:eastAsia="Times New Roman" w:cs="Times New Roman"/>
        </w:rPr>
        <w:t>Assay outcomes for detection are positive (1) or negative (0)</w:t>
      </w:r>
      <w:r w:rsidRPr="64E54872" w:rsidR="6CB4B007">
        <w:rPr>
          <w:rFonts w:ascii="Times New Roman" w:hAnsi="Times New Roman" w:eastAsia="Times New Roman" w:cs="Times New Roman"/>
        </w:rPr>
        <w:t>.</w:t>
      </w:r>
    </w:p>
    <w:tbl>
      <w:tblPr>
        <w:tblStyle w:val="TableGrid"/>
        <w:tblW w:w="9359" w:type="dxa"/>
        <w:tblLayout w:type="fixed"/>
        <w:tblLook w:val="06A0" w:firstRow="1" w:lastRow="0" w:firstColumn="1" w:lastColumn="0" w:noHBand="1" w:noVBand="1"/>
      </w:tblPr>
      <w:tblGrid>
        <w:gridCol w:w="1335"/>
        <w:gridCol w:w="1800"/>
        <w:gridCol w:w="876"/>
        <w:gridCol w:w="1337"/>
        <w:gridCol w:w="1337"/>
        <w:gridCol w:w="1337"/>
        <w:gridCol w:w="1337"/>
      </w:tblGrid>
      <w:tr w:rsidR="7B58047F" w:rsidTr="75CE0FFA" w14:paraId="69112D33" w14:textId="77777777">
        <w:trPr>
          <w:trHeight w:val="300"/>
        </w:trPr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39C7F008" w14:textId="47A06720">
            <w:r w:rsidRPr="7B58047F"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  <w:t>Isolate</w:t>
            </w:r>
          </w:p>
        </w:tc>
        <w:tc>
          <w:tcPr>
            <w:tcW w:w="1800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38230FD7" w14:textId="41D55D2A">
            <w:pPr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</w:pPr>
            <w:r w:rsidRPr="7B58047F">
              <w:rPr>
                <w:rFonts w:ascii="Segoe UI" w:hAnsi="Segoe UI" w:eastAsia="Segoe UI" w:cs="Segoe U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 xml:space="preserve">Anopheles </w:t>
            </w:r>
            <w:r w:rsidRPr="7B58047F"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  <w:t>Species</w:t>
            </w:r>
          </w:p>
        </w:tc>
        <w:tc>
          <w:tcPr>
            <w:tcW w:w="876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473A90E" w14:textId="4C38A23D">
            <w:pPr>
              <w:spacing w:line="259" w:lineRule="auto"/>
              <w:jc w:val="center"/>
            </w:pPr>
            <w:r w:rsidRPr="75CE0FFA"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  <w:t>Blood Meal</w:t>
            </w:r>
          </w:p>
        </w:tc>
        <w:tc>
          <w:tcPr>
            <w:tcW w:w="1337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710B47A" w14:textId="676BC093">
            <w:pPr>
              <w:jc w:val="center"/>
            </w:pPr>
            <w:r w:rsidRPr="75CE0FFA"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  <w:t>Prior Screening</w:t>
            </w:r>
          </w:p>
        </w:tc>
        <w:tc>
          <w:tcPr>
            <w:tcW w:w="1337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71E195A" w14:textId="3ACEE38D">
            <w:pPr>
              <w:jc w:val="center"/>
            </w:pPr>
            <w:r w:rsidRPr="75CE0FFA"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  <w:t>RPA Outcome</w:t>
            </w:r>
          </w:p>
        </w:tc>
        <w:tc>
          <w:tcPr>
            <w:tcW w:w="1337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BB0FD41" w14:textId="7E0CB489">
            <w:pPr>
              <w:jc w:val="center"/>
            </w:pPr>
            <w:r w:rsidRPr="75CE0FFA"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  <w:t>qPCR Outcome</w:t>
            </w:r>
          </w:p>
        </w:tc>
        <w:tc>
          <w:tcPr>
            <w:tcW w:w="1337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F934312" w14:textId="72F271E5">
            <w:pPr>
              <w:jc w:val="center"/>
            </w:pPr>
            <w:r w:rsidRPr="75CE0FFA">
              <w:rPr>
                <w:rFonts w:ascii="Segoe UI" w:hAnsi="Segoe UI" w:eastAsia="Segoe UI" w:cs="Segoe UI"/>
                <w:b/>
                <w:bCs/>
                <w:color w:val="FFFFFF" w:themeColor="background1"/>
                <w:sz w:val="18"/>
                <w:szCs w:val="18"/>
              </w:rPr>
              <w:t>qPCR Ct Value</w:t>
            </w:r>
          </w:p>
        </w:tc>
      </w:tr>
      <w:tr w:rsidR="7B58047F" w:rsidTr="75CE0FFA" w14:paraId="0C149E02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2DF28E24" w14:textId="5E64C41E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2A9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C2DAF37" w14:paraId="225358C1" w14:textId="66BC5267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funestus</w:t>
            </w:r>
            <w:proofErr w:type="spellEnd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</w:t>
            </w:r>
            <w:proofErr w:type="spellEnd"/>
            <w:proofErr w:type="gram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ED78445" w14:textId="7513FCD1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C9BFB23" w14:textId="6039FB8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65AC1DB" w14:textId="00D0284B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0BA2971" w14:textId="4855E59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635E213" w14:textId="4906FF1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799ADF21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73EC1293" w14:textId="5BBB49D5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2C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D3181CA" w14:paraId="7227BADE" w14:textId="19CA2B0A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funestus</w:t>
            </w:r>
            <w:proofErr w:type="spellEnd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</w:t>
            </w:r>
            <w:proofErr w:type="spellEnd"/>
            <w:proofErr w:type="gram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3E97AC4" w14:textId="1F452C53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EBA9D36" w14:textId="01C002D3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E5C5ED4" w14:textId="4B02A214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4A8EE09" w14:textId="29D7B82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E9591ED" w14:textId="494F2505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1D8BEA56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0C412A1F" w14:textId="5B7635BC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2D11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63794074" w14:paraId="28D334BA" w14:textId="6A065C7A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funestus</w:t>
            </w:r>
            <w:proofErr w:type="spellEnd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</w:t>
            </w:r>
            <w:proofErr w:type="spellEnd"/>
            <w:proofErr w:type="gram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4875711" w14:textId="77DE0B6B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2635DB2" w14:textId="576C59B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FAD7F45" w14:textId="397F8DA7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8997FBC" w14:textId="0343D8EA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3F96DAF" w14:textId="0FA1F2A0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5BA7F3ED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79DAAC36" w14:textId="5558BB2F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2D7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50A05D9D" w14:paraId="23151058" w14:textId="60A67C10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funestus</w:t>
            </w:r>
            <w:proofErr w:type="spellEnd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</w:t>
            </w:r>
            <w:proofErr w:type="spellEnd"/>
            <w:proofErr w:type="gram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84C73D5" w14:textId="35BF8270">
            <w:pPr>
              <w:spacing w:line="259" w:lineRule="auto"/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97435B6" w14:textId="4264E516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C81D51F" w14:textId="2647A1E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420BEBE" w14:textId="221395F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613FD1E" w14:textId="755893D6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3092B748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000CAD49" w14:textId="2F8BABA1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2G7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50A05D9D" w14:paraId="124A8C89" w14:textId="4F174FB6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>funestus</w:t>
            </w:r>
            <w:proofErr w:type="spellEnd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</w:t>
            </w:r>
            <w:proofErr w:type="spellEnd"/>
            <w:proofErr w:type="gram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F8A2837" w14:textId="37A923B0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9543D98" w14:textId="41D83C66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99005C3" w14:textId="3D29D1B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3BB134B" w14:textId="54A0166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014567A" w14:textId="44FFA0B4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32050376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45BF3EC7" w14:textId="3F0CA373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B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1841F2AF" w14:paraId="7E78024C" w14:textId="053587F5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2196D52" w14:textId="4202867C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40D6EDA" w14:textId="4B6876EB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271A1F9" w14:textId="6F52AE20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FD3A286" w14:textId="639648D7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B5757D5" w14:textId="4EF501F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6DEBDA9C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2E65443C" w14:textId="22BB4A6A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B8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4B2074E5" w:rsidRDefault="359EF9CE" w14:paraId="6D52EF2E" w14:textId="0B7659B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433E72D" w14:textId="06C18FAA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65F5303" w14:textId="59A789A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E93BBBC" w14:textId="51C74F5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7B986D4" w14:textId="00FCCED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0ABE5D0" w14:textId="7F10A52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25.45</w:t>
            </w:r>
          </w:p>
        </w:tc>
      </w:tr>
      <w:tr w:rsidR="7B58047F" w:rsidTr="75CE0FFA" w14:paraId="152C8CC7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5C0C9067" w14:textId="141EFB36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C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30C9D26E" w14:paraId="459E60C1" w14:textId="774A0083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61C438F" w14:textId="0E2D06F7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0BF479F" w14:textId="03777324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5AE4467" w14:textId="205F6C0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D033556" w14:textId="4566D0F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CC8E59F" w14:textId="7E865A52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1F220FE5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6C661373" w14:textId="0CFFBFDC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C7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6CCE48AC" w:rsidP="4B2074E5" w:rsidRDefault="6CCE48AC" w14:paraId="337F63C3" w14:textId="01D25BEF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49DFE8A" w14:textId="70F5006C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7366924" w14:textId="7DCC6F0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98BC25F" w14:textId="696FA2C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84C693F" w14:textId="617C1EBB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381BA41" w14:textId="39035565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61830742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0B644D75" w14:textId="24166341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C8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09574029" w14:textId="053587F5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E566040" w14:textId="33221132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420401C" w14:textId="1E420F1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CBB87F1" w14:textId="1BD0EE3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A02770E" w14:textId="2EDA1773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38FE155" w14:textId="56CC2417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608C78E8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0705BF33" w14:textId="71F52DC1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D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41A38DE9" w14:textId="0B7659B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E5EA0A4" w14:textId="3AEAA6DC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9A38A6D" w14:textId="1959CEC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678A06E" w14:textId="1BD75C64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8E45495" w14:textId="12A1699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F1A938D" w14:textId="6F608855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48898AB5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1398D3BF" w14:textId="66DC62AF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D8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7E444C75" w14:textId="774A0083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669803C" w14:textId="033ECFC0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66E2EB0" w14:textId="5853F483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F672DCC" w14:textId="063C106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9EF5A1F" w14:textId="1AD3613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FBA9B32" w14:textId="7CFE709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32B1FCD1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30D7749B" w14:textId="73238841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E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372302D4" w14:textId="01D25BEF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E2B0AD8" w14:textId="2CF88D84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0CFB9DC" w14:textId="3800622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3B9FFDA" w14:textId="4E6C064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E76BFF4" w14:textId="2440D597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CDA52EE" w14:textId="5F729C05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27.23</w:t>
            </w:r>
          </w:p>
        </w:tc>
      </w:tr>
      <w:tr w:rsidR="7B58047F" w:rsidTr="75CE0FFA" w14:paraId="2A0ED2FF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485D987A" w14:textId="6D5E437A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E7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4DD80FF5" w14:textId="053587F5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FCF2D12" w14:textId="0AF3C71F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48F3FA1" w14:textId="3A966ADB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92B9276" w14:textId="5B30285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5844864" w14:textId="2B995AF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E7FA22C" w14:textId="115C28F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30.31</w:t>
            </w:r>
          </w:p>
        </w:tc>
      </w:tr>
      <w:tr w:rsidR="7B58047F" w:rsidTr="75CE0FFA" w14:paraId="7819159B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27E596C5" w14:textId="492FE37B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E8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03F1AB1C" w14:textId="0B7659B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CC7E644" w14:textId="018067C8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653B4F1" w14:textId="4235ED8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5A8FB0C" w14:textId="342D1A5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5BF58E5" w14:textId="11EC4AF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546FF4D" w14:textId="6D6B41D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6607A393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0890C880" w14:textId="0D8E78E5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F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3F373350" w14:textId="774A0083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AA462BD" w14:textId="5D388997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A1A9A53" w14:textId="3243858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0E57482" w14:textId="51E8584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A91A067" w14:textId="5B7A3DF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945BDCA" w14:textId="6E0E6412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10DA8C99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30E6B3A8" w14:textId="1F0296F3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F7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3B2D01E8" w14:textId="01D25BEF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6040DBF" w14:textId="49081D9C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A2523AE" w14:textId="7847FD44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81DEE0E" w14:textId="6CC8040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B269022" w14:textId="7E1A2C3B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E5A4D06" w14:textId="2A1FC70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1662F32A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4B0369BD" w14:textId="5D698DF7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F8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7C4FF189" w14:textId="053587F5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C7B60FC" w14:textId="55195D2C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DB685D3" w14:textId="3ED7C01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058696C" w14:textId="19817DC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FAA4820" w14:textId="5DA5F14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02CED48" w14:textId="4BA595C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68B25ED1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4267612C" w14:textId="020058CB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G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1BDE4FA7" w14:textId="0B7659B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5F34023" w14:textId="2A8903CA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81C8A86" w14:textId="7C41FCC4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243447C" w14:textId="5CE6857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AACEC77" w14:textId="6D9F5E0A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658F9FC" w14:textId="242AE1F3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440D7B3A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33D628E2" w14:textId="02F10787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G7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6FF15558" w14:textId="774A0083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9BADF0E" w14:textId="74D1C614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0C06B6A" w14:textId="3CB84AB0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8BC126B" w14:textId="68A9534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63A253D" w14:textId="08F1675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13F10FF" w14:textId="536B8E1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69AEA70F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46563636" w14:textId="32FB2BAE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G8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09A88086" w14:textId="01D25BEF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1F151DB" w14:textId="6FA90658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ADFB456" w14:textId="685FAE90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B807B10" w14:textId="7DBE1B82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7997A88" w14:textId="4ED021BA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55F1211" w14:textId="038FE7E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5B4C5292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14340BEA" w14:textId="66E93F7A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H4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677B983F" w14:textId="053587F5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81AA0DD" w14:textId="475FDE7F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782EB49" w14:textId="4F232845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9DDAB41" w14:textId="26387E3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B5032DE" w14:textId="648F7CEB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9F21E4F" w14:textId="4FD88F56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7C065AE8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46F1EA8C" w14:textId="65E77BC1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3H8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1CDF66BE" w14:textId="0B7659B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6109C35" w14:textId="16BC06CA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632CB8A6" w14:textId="67E2EBA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D0AC83A" w14:textId="48B996D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CCA34E9" w14:textId="5472F19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13506A6" w14:textId="0A00725A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4348AD96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28A61A74" w14:textId="59DBACBF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4B2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2C7ED292" w14:textId="774A0083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C3215A2" w14:textId="2E6E639E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001B094" w14:textId="072732F7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1DEBD40" w14:textId="23467B52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4B4E6A7" w14:textId="53E60359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4206642" w14:textId="610AA7B5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27.73</w:t>
            </w:r>
          </w:p>
        </w:tc>
      </w:tr>
      <w:tr w:rsidR="7B58047F" w:rsidTr="75CE0FFA" w14:paraId="42EE7E1F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3AF7548A" w14:textId="3F4DD048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4B3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31DFC36F" w14:textId="01D25BEF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CAD5AD0" w14:textId="19C65DD6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6AC12B1" w14:textId="428B254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772A2B9" w14:textId="72756D7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77DDB77" w14:textId="37B3647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E02EF39" w14:textId="58FD8CB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7CC232FD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32380409" w14:textId="047A62C4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4C2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4D10C695" w14:textId="053587F5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AFAA1E7" w14:textId="49AF1E57">
            <w:pPr>
              <w:jc w:val="center"/>
            </w:pPr>
            <w:r>
              <w:t>+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ABACB2D" w14:textId="304E3852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CD16ABB" w14:textId="1B9F191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E7996E4" w14:textId="79A346FE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55BA997" w14:textId="26DF807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0952BD3C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686FD23C" w14:textId="31DE7276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4C3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77D6292C" w14:textId="0B7659BD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AFEA928" w14:textId="09AD7268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3009243F" w14:textId="044AAAE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DE22AC2" w14:textId="470DF25D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DEC91B4" w14:textId="1CE35485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14FA072" w14:textId="2AF5B19C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2B6448BA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7D08B0B3" w14:textId="117F1844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4D2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708A06F1" w14:textId="774A0083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C316AF6" w14:textId="358D9394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49F010B" w14:textId="31A11A3A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F90D18C" w14:textId="67D78A18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2A16404F" w14:textId="46CB4B32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586E6558" w14:textId="600389FB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  <w:tr w:rsidR="7B58047F" w:rsidTr="75CE0FFA" w14:paraId="1F322F51" w14:textId="77777777">
        <w:trPr>
          <w:trHeight w:val="300"/>
        </w:trPr>
        <w:tc>
          <w:tcPr>
            <w:tcW w:w="1335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B58047F" w:rsidRDefault="7B58047F" w14:paraId="6CEC5DC1" w14:textId="7A3EC725">
            <w:r w:rsidRPr="7B58047F">
              <w:rPr>
                <w:rFonts w:ascii="Segoe UI" w:hAnsi="Segoe UI" w:eastAsia="Segoe UI" w:cs="Segoe UI"/>
                <w:sz w:val="18"/>
                <w:szCs w:val="18"/>
              </w:rPr>
              <w:t>4D3</w:t>
            </w:r>
          </w:p>
        </w:tc>
        <w:tc>
          <w:tcPr>
            <w:tcW w:w="180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4B2074E5" w:rsidP="4B2074E5" w:rsidRDefault="4B2074E5" w14:paraId="08F55D7A" w14:textId="01D25BEF">
            <w:r w:rsidRPr="4B2074E5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</w:rPr>
              <w:t xml:space="preserve">An. gambiae </w:t>
            </w:r>
            <w:proofErr w:type="spellStart"/>
            <w:r w:rsidRPr="4B2074E5">
              <w:rPr>
                <w:rFonts w:ascii="Times New Roman" w:hAnsi="Times New Roman" w:eastAsia="Times New Roman" w:cs="Times New Roman"/>
                <w:color w:val="000000" w:themeColor="text1"/>
              </w:rPr>
              <w:t>s.l.</w:t>
            </w:r>
            <w:proofErr w:type="spellEnd"/>
          </w:p>
        </w:tc>
        <w:tc>
          <w:tcPr>
            <w:tcW w:w="876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C4AA171" w14:textId="3FACAE9B">
            <w:pPr>
              <w:jc w:val="center"/>
            </w:pPr>
            <w:r>
              <w:t>-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494E6B61" w14:textId="062ACB44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CCCCCC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00D27533" w14:textId="4CDACB2F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7234D588" w14:textId="622843B2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45" w:type="dxa"/>
              <w:right w:w="45" w:type="dxa"/>
            </w:tcMar>
            <w:vAlign w:val="bottom"/>
          </w:tcPr>
          <w:p w:rsidR="7B58047F" w:rsidP="75CE0FFA" w:rsidRDefault="13A408A0" w14:paraId="1E0000E1" w14:textId="70340E91">
            <w:pPr>
              <w:jc w:val="center"/>
            </w:pPr>
            <w:r w:rsidRPr="75CE0FFA">
              <w:rPr>
                <w:rFonts w:ascii="Segoe UI" w:hAnsi="Segoe UI" w:eastAsia="Segoe UI" w:cs="Segoe UI"/>
                <w:sz w:val="18"/>
                <w:szCs w:val="18"/>
              </w:rPr>
              <w:t>0</w:t>
            </w:r>
          </w:p>
        </w:tc>
      </w:tr>
    </w:tbl>
    <w:p w:rsidR="7B58047F" w:rsidP="7B58047F" w:rsidRDefault="7B58047F" w14:paraId="3C595469" w14:textId="2F0FE242">
      <w:pPr>
        <w:spacing w:line="480" w:lineRule="auto"/>
        <w:rPr>
          <w:rFonts w:ascii="Times New Roman" w:hAnsi="Times New Roman" w:eastAsia="Times New Roman" w:cs="Times New Roman"/>
        </w:rPr>
      </w:pPr>
    </w:p>
    <w:p w:rsidR="7B58047F" w:rsidP="7B58047F" w:rsidRDefault="7B58047F" w14:paraId="1845E886" w14:textId="10911F8D">
      <w:pPr>
        <w:spacing w:line="480" w:lineRule="auto"/>
        <w:rPr>
          <w:rFonts w:ascii="Times New Roman" w:hAnsi="Times New Roman" w:eastAsia="Times New Roman" w:cs="Times New Roman"/>
        </w:rPr>
      </w:pPr>
    </w:p>
    <w:p w:rsidR="7B58047F" w:rsidP="7B58047F" w:rsidRDefault="7B58047F" w14:paraId="5A347F4E" w14:textId="262016F2">
      <w:pPr>
        <w:spacing w:line="480" w:lineRule="auto"/>
        <w:rPr>
          <w:rFonts w:ascii="Times New Roman" w:hAnsi="Times New Roman" w:eastAsia="Times New Roman" w:cs="Times New Roman"/>
          <w:b/>
          <w:bCs/>
        </w:rPr>
      </w:pPr>
    </w:p>
    <w:p w:rsidR="2CCE4F18" w:rsidP="64E54872" w:rsidRDefault="5A48D4E0" w14:paraId="1AE7C304" w14:textId="2427D85D">
      <w:pPr>
        <w:pStyle w:val="Normal"/>
        <w:spacing w:line="480" w:lineRule="auto"/>
        <w:rPr>
          <w:rFonts w:ascii="Times New Roman" w:hAnsi="Times New Roman" w:eastAsia="Times New Roman" w:cs="Times New Roman"/>
        </w:rPr>
      </w:pPr>
      <w:r w:rsidRPr="64E54872" w:rsidR="5A48D4E0">
        <w:rPr>
          <w:rFonts w:ascii="Times New Roman" w:hAnsi="Times New Roman" w:eastAsia="Times New Roman" w:cs="Times New Roman"/>
          <w:b w:val="1"/>
          <w:bCs w:val="1"/>
        </w:rPr>
        <w:t xml:space="preserve">Supplementary Table </w:t>
      </w:r>
      <w:r w:rsidRPr="64E54872" w:rsidR="0C6DF196">
        <w:rPr>
          <w:rFonts w:ascii="Times New Roman" w:hAnsi="Times New Roman" w:eastAsia="Times New Roman" w:cs="Times New Roman"/>
          <w:b w:val="1"/>
          <w:bCs w:val="1"/>
        </w:rPr>
        <w:t>7</w:t>
      </w:r>
      <w:r w:rsidRPr="64E54872" w:rsidR="3F1F3E07">
        <w:rPr>
          <w:rFonts w:ascii="Times New Roman" w:hAnsi="Times New Roman" w:eastAsia="Times New Roman" w:cs="Times New Roman"/>
          <w:b w:val="1"/>
          <w:bCs w:val="1"/>
        </w:rPr>
        <w:t>.</w:t>
      </w:r>
      <w:r w:rsidRPr="64E54872" w:rsidR="5DD4AD95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64E54872" w:rsidR="5DD4AD95">
        <w:rPr>
          <w:rFonts w:ascii="Times New Roman" w:hAnsi="Times New Roman" w:eastAsia="Times New Roman" w:cs="Times New Roman"/>
          <w:b w:val="0"/>
          <w:bCs w:val="0"/>
        </w:rPr>
        <w:t xml:space="preserve">Summary of assay outcomes when screening </w:t>
      </w:r>
      <w:r w:rsidRPr="64E54872" w:rsidR="5DD4AD95">
        <w:rPr>
          <w:rFonts w:ascii="Times New Roman" w:hAnsi="Times New Roman" w:eastAsia="Times New Roman" w:cs="Times New Roman"/>
          <w:i w:val="1"/>
          <w:iCs w:val="1"/>
        </w:rPr>
        <w:t xml:space="preserve">An. </w:t>
      </w:r>
      <w:r w:rsidRPr="64E54872" w:rsidR="5F6CB121">
        <w:rPr>
          <w:rFonts w:ascii="Times New Roman" w:hAnsi="Times New Roman" w:eastAsia="Times New Roman" w:cs="Times New Roman"/>
          <w:i w:val="1"/>
          <w:iCs w:val="1"/>
        </w:rPr>
        <w:t>s</w:t>
      </w:r>
      <w:r w:rsidRPr="64E54872" w:rsidR="5DD4AD95">
        <w:rPr>
          <w:rFonts w:ascii="Times New Roman" w:hAnsi="Times New Roman" w:eastAsia="Times New Roman" w:cs="Times New Roman"/>
          <w:i w:val="1"/>
          <w:iCs w:val="1"/>
        </w:rPr>
        <w:t>tephensi</w:t>
      </w:r>
      <w:r w:rsidRPr="64E54872" w:rsidR="5DD4AD95">
        <w:rPr>
          <w:rFonts w:ascii="Times New Roman" w:hAnsi="Times New Roman" w:eastAsia="Times New Roman" w:cs="Times New Roman"/>
        </w:rPr>
        <w:t xml:space="preserve"> </w:t>
      </w:r>
      <w:r w:rsidRPr="64E54872" w:rsidR="16D478DF">
        <w:rPr>
          <w:rFonts w:ascii="Times New Roman" w:hAnsi="Times New Roman" w:eastAsia="Times New Roman" w:cs="Times New Roman"/>
        </w:rPr>
        <w:t>isolates and pools</w:t>
      </w:r>
      <w:r w:rsidRPr="64E54872" w:rsidR="16D478DF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64E54872" w:rsidR="76052D79">
        <w:rPr>
          <w:rFonts w:ascii="Times New Roman" w:hAnsi="Times New Roman" w:eastAsia="Times New Roman" w:cs="Times New Roman"/>
        </w:rPr>
        <w:t>provided by the Malaria Transmission Facility, LSHTM</w:t>
      </w:r>
      <w:r w:rsidRPr="64E54872" w:rsidR="76052D79">
        <w:rPr>
          <w:rFonts w:ascii="Times New Roman" w:hAnsi="Times New Roman" w:eastAsia="Times New Roman" w:cs="Times New Roman"/>
        </w:rPr>
        <w:t xml:space="preserve">. </w:t>
      </w:r>
      <w:r w:rsidRPr="64E54872" w:rsidR="484E8AD8">
        <w:rPr>
          <w:rFonts w:ascii="Times New Roman" w:hAnsi="Times New Roman" w:eastAsia="Times New Roman" w:cs="Times New Roman"/>
        </w:rPr>
        <w:t xml:space="preserve"> </w:t>
      </w:r>
      <w:r w:rsidRPr="64E54872" w:rsidR="47C066BF">
        <w:rPr>
          <w:rFonts w:ascii="Times New Roman" w:hAnsi="Times New Roman" w:eastAsia="Times New Roman" w:cs="Times New Roman"/>
        </w:rPr>
        <w:t>Assay outcomes for detection are positive (1) or negative (0)</w:t>
      </w:r>
      <w:r w:rsidRPr="64E54872" w:rsidR="484E8AD8">
        <w:rPr>
          <w:rFonts w:ascii="Times New Roman" w:hAnsi="Times New Roman" w:eastAsia="Times New Roman" w:cs="Times New Roman"/>
        </w:rPr>
        <w:t>.</w:t>
      </w:r>
    </w:p>
    <w:tbl>
      <w:tblPr>
        <w:tblStyle w:val="TableGrid"/>
        <w:tblW w:w="7635" w:type="dxa"/>
        <w:tblLayout w:type="fixed"/>
        <w:tblLook w:val="06A0" w:firstRow="1" w:lastRow="0" w:firstColumn="1" w:lastColumn="0" w:noHBand="1" w:noVBand="1"/>
      </w:tblPr>
      <w:tblGrid>
        <w:gridCol w:w="1560"/>
        <w:gridCol w:w="870"/>
        <w:gridCol w:w="915"/>
        <w:gridCol w:w="1455"/>
        <w:gridCol w:w="1515"/>
        <w:gridCol w:w="1320"/>
      </w:tblGrid>
      <w:tr w:rsidR="11860C53" w:rsidTr="75CE0FFA" w14:paraId="726B0987" w14:textId="77777777">
        <w:trPr>
          <w:trHeight w:val="315"/>
        </w:trPr>
        <w:tc>
          <w:tcPr>
            <w:tcW w:w="15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CE21BAD" w14:textId="4E673A31">
            <w:pPr>
              <w:jc w:val="center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Isolate</w:t>
            </w:r>
          </w:p>
        </w:tc>
        <w:tc>
          <w:tcPr>
            <w:tcW w:w="87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511E18F7" w:rsidP="7B58047F" w:rsidRDefault="511E18F7" w14:paraId="0E30D7D9" w14:textId="0CE9E07E">
            <w:pPr>
              <w:jc w:val="center"/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7B58047F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Blood Fed</w:t>
            </w:r>
          </w:p>
        </w:tc>
        <w:tc>
          <w:tcPr>
            <w:tcW w:w="9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511E18F7" w:rsidP="7B58047F" w:rsidRDefault="511E18F7" w14:paraId="75DC4071" w14:textId="43B56A56">
            <w:pPr>
              <w:jc w:val="center"/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7B58047F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Unfed</w:t>
            </w:r>
          </w:p>
        </w:tc>
        <w:tc>
          <w:tcPr>
            <w:tcW w:w="1455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4BFCBEEB" w14:textId="6B975390">
            <w:pPr>
              <w:jc w:val="center"/>
            </w:pPr>
            <w:r w:rsidRPr="11860C53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 xml:space="preserve">RPA Outcome </w:t>
            </w:r>
          </w:p>
        </w:tc>
        <w:tc>
          <w:tcPr>
            <w:tcW w:w="1515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B58047F" w:rsidRDefault="0033B713" w14:paraId="763610F3" w14:textId="44A42A14">
            <w:pPr>
              <w:jc w:val="center"/>
            </w:pPr>
            <w:r w:rsidRPr="7B58047F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>qPCR Outcome</w:t>
            </w:r>
          </w:p>
        </w:tc>
        <w:tc>
          <w:tcPr>
            <w:tcW w:w="1320" w:type="dxa"/>
            <w:tcBorders>
              <w:top w:val="single" w:color="000000" w:themeColor="text1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B58047F" w:rsidRDefault="0033B713" w14:paraId="70F20E35" w14:textId="681AB588">
            <w:pPr>
              <w:jc w:val="center"/>
            </w:pPr>
            <w:r w:rsidRPr="7B58047F">
              <w:rPr>
                <w:rFonts w:ascii="Arial" w:hAnsi="Arial" w:eastAsia="Arial" w:cs="Arial"/>
                <w:b/>
                <w:bCs/>
                <w:color w:val="FFFFFF" w:themeColor="background1"/>
                <w:sz w:val="20"/>
                <w:szCs w:val="20"/>
              </w:rPr>
              <w:t xml:space="preserve">qPCR Ct </w:t>
            </w:r>
          </w:p>
        </w:tc>
      </w:tr>
      <w:tr w:rsidR="11860C53" w:rsidTr="75CE0FFA" w14:paraId="1AAD5E37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5F294B50" w14:textId="41680F1B">
            <w:r w:rsidRPr="11860C53">
              <w:rPr>
                <w:rFonts w:ascii="Arial" w:hAnsi="Arial" w:eastAsia="Arial" w:cs="Arial"/>
                <w:sz w:val="20"/>
                <w:szCs w:val="20"/>
              </w:rPr>
              <w:t>AC1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0F3C4F2" w:rsidP="75CE0FFA" w:rsidRDefault="6CA79530" w14:paraId="4A6A0259" w14:textId="0D4509B3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BA6A30D" w:rsidP="75CE0FFA" w:rsidRDefault="135CA2EA" w14:paraId="27C4E279" w14:textId="763BF2EE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5E66D78" w14:textId="31563FB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93FFA22" w14:textId="7FA0F2AB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22683C8" w14:textId="2D99B1D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1.86</w:t>
            </w:r>
          </w:p>
        </w:tc>
      </w:tr>
      <w:tr w:rsidR="11860C53" w:rsidTr="75CE0FFA" w14:paraId="49AF0343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8195E8F" w14:textId="7E66FFBE">
            <w:r w:rsidRPr="11860C53">
              <w:rPr>
                <w:rFonts w:ascii="Arial" w:hAnsi="Arial" w:eastAsia="Arial" w:cs="Arial"/>
                <w:sz w:val="20"/>
                <w:szCs w:val="20"/>
              </w:rPr>
              <w:t>AC2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0F3C4F2" w:rsidP="75CE0FFA" w:rsidRDefault="6CA79530" w14:paraId="534830C5" w14:textId="40BE2BDC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B085AC9" w:rsidP="75CE0FFA" w:rsidRDefault="206CCB0A" w14:paraId="39944EF6" w14:textId="35872E64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E87A322" w14:textId="21825F5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4BCFF0F" w14:textId="705686B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81A9B4F" w14:textId="513A34F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2.98</w:t>
            </w:r>
          </w:p>
        </w:tc>
      </w:tr>
      <w:tr w:rsidR="11860C53" w:rsidTr="75CE0FFA" w14:paraId="73A48641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143CDCFA" w14:textId="20D5DFB0">
            <w:r w:rsidRPr="11860C53">
              <w:rPr>
                <w:rFonts w:ascii="Arial" w:hAnsi="Arial" w:eastAsia="Arial" w:cs="Arial"/>
                <w:sz w:val="20"/>
                <w:szCs w:val="20"/>
              </w:rPr>
              <w:t>AC3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0F3C4F2" w:rsidP="75CE0FFA" w:rsidRDefault="6CA79530" w14:paraId="276805A5" w14:textId="29498E93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B085AC9" w:rsidP="75CE0FFA" w:rsidRDefault="206CCB0A" w14:paraId="5B4726B3" w14:textId="149B038A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04A7A2A" w14:textId="36E7E1B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294D756" w14:textId="17528A3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62399D6" w14:textId="65BC2616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2.84</w:t>
            </w:r>
          </w:p>
        </w:tc>
      </w:tr>
      <w:tr w:rsidR="11860C53" w:rsidTr="75CE0FFA" w14:paraId="1C01FC4C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3AF091E" w14:textId="0309FDAF">
            <w:r w:rsidRPr="11860C53">
              <w:rPr>
                <w:rFonts w:ascii="Arial" w:hAnsi="Arial" w:eastAsia="Arial" w:cs="Arial"/>
                <w:sz w:val="20"/>
                <w:szCs w:val="20"/>
              </w:rPr>
              <w:t>AC4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0F3C4F2" w:rsidP="75CE0FFA" w:rsidRDefault="6CA79530" w14:paraId="0F2DDE5C" w14:textId="6E8E486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4AFA89C" w:rsidP="75CE0FFA" w:rsidRDefault="0DB589CA" w14:paraId="6FF041B8" w14:textId="508A44D2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5D0BF1E" w14:textId="7EC84AF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9FEDEA0" w14:textId="407A6EE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18FB7E2" w14:textId="3373169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2.8</w:t>
            </w:r>
          </w:p>
        </w:tc>
      </w:tr>
      <w:tr w:rsidR="11860C53" w:rsidTr="75CE0FFA" w14:paraId="20FDD29F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CA7ADE4" w14:textId="758C2234">
            <w:r w:rsidRPr="11860C53">
              <w:rPr>
                <w:rFonts w:ascii="Arial" w:hAnsi="Arial" w:eastAsia="Arial" w:cs="Arial"/>
                <w:sz w:val="20"/>
                <w:szCs w:val="20"/>
              </w:rPr>
              <w:t>AC5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61C3274" w:rsidP="75CE0FFA" w:rsidRDefault="1B8479EB" w14:paraId="1B5E1B8F" w14:textId="6FF34819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4AFA89C" w:rsidP="75CE0FFA" w:rsidRDefault="0DB589CA" w14:paraId="7183F1F5" w14:textId="4BE7BA51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E59B2AF" w14:textId="168A487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0C97460" w14:textId="29D07BE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D37AA58" w14:textId="56364F3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7.71</w:t>
            </w:r>
          </w:p>
        </w:tc>
      </w:tr>
      <w:tr w:rsidR="11860C53" w:rsidTr="75CE0FFA" w14:paraId="5F7C78C7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567797E" w14:textId="4D3F942E">
            <w:r w:rsidRPr="11860C53">
              <w:rPr>
                <w:rFonts w:ascii="Arial" w:hAnsi="Arial" w:eastAsia="Arial" w:cs="Arial"/>
                <w:sz w:val="20"/>
                <w:szCs w:val="20"/>
              </w:rPr>
              <w:t>AC6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361C3274" w:rsidP="75CE0FFA" w:rsidRDefault="1B8479EB" w14:paraId="4745B6C3" w14:textId="231310CF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4AFA89C" w:rsidP="75CE0FFA" w:rsidRDefault="0DB589CA" w14:paraId="2D15897E" w14:textId="27C35D59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B12FA61" w14:textId="756629AB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8A0C0E9" w14:textId="53DBC24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4DCCBBB" w14:textId="3A79F30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7.6</w:t>
            </w:r>
          </w:p>
        </w:tc>
      </w:tr>
      <w:tr w:rsidR="11860C53" w:rsidTr="75CE0FFA" w14:paraId="72CB2E1A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0B71BDBA" w14:textId="4D9CABD6">
            <w:r w:rsidRPr="11860C53">
              <w:rPr>
                <w:rFonts w:ascii="Arial" w:hAnsi="Arial" w:eastAsia="Arial" w:cs="Arial"/>
                <w:sz w:val="20"/>
                <w:szCs w:val="20"/>
              </w:rPr>
              <w:t>AC7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4994487" w:rsidP="75CE0FFA" w:rsidRDefault="202FFA84" w14:paraId="75B0A608" w14:textId="7E51D941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7CDF974B" w:rsidP="75CE0FFA" w:rsidRDefault="2D735CB3" w14:paraId="5F13E9E4" w14:textId="4CFB0A30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AAFA12C" w14:textId="2A8E709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0026A9A" w14:textId="652975D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56B1200" w14:textId="5AAE0DD6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1.67</w:t>
            </w:r>
          </w:p>
        </w:tc>
      </w:tr>
      <w:tr w:rsidR="11860C53" w:rsidTr="75CE0FFA" w14:paraId="6A60108F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4C0F6E12" w14:textId="0D345C57">
            <w:r w:rsidRPr="11860C53">
              <w:rPr>
                <w:rFonts w:ascii="Arial" w:hAnsi="Arial" w:eastAsia="Arial" w:cs="Arial"/>
                <w:sz w:val="20"/>
                <w:szCs w:val="20"/>
              </w:rPr>
              <w:t>AC8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4994487" w:rsidP="75CE0FFA" w:rsidRDefault="202FFA84" w14:paraId="2D39EB00" w14:textId="4A74873D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7CDF974B" w:rsidP="75CE0FFA" w:rsidRDefault="2D735CB3" w14:paraId="1E05D889" w14:textId="3DBABCA5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CEDF2ED" w14:textId="5195870E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3125A4E" w14:textId="49C5A17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18A4028" w14:textId="3919420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49</w:t>
            </w:r>
          </w:p>
        </w:tc>
      </w:tr>
      <w:tr w:rsidR="11860C53" w:rsidTr="75CE0FFA" w14:paraId="3A972D45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2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26EA958" w14:textId="37401108">
            <w:r w:rsidRPr="11860C53">
              <w:rPr>
                <w:rFonts w:ascii="Arial" w:hAnsi="Arial" w:eastAsia="Arial" w:cs="Arial"/>
                <w:sz w:val="20"/>
                <w:szCs w:val="20"/>
              </w:rPr>
              <w:t>ACN1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2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78293797" w:rsidP="75CE0FFA" w:rsidRDefault="292B0372" w14:paraId="3D09C8D1" w14:textId="34E058A2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2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60C4850" w:rsidP="75CE0FFA" w:rsidRDefault="60466D15" w14:paraId="45A06A22" w14:textId="771F21A0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000000" w:themeColor="text1" w:sz="2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8D81CAE" w14:textId="750FD9B4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000000" w:themeColor="text1" w:sz="2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0A0ACE2" w14:textId="6116A3D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2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E4BF659" w14:textId="41030B96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014890A4" w14:textId="77777777">
        <w:trPr>
          <w:trHeight w:val="315"/>
        </w:trPr>
        <w:tc>
          <w:tcPr>
            <w:tcW w:w="1560" w:type="dxa"/>
            <w:tcBorders>
              <w:top w:val="single" w:color="CCCCCC" w:sz="2" w:space="0"/>
              <w:left w:val="single" w:color="000000" w:themeColor="text1" w:sz="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A0F7BFB" w14:textId="04AE5291">
            <w:r w:rsidRPr="11860C53">
              <w:rPr>
                <w:rFonts w:ascii="Arial" w:hAnsi="Arial" w:eastAsia="Arial" w:cs="Arial"/>
                <w:sz w:val="20"/>
                <w:szCs w:val="20"/>
              </w:rPr>
              <w:t>ACN2</w:t>
            </w:r>
          </w:p>
        </w:tc>
        <w:tc>
          <w:tcPr>
            <w:tcW w:w="870" w:type="dxa"/>
            <w:tcBorders>
              <w:top w:val="single" w:color="CCCCCC" w:sz="2" w:space="0"/>
              <w:left w:val="single" w:color="000000" w:themeColor="text1" w:sz="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78293797" w:rsidP="75CE0FFA" w:rsidRDefault="292B0372" w14:paraId="6391A77B" w14:textId="749D7D56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color="CCCCCC" w:sz="2" w:space="0"/>
              <w:left w:val="single" w:color="000000" w:themeColor="text1" w:sz="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460C4850" w:rsidP="75CE0FFA" w:rsidRDefault="60466D15" w14:paraId="4CBD6048" w14:textId="32E9944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9F1E21F" w14:textId="283B30E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1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1EEDDE9" w14:textId="3C63806E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color="CCCCCC" w:sz="2" w:space="0"/>
              <w:left w:val="single" w:color="000000" w:themeColor="text1" w:sz="1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8AD8B6F" w14:textId="2589C5A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64EA6ABE" w14:textId="77777777">
        <w:trPr>
          <w:trHeight w:val="315"/>
        </w:trPr>
        <w:tc>
          <w:tcPr>
            <w:tcW w:w="1560" w:type="dxa"/>
            <w:tcBorders>
              <w:top w:val="single" w:color="CCCCCC" w:sz="2" w:space="0"/>
              <w:left w:val="single" w:color="000000" w:themeColor="text1" w:sz="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747B087" w14:textId="732F983E">
            <w:r w:rsidRPr="11860C53">
              <w:rPr>
                <w:rFonts w:ascii="Arial" w:hAnsi="Arial" w:eastAsia="Arial" w:cs="Arial"/>
                <w:sz w:val="20"/>
                <w:szCs w:val="20"/>
              </w:rPr>
              <w:t>AP1</w:t>
            </w:r>
          </w:p>
        </w:tc>
        <w:tc>
          <w:tcPr>
            <w:tcW w:w="870" w:type="dxa"/>
            <w:tcBorders>
              <w:top w:val="single" w:color="CCCCCC" w:sz="2" w:space="0"/>
              <w:left w:val="single" w:color="000000" w:themeColor="text1" w:sz="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51791E8B" w:rsidP="75CE0FFA" w:rsidRDefault="0C4A40CA" w14:paraId="75CB0414" w14:textId="7A263FC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2" w:space="0"/>
              <w:left w:val="single" w:color="000000" w:themeColor="text1" w:sz="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61E9215B" w:rsidP="75CE0FFA" w:rsidRDefault="192E0FD0" w14:paraId="35957951" w14:textId="3D346B4A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1AFFCC6" w14:textId="5E3285E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1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D17C192" w14:textId="5AD6330B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2" w:space="0"/>
              <w:left w:val="single" w:color="000000" w:themeColor="text1" w:sz="12" w:space="0"/>
              <w:bottom w:val="single" w:color="CCCCCC" w:sz="2" w:space="0"/>
              <w:right w:val="single" w:color="000000" w:themeColor="text1" w:sz="2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D17C880" w14:textId="2184977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14</w:t>
            </w:r>
          </w:p>
        </w:tc>
      </w:tr>
      <w:tr w:rsidR="11860C53" w:rsidTr="75CE0FFA" w14:paraId="5818BF7B" w14:textId="77777777">
        <w:trPr>
          <w:trHeight w:val="315"/>
        </w:trPr>
        <w:tc>
          <w:tcPr>
            <w:tcW w:w="1560" w:type="dxa"/>
            <w:tcBorders>
              <w:top w:val="single" w:color="CCCCCC" w:sz="2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4B676125" w14:textId="7211B660">
            <w:r w:rsidRPr="11860C53">
              <w:rPr>
                <w:rFonts w:ascii="Arial" w:hAnsi="Arial" w:eastAsia="Arial" w:cs="Arial"/>
                <w:sz w:val="20"/>
                <w:szCs w:val="20"/>
              </w:rPr>
              <w:t>AP2</w:t>
            </w:r>
          </w:p>
        </w:tc>
        <w:tc>
          <w:tcPr>
            <w:tcW w:w="870" w:type="dxa"/>
            <w:tcBorders>
              <w:top w:val="single" w:color="CCCCCC" w:sz="2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51791E8B" w:rsidP="75CE0FFA" w:rsidRDefault="0C4A40CA" w14:paraId="5425816A" w14:textId="03D03F13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2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F370BCA" w:rsidP="75CE0FFA" w:rsidRDefault="2A2269DA" w14:paraId="7B8A430B" w14:textId="4616FB62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000000" w:themeColor="text1" w:sz="2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C984C8F" w14:textId="087026BB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000000" w:themeColor="text1" w:sz="2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8362014" w14:textId="28248CC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2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4C9AB85" w14:textId="17CCE06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72</w:t>
            </w:r>
          </w:p>
        </w:tc>
      </w:tr>
      <w:tr w:rsidR="11860C53" w:rsidTr="75CE0FFA" w14:paraId="5D83CBC3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22B82A9A" w14:textId="5DD98E56">
            <w:r w:rsidRPr="11860C53">
              <w:rPr>
                <w:rFonts w:ascii="Arial" w:hAnsi="Arial" w:eastAsia="Arial" w:cs="Arial"/>
                <w:sz w:val="20"/>
                <w:szCs w:val="20"/>
              </w:rPr>
              <w:t>AP3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51791E8B" w:rsidP="75CE0FFA" w:rsidRDefault="0C4A40CA" w14:paraId="5256A8B2" w14:textId="4C3B5D28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F370BCA" w:rsidP="75CE0FFA" w:rsidRDefault="2A2269DA" w14:paraId="1D777261" w14:textId="0C93702C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1D2D226" w14:textId="18F7DF7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2CEF0B2" w14:textId="28598B0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C16D5C7" w14:textId="2E953CE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3.79</w:t>
            </w:r>
          </w:p>
        </w:tc>
      </w:tr>
      <w:tr w:rsidR="11860C53" w:rsidTr="75CE0FFA" w14:paraId="02E6400F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36264C6D" w14:textId="755A45A2">
            <w:r w:rsidRPr="11860C53">
              <w:rPr>
                <w:rFonts w:ascii="Arial" w:hAnsi="Arial" w:eastAsia="Arial" w:cs="Arial"/>
                <w:sz w:val="20"/>
                <w:szCs w:val="20"/>
              </w:rPr>
              <w:t>AP4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EFAD7B7" w:rsidP="75CE0FFA" w:rsidRDefault="0E11EF99" w14:paraId="18B4937F" w14:textId="0FC40168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A46B50" w:rsidP="75CE0FFA" w:rsidRDefault="388CDF3D" w14:paraId="3EBAEF50" w14:textId="130C6A1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C87D7DD" w14:textId="455D97A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2DD669E1" w14:textId="54A65CDE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826798E" w14:textId="228B74F1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31</w:t>
            </w:r>
          </w:p>
        </w:tc>
      </w:tr>
      <w:tr w:rsidR="11860C53" w:rsidTr="75CE0FFA" w14:paraId="2C5F65E7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563DA6D" w14:textId="01051058">
            <w:r w:rsidRPr="11860C53">
              <w:rPr>
                <w:rFonts w:ascii="Arial" w:hAnsi="Arial" w:eastAsia="Arial" w:cs="Arial"/>
                <w:sz w:val="20"/>
                <w:szCs w:val="20"/>
              </w:rPr>
              <w:t>AP5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EFAD7B7" w:rsidP="75CE0FFA" w:rsidRDefault="0E11EF99" w14:paraId="1DB44EB6" w14:textId="4D758F36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F370BCA" w:rsidP="75CE0FFA" w:rsidRDefault="2A2269DA" w14:paraId="57F61892" w14:textId="084D658B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602A1387" w14:textId="58D3632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ABA94E4" w14:textId="2A877045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0CD0131" w14:textId="7270307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88</w:t>
            </w:r>
          </w:p>
        </w:tc>
      </w:tr>
      <w:tr w:rsidR="11860C53" w:rsidTr="75CE0FFA" w14:paraId="35AB6636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D4BEA43" w14:textId="03C96E28">
            <w:r w:rsidRPr="11860C53">
              <w:rPr>
                <w:rFonts w:ascii="Arial" w:hAnsi="Arial" w:eastAsia="Arial" w:cs="Arial"/>
                <w:sz w:val="20"/>
                <w:szCs w:val="20"/>
              </w:rPr>
              <w:t>AP6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EFAD7B7" w:rsidP="75CE0FFA" w:rsidRDefault="0E11EF99" w14:paraId="77633B16" w14:textId="66D0FCE5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F370BCA" w:rsidP="75CE0FFA" w:rsidRDefault="2A2269DA" w14:paraId="4C064026" w14:textId="070498D7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3DB18BC" w14:textId="7847C8E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2A501C0" w14:textId="314570A6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52FFFC9" w14:textId="3E856846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4.12</w:t>
            </w:r>
          </w:p>
        </w:tc>
      </w:tr>
      <w:tr w:rsidR="11860C53" w:rsidTr="75CE0FFA" w14:paraId="0615BF40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04E45FF5" w14:textId="6EA301EA">
            <w:r w:rsidRPr="11860C53">
              <w:rPr>
                <w:rFonts w:ascii="Arial" w:hAnsi="Arial" w:eastAsia="Arial" w:cs="Arial"/>
                <w:sz w:val="20"/>
                <w:szCs w:val="20"/>
              </w:rPr>
              <w:t>AP7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EFAD7B7" w:rsidP="75CE0FFA" w:rsidRDefault="0E11EF99" w14:paraId="0553A7C9" w14:textId="53660DB2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F370BCA" w:rsidP="75CE0FFA" w:rsidRDefault="2A2269DA" w14:paraId="6C3B7872" w14:textId="0C4CEAF5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2530312" w14:textId="4EC2659A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16CE4AF" w14:textId="225ABC58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4B889BEF" w14:textId="50C1DCD2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5.27</w:t>
            </w:r>
          </w:p>
        </w:tc>
      </w:tr>
      <w:tr w:rsidR="11860C53" w:rsidTr="75CE0FFA" w14:paraId="03774662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77BCBDF3" w14:textId="18480486">
            <w:r w:rsidRPr="11860C53">
              <w:rPr>
                <w:rFonts w:ascii="Arial" w:hAnsi="Arial" w:eastAsia="Arial" w:cs="Arial"/>
                <w:sz w:val="20"/>
                <w:szCs w:val="20"/>
              </w:rPr>
              <w:t>AP8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79A8D835" w:rsidP="75CE0FFA" w:rsidRDefault="757157CB" w14:paraId="3A4BF89D" w14:textId="770780FB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F370BCA" w:rsidP="75CE0FFA" w:rsidRDefault="2A2269DA" w14:paraId="2FE14ACC" w14:textId="106FF8AD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4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DFE8C6C" w14:textId="36C9B22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A9755C7" w14:textId="61BD3D4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5083A2D5" w14:textId="16ABA77D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26.36</w:t>
            </w:r>
          </w:p>
        </w:tc>
      </w:tr>
      <w:tr w:rsidR="11860C53" w:rsidTr="75CE0FFA" w14:paraId="3DBDFE72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6915A958" w14:textId="775B9634">
            <w:r w:rsidRPr="11860C53">
              <w:rPr>
                <w:rFonts w:ascii="Arial" w:hAnsi="Arial" w:eastAsia="Arial" w:cs="Arial"/>
                <w:sz w:val="20"/>
                <w:szCs w:val="20"/>
              </w:rPr>
              <w:t>APN1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70D1DDC" w:rsidP="75CE0FFA" w:rsidRDefault="44FA3899" w14:paraId="40C8A42A" w14:textId="4A783D5F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70D1DDC" w:rsidP="75CE0FFA" w:rsidRDefault="44FA3899" w14:paraId="6A713DF2" w14:textId="11BEE4F6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5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0CE9D0DC" w14:textId="5DA9CEAF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EE8DAD4" w14:textId="31937A4C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FF61A53" w14:textId="655106E9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  <w:tr w:rsidR="11860C53" w:rsidTr="75CE0FFA" w14:paraId="328EE519" w14:textId="77777777">
        <w:trPr>
          <w:trHeight w:val="315"/>
        </w:trPr>
        <w:tc>
          <w:tcPr>
            <w:tcW w:w="1560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11860C53" w:rsidRDefault="11860C53" w14:paraId="046D22C3" w14:textId="662FCF82">
            <w:r w:rsidRPr="11860C53">
              <w:rPr>
                <w:rFonts w:ascii="Arial" w:hAnsi="Arial" w:eastAsia="Arial" w:cs="Arial"/>
                <w:sz w:val="20"/>
                <w:szCs w:val="20"/>
              </w:rPr>
              <w:t>APN2</w:t>
            </w:r>
          </w:p>
        </w:tc>
        <w:tc>
          <w:tcPr>
            <w:tcW w:w="870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70D1DDC" w:rsidP="75CE0FFA" w:rsidRDefault="44FA3899" w14:paraId="398D7E68" w14:textId="2B820FF5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color="CCCCCC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270D1DDC" w:rsidP="75CE0FFA" w:rsidRDefault="44FA3899" w14:paraId="40D36575" w14:textId="03B2CDDF">
            <w:pPr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5</w:t>
            </w:r>
          </w:p>
        </w:tc>
        <w:tc>
          <w:tcPr>
            <w:tcW w:w="1455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74E76F4E" w14:textId="34DE7097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1C351235" w14:textId="29A04800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color="CCCCCC" w:sz="6" w:space="0"/>
              <w:left w:val="single" w:color="CCCCCC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11860C53" w:rsidP="75CE0FFA" w:rsidRDefault="235D0E63" w14:paraId="3259B4D7" w14:textId="4B5BD3E3">
            <w:pPr>
              <w:jc w:val="center"/>
            </w:pPr>
            <w:r w:rsidRPr="75CE0FFA">
              <w:rPr>
                <w:rFonts w:ascii="Arial" w:hAnsi="Arial" w:eastAsia="Arial" w:cs="Arial"/>
                <w:sz w:val="20"/>
                <w:szCs w:val="20"/>
              </w:rPr>
              <w:t>0</w:t>
            </w:r>
          </w:p>
        </w:tc>
      </w:tr>
    </w:tbl>
    <w:p w:rsidR="11860C53" w:rsidP="11860C53" w:rsidRDefault="11860C53" w14:paraId="7AFB4FD5" w14:textId="5011D565">
      <w:pPr>
        <w:spacing w:line="480" w:lineRule="auto"/>
        <w:rPr>
          <w:rFonts w:ascii="Times New Roman" w:hAnsi="Times New Roman" w:eastAsia="Times New Roman" w:cs="Times New Roman"/>
        </w:rPr>
      </w:pPr>
    </w:p>
    <w:p w:rsidR="3736C287" w:rsidP="3736C287" w:rsidRDefault="3736C287" w14:paraId="77DF4850" w14:textId="287DA2E4">
      <w:pPr>
        <w:spacing w:line="480" w:lineRule="auto"/>
        <w:rPr>
          <w:rFonts w:ascii="Times New Roman" w:hAnsi="Times New Roman" w:eastAsia="Times New Roman" w:cs="Times New Roman"/>
        </w:rPr>
      </w:pPr>
    </w:p>
    <w:p w:rsidR="3736C287" w:rsidP="3736C287" w:rsidRDefault="3736C287" w14:paraId="7E764773" w14:textId="5167646D">
      <w:pPr>
        <w:spacing w:line="480" w:lineRule="auto"/>
        <w:rPr>
          <w:rFonts w:ascii="Times New Roman" w:hAnsi="Times New Roman" w:eastAsia="Times New Roman" w:cs="Times New Roman"/>
        </w:rPr>
      </w:pPr>
    </w:p>
    <w:p w:rsidR="3736C287" w:rsidP="3736C287" w:rsidRDefault="3736C287" w14:paraId="621567CB" w14:textId="0820AD4B">
      <w:pPr>
        <w:spacing w:line="480" w:lineRule="auto"/>
        <w:rPr>
          <w:rFonts w:ascii="Times New Roman" w:hAnsi="Times New Roman" w:eastAsia="Times New Roman" w:cs="Times New Roman"/>
        </w:rPr>
      </w:pPr>
    </w:p>
    <w:p w:rsidR="3736C287" w:rsidP="3736C287" w:rsidRDefault="3736C287" w14:paraId="7493EF26" w14:textId="23BCC5C7">
      <w:pPr>
        <w:spacing w:line="480" w:lineRule="auto"/>
        <w:rPr>
          <w:rFonts w:ascii="Times New Roman" w:hAnsi="Times New Roman" w:eastAsia="Times New Roman" w:cs="Times New Roman"/>
        </w:rPr>
      </w:pPr>
    </w:p>
    <w:p w:rsidR="3736C287" w:rsidP="3736C287" w:rsidRDefault="3736C287" w14:paraId="4215C880" w14:textId="2114EC93">
      <w:pPr>
        <w:spacing w:line="480" w:lineRule="auto"/>
        <w:rPr>
          <w:rFonts w:ascii="Times New Roman" w:hAnsi="Times New Roman" w:eastAsia="Times New Roman" w:cs="Times New Roman"/>
        </w:rPr>
      </w:pPr>
    </w:p>
    <w:p w:rsidR="1EA4CEB3" w:rsidP="029DE4F5" w:rsidRDefault="1EA4CEB3" w14:paraId="600AFDC3" w14:textId="02A8D029">
      <w:pPr>
        <w:spacing w:line="480" w:lineRule="auto"/>
        <w:rPr>
          <w:rFonts w:ascii="Times New Roman" w:hAnsi="Times New Roman" w:eastAsia="Times New Roman" w:cs="Times New Roman"/>
          <w:sz w:val="28"/>
          <w:szCs w:val="28"/>
          <w:u w:val="single"/>
        </w:rPr>
      </w:pPr>
      <w:r w:rsidRPr="029DE4F5" w:rsidR="4DB8C84E">
        <w:rPr>
          <w:rFonts w:ascii="Times New Roman" w:hAnsi="Times New Roman" w:eastAsia="Times New Roman" w:cs="Times New Roman"/>
          <w:sz w:val="28"/>
          <w:szCs w:val="28"/>
          <w:u w:val="single"/>
        </w:rPr>
        <w:t>Supplementary Figure</w:t>
      </w:r>
      <w:r w:rsidRPr="029DE4F5" w:rsidR="17B6FF72">
        <w:rPr>
          <w:rFonts w:ascii="Times New Roman" w:hAnsi="Times New Roman" w:eastAsia="Times New Roman" w:cs="Times New Roman"/>
          <w:sz w:val="28"/>
          <w:szCs w:val="28"/>
          <w:u w:val="single"/>
        </w:rPr>
        <w:t>s</w:t>
      </w:r>
    </w:p>
    <w:p w:rsidR="029DE4F5" w:rsidP="029DE4F5" w:rsidRDefault="029DE4F5" w14:paraId="35394128" w14:textId="68A366C7">
      <w:pPr>
        <w:pStyle w:val="Normal"/>
        <w:spacing w:line="480" w:lineRule="auto"/>
        <w:jc w:val="center"/>
      </w:pPr>
    </w:p>
    <w:p w:rsidR="35186420" w:rsidP="029DE4F5" w:rsidRDefault="35186420" w14:paraId="4E4A8018" w14:textId="4227E097">
      <w:pPr>
        <w:pStyle w:val="Normal"/>
        <w:spacing w:line="480" w:lineRule="auto"/>
        <w:jc w:val="center"/>
      </w:pPr>
      <w:r w:rsidR="35186420">
        <w:drawing>
          <wp:inline wp14:editId="72F4412D" wp14:anchorId="4800C83C">
            <wp:extent cx="4962526" cy="4076700"/>
            <wp:effectExtent l="0" t="0" r="0" b="0"/>
            <wp:docPr id="52891998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a9619a95c964c61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6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736C287" w:rsidP="029DE4F5" w:rsidRDefault="4AF86E94" w14:paraId="6AB1CA30" w14:textId="30C833B9">
      <w:pPr>
        <w:pStyle w:val="Normal"/>
        <w:spacing w:line="480" w:lineRule="auto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  <w:r w:rsidRPr="029DE4F5" w:rsidR="4AF86E94">
        <w:rPr>
          <w:rFonts w:ascii="Times New Roman" w:hAnsi="Times New Roman" w:eastAsia="Times New Roman" w:cs="Times New Roman"/>
          <w:b w:val="1"/>
          <w:bCs w:val="1"/>
        </w:rPr>
        <w:t>Supplementary Figure</w:t>
      </w:r>
      <w:r w:rsidRPr="029DE4F5" w:rsidR="001E9FFC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029DE4F5" w:rsidR="3C1EF1A5">
        <w:rPr>
          <w:rFonts w:ascii="Times New Roman" w:hAnsi="Times New Roman" w:eastAsia="Times New Roman" w:cs="Times New Roman"/>
          <w:b w:val="1"/>
          <w:bCs w:val="1"/>
        </w:rPr>
        <w:t>1</w:t>
      </w:r>
      <w:r w:rsidRPr="029DE4F5" w:rsidR="001E9FFC">
        <w:rPr>
          <w:rFonts w:ascii="Times New Roman" w:hAnsi="Times New Roman" w:eastAsia="Times New Roman" w:cs="Times New Roman"/>
        </w:rPr>
        <w:t>. Gel-electrophoresis of inclusivity samples, following incubation of the RPA</w:t>
      </w:r>
      <w:r w:rsidRPr="029DE4F5" w:rsidR="001E9FFC">
        <w:rPr>
          <w:rFonts w:ascii="Times New Roman" w:hAnsi="Times New Roman" w:eastAsia="Times New Roman" w:cs="Times New Roman"/>
        </w:rPr>
        <w:t>-LF reaction at 95</w:t>
      </w:r>
      <w:r w:rsidRPr="029DE4F5" w:rsidR="001E9FFC">
        <w:rPr>
          <w:rFonts w:ascii="Times New Roman" w:hAnsi="Times New Roman" w:eastAsia="Times New Roman" w:cs="Times New Roman"/>
          <w:vertAlign w:val="superscript"/>
        </w:rPr>
        <w:t>o</w:t>
      </w:r>
      <w:r w:rsidRPr="029DE4F5" w:rsidR="001E9FFC">
        <w:rPr>
          <w:rFonts w:ascii="Times New Roman" w:hAnsi="Times New Roman" w:eastAsia="Times New Roman" w:cs="Times New Roman"/>
        </w:rPr>
        <w:t>C for 20 minutes to denature recombinase proteins</w:t>
      </w:r>
      <w:r w:rsidRPr="029DE4F5" w:rsidR="2E95DF27">
        <w:rPr>
          <w:rFonts w:ascii="Times New Roman" w:hAnsi="Times New Roman" w:eastAsia="Times New Roman" w:cs="Times New Roman"/>
        </w:rPr>
        <w:t>:</w:t>
      </w:r>
      <w:r w:rsidRPr="029DE4F5" w:rsidR="3AAC016C">
        <w:rPr>
          <w:rFonts w:ascii="Times New Roman" w:hAnsi="Times New Roman" w:eastAsia="Times New Roman" w:cs="Times New Roman"/>
        </w:rPr>
        <w:t xml:space="preserve"> 1) NEB 100bp ladder</w:t>
      </w:r>
      <w:r w:rsidRPr="029DE4F5" w:rsidR="2ACF134F">
        <w:rPr>
          <w:rFonts w:ascii="Times New Roman" w:hAnsi="Times New Roman" w:eastAsia="Times New Roman" w:cs="Times New Roman"/>
        </w:rPr>
        <w:t>,</w:t>
      </w:r>
      <w:r w:rsidRPr="029DE4F5" w:rsidR="3AAC016C">
        <w:rPr>
          <w:rFonts w:ascii="Times New Roman" w:hAnsi="Times New Roman" w:eastAsia="Times New Roman" w:cs="Times New Roman"/>
        </w:rPr>
        <w:t xml:space="preserve"> 2) 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P. falciparum, </w:t>
      </w:r>
      <w:r w:rsidRPr="029DE4F5" w:rsidR="3AAC016C">
        <w:rPr>
          <w:rFonts w:ascii="Times New Roman" w:hAnsi="Times New Roman" w:eastAsia="Times New Roman" w:cs="Times New Roman"/>
        </w:rPr>
        <w:t xml:space="preserve">3) 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029DE4F5" w:rsidR="636BBEF0">
        <w:rPr>
          <w:rFonts w:ascii="Times New Roman" w:hAnsi="Times New Roman" w:eastAsia="Times New Roman" w:cs="Times New Roman"/>
          <w:i w:val="1"/>
          <w:iCs w:val="1"/>
        </w:rPr>
        <w:t>vivax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>,</w:t>
      </w:r>
      <w:r w:rsidRPr="029DE4F5" w:rsidR="3AAC016C">
        <w:rPr>
          <w:rFonts w:ascii="Times New Roman" w:hAnsi="Times New Roman" w:eastAsia="Times New Roman" w:cs="Times New Roman"/>
        </w:rPr>
        <w:t xml:space="preserve"> 4) 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029DE4F5" w:rsidR="7CE7894C">
        <w:rPr>
          <w:rFonts w:ascii="Times New Roman" w:hAnsi="Times New Roman" w:eastAsia="Times New Roman" w:cs="Times New Roman"/>
          <w:i w:val="1"/>
          <w:iCs w:val="1"/>
        </w:rPr>
        <w:t>malariae</w:t>
      </w:r>
      <w:r w:rsidRPr="029DE4F5" w:rsidR="5F019FC4">
        <w:rPr>
          <w:rFonts w:ascii="Times New Roman" w:hAnsi="Times New Roman" w:eastAsia="Times New Roman" w:cs="Times New Roman"/>
          <w:i w:val="1"/>
          <w:iCs w:val="1"/>
        </w:rPr>
        <w:t>,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029DE4F5" w:rsidR="3AAC016C">
        <w:rPr>
          <w:rFonts w:ascii="Times New Roman" w:hAnsi="Times New Roman" w:eastAsia="Times New Roman" w:cs="Times New Roman"/>
        </w:rPr>
        <w:t xml:space="preserve">5) 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029DE4F5" w:rsidR="58AA63D9">
        <w:rPr>
          <w:rFonts w:ascii="Times New Roman" w:hAnsi="Times New Roman" w:eastAsia="Times New Roman" w:cs="Times New Roman"/>
          <w:i w:val="1"/>
          <w:iCs w:val="1"/>
        </w:rPr>
        <w:t>knowlesi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, </w:t>
      </w:r>
      <w:r w:rsidRPr="029DE4F5" w:rsidR="3AAC016C">
        <w:rPr>
          <w:rFonts w:ascii="Times New Roman" w:hAnsi="Times New Roman" w:eastAsia="Times New Roman" w:cs="Times New Roman"/>
        </w:rPr>
        <w:t xml:space="preserve">6) 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P. </w:t>
      </w:r>
      <w:r w:rsidRPr="029DE4F5" w:rsidR="1AC813DA">
        <w:rPr>
          <w:rFonts w:ascii="Times New Roman" w:hAnsi="Times New Roman" w:eastAsia="Times New Roman" w:cs="Times New Roman"/>
          <w:i w:val="1"/>
          <w:iCs w:val="1"/>
        </w:rPr>
        <w:t>ovale</w:t>
      </w:r>
      <w:r w:rsidRPr="029DE4F5" w:rsidR="1AC813DA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029DE4F5" w:rsidR="1AC813DA">
        <w:rPr>
          <w:rFonts w:ascii="Times New Roman" w:hAnsi="Times New Roman" w:eastAsia="Times New Roman" w:cs="Times New Roman"/>
          <w:i w:val="1"/>
          <w:iCs w:val="1"/>
        </w:rPr>
        <w:t>curtisi</w:t>
      </w:r>
      <w:r w:rsidRPr="029DE4F5" w:rsidR="3693DBD3">
        <w:rPr>
          <w:rFonts w:ascii="Times New Roman" w:hAnsi="Times New Roman" w:eastAsia="Times New Roman" w:cs="Times New Roman"/>
          <w:i w:val="1"/>
          <w:iCs w:val="1"/>
        </w:rPr>
        <w:t>,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029DE4F5" w:rsidR="3AAC016C">
        <w:rPr>
          <w:rFonts w:ascii="Times New Roman" w:hAnsi="Times New Roman" w:eastAsia="Times New Roman" w:cs="Times New Roman"/>
        </w:rPr>
        <w:t xml:space="preserve">7) 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>P.</w:t>
      </w:r>
      <w:r w:rsidRPr="029DE4F5" w:rsidR="15BA23B9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029DE4F5" w:rsidR="15BA23B9">
        <w:rPr>
          <w:rFonts w:ascii="Times New Roman" w:hAnsi="Times New Roman" w:eastAsia="Times New Roman" w:cs="Times New Roman"/>
          <w:i w:val="1"/>
          <w:iCs w:val="1"/>
        </w:rPr>
        <w:t>ovale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 xml:space="preserve"> </w:t>
      </w:r>
      <w:r w:rsidRPr="029DE4F5" w:rsidR="7E541E7E">
        <w:rPr>
          <w:rFonts w:ascii="Times New Roman" w:hAnsi="Times New Roman" w:eastAsia="Times New Roman" w:cs="Times New Roman"/>
          <w:i w:val="1"/>
          <w:iCs w:val="1"/>
        </w:rPr>
        <w:t>wallikeri</w:t>
      </w:r>
      <w:r w:rsidRPr="029DE4F5" w:rsidR="3AAC016C">
        <w:rPr>
          <w:rFonts w:ascii="Times New Roman" w:hAnsi="Times New Roman" w:eastAsia="Times New Roman" w:cs="Times New Roman"/>
          <w:i w:val="1"/>
          <w:iCs w:val="1"/>
        </w:rPr>
        <w:t>,</w:t>
      </w:r>
      <w:r w:rsidRPr="029DE4F5" w:rsidR="3AAC016C">
        <w:rPr>
          <w:rFonts w:ascii="Times New Roman" w:hAnsi="Times New Roman" w:eastAsia="Times New Roman" w:cs="Times New Roman"/>
        </w:rPr>
        <w:t xml:space="preserve"> 8) Negative Control</w:t>
      </w:r>
      <w:r w:rsidRPr="029DE4F5" w:rsidR="3AAC016C">
        <w:rPr>
          <w:rFonts w:ascii="Times New Roman" w:hAnsi="Times New Roman" w:eastAsia="Times New Roman" w:cs="Times New Roman"/>
        </w:rPr>
        <w:t>.</w:t>
      </w:r>
      <w:r w:rsidRPr="029DE4F5" w:rsidR="001E9FFC">
        <w:rPr>
          <w:rFonts w:ascii="Times New Roman" w:hAnsi="Times New Roman" w:eastAsia="Times New Roman" w:cs="Times New Roman"/>
        </w:rPr>
        <w:t xml:space="preserve"> </w:t>
      </w:r>
      <w:r w:rsidRPr="029DE4F5" w:rsidR="41B9E175">
        <w:rPr>
          <w:rFonts w:ascii="Times New Roman" w:hAnsi="Times New Roman" w:eastAsia="Times New Roman" w:cs="Times New Roman"/>
        </w:rPr>
        <w:t xml:space="preserve"> </w:t>
      </w:r>
      <w:r w:rsidRPr="029DE4F5" w:rsidR="502BCE0B">
        <w:rPr>
          <w:rFonts w:ascii="Times New Roman" w:hAnsi="Times New Roman" w:eastAsia="Times New Roman" w:cs="Times New Roman"/>
        </w:rPr>
        <w:t xml:space="preserve">Expected amplicon length of </w:t>
      </w:r>
      <w:r w:rsidRPr="029DE4F5" w:rsidR="37F1FB45">
        <w:rPr>
          <w:rFonts w:ascii="Times New Roman" w:hAnsi="Times New Roman" w:eastAsia="Times New Roman" w:cs="Times New Roman"/>
        </w:rPr>
        <w:t>409</w:t>
      </w:r>
      <w:r w:rsidRPr="029DE4F5" w:rsidR="29218A5A">
        <w:rPr>
          <w:rFonts w:ascii="Times New Roman" w:hAnsi="Times New Roman" w:eastAsia="Times New Roman" w:cs="Times New Roman"/>
        </w:rPr>
        <w:t xml:space="preserve">. </w:t>
      </w:r>
      <w:r w:rsidRPr="029DE4F5" w:rsidR="34F0CDD0">
        <w:rPr>
          <w:rFonts w:ascii="Times New Roman" w:hAnsi="Times New Roman" w:eastAsia="Times New Roman" w:cs="Times New Roman"/>
        </w:rPr>
        <w:t xml:space="preserve">Across all </w:t>
      </w:r>
      <w:r w:rsidRPr="029DE4F5" w:rsidR="34F0CDD0">
        <w:rPr>
          <w:rFonts w:ascii="Times New Roman" w:hAnsi="Times New Roman" w:eastAsia="Times New Roman" w:cs="Times New Roman"/>
          <w:i w:val="1"/>
          <w:iCs w:val="1"/>
        </w:rPr>
        <w:t xml:space="preserve">Plasmodium </w:t>
      </w:r>
      <w:r w:rsidRPr="029DE4F5" w:rsidR="34F0CDD0">
        <w:rPr>
          <w:rFonts w:ascii="Times New Roman" w:hAnsi="Times New Roman" w:eastAsia="Times New Roman" w:cs="Times New Roman"/>
          <w:i w:val="1"/>
          <w:iCs w:val="1"/>
        </w:rPr>
        <w:t>spp</w:t>
      </w:r>
      <w:r w:rsidRPr="029DE4F5" w:rsidR="34F0CDD0">
        <w:rPr>
          <w:rFonts w:ascii="Times New Roman" w:hAnsi="Times New Roman" w:eastAsia="Times New Roman" w:cs="Times New Roman"/>
        </w:rPr>
        <w:t xml:space="preserve">, a secondary amplicon was </w:t>
      </w:r>
      <w:r w:rsidRPr="029DE4F5" w:rsidR="34F0CDD0">
        <w:rPr>
          <w:rFonts w:ascii="Times New Roman" w:hAnsi="Times New Roman" w:eastAsia="Times New Roman" w:cs="Times New Roman"/>
        </w:rPr>
        <w:t>identified</w:t>
      </w:r>
      <w:r w:rsidRPr="029DE4F5" w:rsidR="34F0CDD0">
        <w:rPr>
          <w:rFonts w:ascii="Times New Roman" w:hAnsi="Times New Roman" w:eastAsia="Times New Roman" w:cs="Times New Roman"/>
        </w:rPr>
        <w:t xml:space="preserve"> at ~</w:t>
      </w:r>
      <w:r w:rsidRPr="029DE4F5" w:rsidR="4DB198D6">
        <w:rPr>
          <w:rFonts w:ascii="Times New Roman" w:hAnsi="Times New Roman" w:eastAsia="Times New Roman" w:cs="Times New Roman"/>
        </w:rPr>
        <w:t>900bp</w:t>
      </w:r>
      <w:r w:rsidRPr="029DE4F5" w:rsidR="34F0CDD0">
        <w:rPr>
          <w:rFonts w:ascii="Times New Roman" w:hAnsi="Times New Roman" w:eastAsia="Times New Roman" w:cs="Times New Roman"/>
        </w:rPr>
        <w:t xml:space="preserve"> which is typical of RPA reactions</w:t>
      </w:r>
      <w:r w:rsidRPr="029DE4F5" w:rsidR="0EC022EB">
        <w:rPr>
          <w:rFonts w:ascii="Times New Roman" w:hAnsi="Times New Roman" w:eastAsia="Times New Roman" w:cs="Times New Roman"/>
        </w:rPr>
        <w:t xml:space="preserve"> which can form a ladder pattern upon the</w:t>
      </w:r>
      <w:r w:rsidRPr="029DE4F5" w:rsidR="34F0CDD0">
        <w:rPr>
          <w:rFonts w:ascii="Times New Roman" w:hAnsi="Times New Roman" w:eastAsia="Times New Roman" w:cs="Times New Roman"/>
        </w:rPr>
        <w:t xml:space="preserve"> target amplicon form</w:t>
      </w:r>
      <w:r w:rsidRPr="029DE4F5" w:rsidR="09B7BE13">
        <w:rPr>
          <w:rFonts w:ascii="Times New Roman" w:hAnsi="Times New Roman" w:eastAsia="Times New Roman" w:cs="Times New Roman"/>
        </w:rPr>
        <w:t>ing</w:t>
      </w:r>
      <w:r w:rsidRPr="029DE4F5" w:rsidR="34F0CDD0">
        <w:rPr>
          <w:rFonts w:ascii="Times New Roman" w:hAnsi="Times New Roman" w:eastAsia="Times New Roman" w:cs="Times New Roman"/>
        </w:rPr>
        <w:t xml:space="preserve"> secondary structures. </w:t>
      </w:r>
    </w:p>
    <w:p w:rsidR="00782624" w:rsidP="3736C287" w:rsidRDefault="00782624" w14:paraId="530E933A" w14:textId="77777777">
      <w:pPr>
        <w:spacing w:line="480" w:lineRule="auto"/>
        <w:rPr>
          <w:rFonts w:ascii="Times New Roman" w:hAnsi="Times New Roman" w:eastAsia="Times New Roman" w:cs="Times New Roman"/>
        </w:rPr>
      </w:pPr>
    </w:p>
    <w:p w:rsidR="00782624" w:rsidP="00782624" w:rsidRDefault="00782624" w14:paraId="6B4F6CE7" w14:textId="77777777">
      <w:pPr>
        <w:spacing w:line="480" w:lineRule="auto"/>
        <w:jc w:val="both"/>
        <w:rPr>
          <w:rFonts w:ascii="Times New Roman" w:hAnsi="Times New Roman" w:eastAsia="Times New Roman" w:cs="Times New Roman"/>
        </w:rPr>
      </w:pPr>
      <w:r w:rsidRPr="00C54419">
        <w:rPr>
          <w:rFonts w:ascii="Times New Roman" w:hAnsi="Times New Roman" w:eastAsia="Times New Roman" w:cs="Times New Roman"/>
          <w:noProof/>
        </w:rPr>
        <w:drawing>
          <wp:inline distT="0" distB="0" distL="0" distR="0" wp14:anchorId="012C7427" wp14:editId="2170B45E">
            <wp:extent cx="5744377" cy="4448796"/>
            <wp:effectExtent l="0" t="0" r="8890" b="9525"/>
            <wp:docPr id="1323660772" name="Picture 1" descr="A row of white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660772" name="Picture 1" descr="A row of white rectangular objec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4377" cy="444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2624" w:rsidP="00782624" w:rsidRDefault="00782624" w14:paraId="6111C12B" w14:textId="059F8C43">
      <w:pPr>
        <w:spacing w:line="480" w:lineRule="auto"/>
        <w:jc w:val="both"/>
        <w:rPr>
          <w:rFonts w:ascii="Times New Roman" w:hAnsi="Times New Roman" w:eastAsia="Times New Roman" w:cs="Times New Roman"/>
          <w:b/>
          <w:bCs/>
        </w:rPr>
      </w:pPr>
      <w:r w:rsidRPr="0085421D">
        <w:rPr>
          <w:rFonts w:ascii="Times New Roman" w:hAnsi="Times New Roman" w:eastAsia="Times New Roman" w:cs="Times New Roman"/>
          <w:b/>
          <w:bCs/>
        </w:rPr>
        <w:t xml:space="preserve">Supplementary Figure </w:t>
      </w:r>
      <w:r>
        <w:rPr>
          <w:rFonts w:ascii="Times New Roman" w:hAnsi="Times New Roman" w:eastAsia="Times New Roman" w:cs="Times New Roman"/>
          <w:b/>
          <w:bCs/>
        </w:rPr>
        <w:t>2</w:t>
      </w:r>
      <w:r>
        <w:rPr>
          <w:rFonts w:ascii="Times New Roman" w:hAnsi="Times New Roman" w:eastAsia="Times New Roman" w:cs="Times New Roman"/>
        </w:rPr>
        <w:t xml:space="preserve">. Repeat screening of the Pan </w:t>
      </w:r>
      <w:r w:rsidRPr="00782624">
        <w:rPr>
          <w:rFonts w:ascii="Times New Roman" w:hAnsi="Times New Roman" w:eastAsia="Times New Roman" w:cs="Times New Roman"/>
          <w:i/>
          <w:iCs/>
        </w:rPr>
        <w:t>Plasmodium</w:t>
      </w:r>
      <w:r>
        <w:rPr>
          <w:rFonts w:ascii="Times New Roman" w:hAnsi="Times New Roman" w:eastAsia="Times New Roman" w:cs="Times New Roman"/>
        </w:rPr>
        <w:t xml:space="preserve"> RPA-LF assay against </w:t>
      </w:r>
      <w:r w:rsidRPr="00782624">
        <w:rPr>
          <w:rFonts w:ascii="Times New Roman" w:hAnsi="Times New Roman" w:eastAsia="Times New Roman" w:cs="Times New Roman"/>
          <w:i/>
          <w:iCs/>
        </w:rPr>
        <w:t>P. falciparum</w:t>
      </w:r>
      <w:r>
        <w:rPr>
          <w:rFonts w:ascii="Times New Roman" w:hAnsi="Times New Roman" w:eastAsia="Times New Roman" w:cs="Times New Roman"/>
        </w:rPr>
        <w:t xml:space="preserve"> serial dilutions 100 (A), 10 (B) and 1 (C) </w:t>
      </w:r>
      <w:proofErr w:type="spellStart"/>
      <w:r>
        <w:rPr>
          <w:rFonts w:ascii="Times New Roman" w:hAnsi="Times New Roman" w:eastAsia="Times New Roman" w:cs="Times New Roman"/>
        </w:rPr>
        <w:t>fg</w:t>
      </w:r>
      <w:proofErr w:type="spellEnd"/>
      <w:r>
        <w:rPr>
          <w:rFonts w:ascii="Times New Roman" w:hAnsi="Times New Roman" w:eastAsia="Times New Roman" w:cs="Times New Roman"/>
        </w:rPr>
        <w:t xml:space="preserve"> DNA/</w:t>
      </w:r>
      <w:r w:rsidRPr="4B4A077A">
        <w:rPr>
          <w:rFonts w:ascii="Times New Roman" w:hAnsi="Times New Roman" w:eastAsia="Times New Roman" w:cs="Times New Roman"/>
          <w:color w:val="000000" w:themeColor="text1"/>
        </w:rPr>
        <w:t>µl</w:t>
      </w:r>
      <w:r>
        <w:rPr>
          <w:rFonts w:ascii="Times New Roman" w:hAnsi="Times New Roman" w:eastAsia="Times New Roman" w:cs="Times New Roman"/>
          <w:color w:val="000000" w:themeColor="text1"/>
        </w:rPr>
        <w:t>.</w:t>
      </w:r>
    </w:p>
    <w:p w:rsidR="00782624" w:rsidP="3736C287" w:rsidRDefault="00782624" w14:paraId="48EA9B2A" w14:textId="77777777">
      <w:pPr>
        <w:spacing w:line="480" w:lineRule="auto"/>
        <w:rPr>
          <w:rFonts w:ascii="Times New Roman" w:hAnsi="Times New Roman" w:eastAsia="Times New Roman" w:cs="Times New Roman"/>
        </w:rPr>
      </w:pPr>
    </w:p>
    <w:p w:rsidR="7812520E" w:rsidP="7812520E" w:rsidRDefault="7812520E" w14:paraId="2095D89F" w14:textId="76614323">
      <w:pPr>
        <w:spacing w:line="480" w:lineRule="auto"/>
        <w:rPr>
          <w:rFonts w:ascii="Times New Roman" w:hAnsi="Times New Roman" w:eastAsia="Times New Roman" w:cs="Times New Roman"/>
        </w:rPr>
      </w:pPr>
    </w:p>
    <w:p w:rsidR="3736C287" w:rsidP="3736C287" w:rsidRDefault="3736C287" w14:paraId="139630C6" w14:textId="66E02D51">
      <w:pPr>
        <w:spacing w:line="480" w:lineRule="auto"/>
        <w:rPr>
          <w:rFonts w:ascii="Times New Roman" w:hAnsi="Times New Roman" w:eastAsia="Times New Roman" w:cs="Times New Roman"/>
        </w:rPr>
      </w:pPr>
    </w:p>
    <w:p w:rsidR="3736C287" w:rsidP="3736C287" w:rsidRDefault="3736C287" w14:paraId="0FB95F2A" w14:textId="7427EE92">
      <w:pPr>
        <w:spacing w:line="480" w:lineRule="auto"/>
        <w:jc w:val="both"/>
        <w:rPr>
          <w:rFonts w:ascii="Times New Roman" w:hAnsi="Times New Roman" w:eastAsia="Times New Roman" w:cs="Times New Roman"/>
          <w:b/>
          <w:bCs/>
          <w:i/>
          <w:iCs/>
        </w:rPr>
      </w:pPr>
    </w:p>
    <w:p w:rsidR="3BA95353" w:rsidP="4B4A077A" w:rsidRDefault="537C7DBE" w14:paraId="5A52EDAE" w14:textId="1A678E08">
      <w:pPr>
        <w:spacing w:line="480" w:lineRule="auto"/>
        <w:jc w:val="both"/>
        <w:rPr>
          <w:rFonts w:ascii="Times New Roman" w:hAnsi="Times New Roman" w:eastAsia="Times New Roman" w:cs="Times New Roman"/>
        </w:rPr>
      </w:pPr>
      <w:r>
        <w:rPr>
          <w:noProof/>
        </w:rPr>
        <w:drawing>
          <wp:inline distT="0" distB="0" distL="0" distR="0" wp14:anchorId="33670330" wp14:editId="54D49B2A">
            <wp:extent cx="4572000" cy="3486150"/>
            <wp:effectExtent l="0" t="0" r="0" b="0"/>
            <wp:docPr id="1182115306" name="Picture 1182115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BA95353">
        <w:br/>
      </w:r>
      <w:r w:rsidRPr="4B4A077A" w:rsidR="46F1F952">
        <w:rPr>
          <w:rFonts w:ascii="Times New Roman" w:hAnsi="Times New Roman" w:eastAsia="Times New Roman" w:cs="Times New Roman"/>
          <w:b/>
          <w:bCs/>
        </w:rPr>
        <w:t xml:space="preserve">Supplementary Figure </w:t>
      </w:r>
      <w:r w:rsidR="00782624">
        <w:rPr>
          <w:rFonts w:ascii="Times New Roman" w:hAnsi="Times New Roman" w:eastAsia="Times New Roman" w:cs="Times New Roman"/>
          <w:b/>
          <w:bCs/>
        </w:rPr>
        <w:t>3</w:t>
      </w:r>
      <w:r w:rsidRPr="4B4A077A" w:rsidR="46F1F952">
        <w:rPr>
          <w:rFonts w:ascii="Times New Roman" w:hAnsi="Times New Roman" w:eastAsia="Times New Roman" w:cs="Times New Roman"/>
        </w:rPr>
        <w:t xml:space="preserve">.  </w:t>
      </w:r>
      <w:r w:rsidRPr="4B4A077A" w:rsidR="46F1F952">
        <w:rPr>
          <w:rFonts w:ascii="Times New Roman" w:hAnsi="Times New Roman" w:eastAsia="Times New Roman" w:cs="Times New Roman"/>
          <w:i/>
          <w:iCs/>
        </w:rPr>
        <w:t xml:space="preserve">P. falciparum </w:t>
      </w:r>
      <w:r w:rsidRPr="4B4A077A" w:rsidR="46F1F952">
        <w:rPr>
          <w:rFonts w:ascii="Times New Roman" w:hAnsi="Times New Roman" w:eastAsia="Times New Roman" w:cs="Times New Roman"/>
        </w:rPr>
        <w:t xml:space="preserve">clinical </w:t>
      </w:r>
      <w:r w:rsidRPr="4B4A077A" w:rsidR="7E113471">
        <w:rPr>
          <w:rFonts w:ascii="Times New Roman" w:hAnsi="Times New Roman" w:eastAsia="Times New Roman" w:cs="Times New Roman"/>
        </w:rPr>
        <w:t>isolate</w:t>
      </w:r>
      <w:r w:rsidRPr="4B4A077A" w:rsidR="46F1F952">
        <w:rPr>
          <w:rFonts w:ascii="Times New Roman" w:hAnsi="Times New Roman" w:eastAsia="Times New Roman" w:cs="Times New Roman"/>
        </w:rPr>
        <w:t xml:space="preserve"> and</w:t>
      </w:r>
      <w:r w:rsidRPr="4B4A077A" w:rsidR="3CAF9189">
        <w:rPr>
          <w:rFonts w:ascii="Times New Roman" w:hAnsi="Times New Roman" w:eastAsia="Times New Roman" w:cs="Times New Roman"/>
        </w:rPr>
        <w:t xml:space="preserve"> </w:t>
      </w:r>
      <w:r w:rsidRPr="4B4A077A" w:rsidR="2A0FA5E4">
        <w:rPr>
          <w:rFonts w:ascii="Times New Roman" w:hAnsi="Times New Roman" w:eastAsia="Times New Roman" w:cs="Times New Roman"/>
        </w:rPr>
        <w:t xml:space="preserve">recorded </w:t>
      </w:r>
      <w:r w:rsidRPr="4B4A077A" w:rsidR="46F1F952">
        <w:rPr>
          <w:rFonts w:ascii="Times New Roman" w:hAnsi="Times New Roman" w:eastAsia="Times New Roman" w:cs="Times New Roman"/>
        </w:rPr>
        <w:t>parasitemia</w:t>
      </w:r>
      <w:r w:rsidRPr="4B4A077A" w:rsidR="4E1E251C">
        <w:rPr>
          <w:rFonts w:ascii="Times New Roman" w:hAnsi="Times New Roman" w:eastAsia="Times New Roman" w:cs="Times New Roman"/>
        </w:rPr>
        <w:t xml:space="preserve"> v</w:t>
      </w:r>
      <w:r w:rsidRPr="4B4A077A" w:rsidR="183718B0">
        <w:rPr>
          <w:rFonts w:ascii="Times New Roman" w:hAnsi="Times New Roman" w:eastAsia="Times New Roman" w:cs="Times New Roman"/>
        </w:rPr>
        <w:t>ersus</w:t>
      </w:r>
      <w:r w:rsidRPr="4B4A077A" w:rsidR="4E1E251C">
        <w:rPr>
          <w:rFonts w:ascii="Times New Roman" w:hAnsi="Times New Roman" w:eastAsia="Times New Roman" w:cs="Times New Roman"/>
        </w:rPr>
        <w:t xml:space="preserve"> qPCR Ct value</w:t>
      </w:r>
      <w:r w:rsidRPr="4B4A077A" w:rsidR="29F80F39">
        <w:rPr>
          <w:rFonts w:ascii="Times New Roman" w:hAnsi="Times New Roman" w:eastAsia="Times New Roman" w:cs="Times New Roman"/>
        </w:rPr>
        <w:t>. As expected, isolates with a higher parasitemia have a lower Ct value due to the higher concentration of parasite DNA circulating.</w:t>
      </w:r>
      <w:r w:rsidRPr="4B4A077A" w:rsidR="66F59B98">
        <w:rPr>
          <w:rFonts w:ascii="Times New Roman" w:hAnsi="Times New Roman" w:eastAsia="Times New Roman" w:cs="Times New Roman"/>
        </w:rPr>
        <w:t xml:space="preserve"> The red line indicates the 200 </w:t>
      </w:r>
      <w:r w:rsidRPr="4B4A077A" w:rsidR="78E92896">
        <w:rPr>
          <w:rFonts w:ascii="Times New Roman" w:hAnsi="Times New Roman" w:eastAsia="Times New Roman" w:cs="Times New Roman"/>
          <w:color w:val="000000" w:themeColor="text1"/>
        </w:rPr>
        <w:t>parasites/µl (0.004%) typically considered to be low density infections, according to the WHO Malaria RDT Performance report.</w:t>
      </w:r>
      <w:r w:rsidRPr="4B4A077A" w:rsidR="66F59B98">
        <w:rPr>
          <w:rFonts w:ascii="Times New Roman" w:hAnsi="Times New Roman" w:eastAsia="Times New Roman" w:cs="Times New Roman"/>
        </w:rPr>
        <w:t xml:space="preserve"> </w:t>
      </w:r>
      <w:r w:rsidRPr="4B4A077A" w:rsidR="29F80F39">
        <w:rPr>
          <w:rFonts w:ascii="Times New Roman" w:hAnsi="Times New Roman" w:eastAsia="Times New Roman" w:cs="Times New Roman"/>
        </w:rPr>
        <w:t xml:space="preserve"> In addition, a direct correlation between parasitemia and </w:t>
      </w:r>
      <w:r w:rsidRPr="4B4A077A" w:rsidR="63A0C322">
        <w:rPr>
          <w:rFonts w:ascii="Times New Roman" w:hAnsi="Times New Roman" w:eastAsia="Times New Roman" w:cs="Times New Roman"/>
        </w:rPr>
        <w:t xml:space="preserve">Ct value is not expected to be observed due </w:t>
      </w:r>
      <w:r w:rsidRPr="4B4A077A" w:rsidR="22E141DC">
        <w:rPr>
          <w:rFonts w:ascii="Times New Roman" w:hAnsi="Times New Roman" w:eastAsia="Times New Roman" w:cs="Times New Roman"/>
        </w:rPr>
        <w:t>to</w:t>
      </w:r>
      <w:r w:rsidRPr="4B4A077A" w:rsidR="63A0C322">
        <w:rPr>
          <w:rFonts w:ascii="Times New Roman" w:hAnsi="Times New Roman" w:eastAsia="Times New Roman" w:cs="Times New Roman"/>
        </w:rPr>
        <w:t xml:space="preserve"> parasite DNA </w:t>
      </w:r>
      <w:r w:rsidRPr="4B4A077A" w:rsidR="033CD2BD">
        <w:rPr>
          <w:rFonts w:ascii="Times New Roman" w:hAnsi="Times New Roman" w:eastAsia="Times New Roman" w:cs="Times New Roman"/>
        </w:rPr>
        <w:t>which m</w:t>
      </w:r>
      <w:r w:rsidRPr="4B4A077A" w:rsidR="63A0C322">
        <w:rPr>
          <w:rFonts w:ascii="Times New Roman" w:hAnsi="Times New Roman" w:eastAsia="Times New Roman" w:cs="Times New Roman"/>
        </w:rPr>
        <w:t xml:space="preserve">ay be circulating in the blood from </w:t>
      </w:r>
      <w:r w:rsidRPr="4B4A077A" w:rsidR="146C7313">
        <w:rPr>
          <w:rFonts w:ascii="Times New Roman" w:hAnsi="Times New Roman" w:eastAsia="Times New Roman" w:cs="Times New Roman"/>
        </w:rPr>
        <w:t xml:space="preserve">lysed </w:t>
      </w:r>
      <w:r w:rsidRPr="4B4A077A" w:rsidR="146C7313">
        <w:rPr>
          <w:rFonts w:ascii="Times New Roman" w:hAnsi="Times New Roman" w:eastAsia="Times New Roman" w:cs="Times New Roman"/>
          <w:i/>
          <w:iCs/>
        </w:rPr>
        <w:t xml:space="preserve">Plasmodium </w:t>
      </w:r>
      <w:proofErr w:type="spellStart"/>
      <w:r w:rsidRPr="4B4A077A" w:rsidR="146C7313">
        <w:rPr>
          <w:rFonts w:ascii="Times New Roman" w:hAnsi="Times New Roman" w:eastAsia="Times New Roman" w:cs="Times New Roman"/>
          <w:i/>
          <w:iCs/>
        </w:rPr>
        <w:t>spp</w:t>
      </w:r>
      <w:proofErr w:type="spellEnd"/>
      <w:r w:rsidRPr="4B4A077A" w:rsidR="146C7313">
        <w:rPr>
          <w:rFonts w:ascii="Times New Roman" w:hAnsi="Times New Roman" w:eastAsia="Times New Roman" w:cs="Times New Roman"/>
          <w:i/>
          <w:iCs/>
        </w:rPr>
        <w:t xml:space="preserve"> </w:t>
      </w:r>
      <w:r w:rsidRPr="4B4A077A" w:rsidR="146C7313">
        <w:rPr>
          <w:rFonts w:ascii="Times New Roman" w:hAnsi="Times New Roman" w:eastAsia="Times New Roman" w:cs="Times New Roman"/>
        </w:rPr>
        <w:t xml:space="preserve">in addition to variability introduced during DNA extraction. </w:t>
      </w:r>
    </w:p>
    <w:p w:rsidR="4B2074E5" w:rsidP="4B2074E5" w:rsidRDefault="4B2074E5" w14:paraId="002252B7" w14:textId="63F8D543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="4B2074E5" w:rsidP="4B2074E5" w:rsidRDefault="4B2074E5" w14:paraId="482D3151" w14:textId="5E007259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p w:rsidR="3F953AAC" w:rsidP="4B2074E5" w:rsidRDefault="3F953AAC" w14:paraId="5442AA4D" w14:textId="2B2F6A41">
      <w:pPr>
        <w:spacing w:line="480" w:lineRule="auto"/>
        <w:jc w:val="both"/>
      </w:pPr>
      <w:r>
        <w:rPr>
          <w:noProof/>
        </w:rPr>
        <w:drawing>
          <wp:inline distT="0" distB="0" distL="0" distR="0" wp14:anchorId="1EB4FE4D" wp14:editId="0A8BE34C">
            <wp:extent cx="5482066" cy="4819650"/>
            <wp:effectExtent l="0" t="0" r="0" b="0"/>
            <wp:docPr id="1443420570" name="Picture 14434205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066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F953AAC" w:rsidP="75CE0FFA" w:rsidRDefault="3F953AAC" w14:paraId="4F44D5EE" w14:textId="24FF98C5">
      <w:pPr>
        <w:spacing w:line="480" w:lineRule="auto"/>
        <w:jc w:val="both"/>
        <w:rPr>
          <w:rFonts w:ascii="Times New Roman" w:hAnsi="Times New Roman" w:eastAsia="Times New Roman" w:cs="Times New Roman"/>
        </w:rPr>
      </w:pPr>
      <w:r w:rsidRPr="75CE0FFA">
        <w:rPr>
          <w:rFonts w:ascii="Times New Roman" w:hAnsi="Times New Roman" w:eastAsia="Times New Roman" w:cs="Times New Roman"/>
          <w:b/>
          <w:bCs/>
        </w:rPr>
        <w:t xml:space="preserve">Supplementary Figure </w:t>
      </w:r>
      <w:r w:rsidR="00782624">
        <w:rPr>
          <w:rFonts w:ascii="Times New Roman" w:hAnsi="Times New Roman" w:eastAsia="Times New Roman" w:cs="Times New Roman"/>
          <w:b/>
          <w:bCs/>
        </w:rPr>
        <w:t>4</w:t>
      </w:r>
      <w:r w:rsidRPr="75CE0FFA">
        <w:rPr>
          <w:rFonts w:ascii="Times New Roman" w:hAnsi="Times New Roman" w:eastAsia="Times New Roman" w:cs="Times New Roman"/>
          <w:b/>
          <w:bCs/>
        </w:rPr>
        <w:t xml:space="preserve">. </w:t>
      </w:r>
      <w:r w:rsidRPr="75CE0FFA" w:rsidR="03350B9B">
        <w:rPr>
          <w:rFonts w:ascii="Times New Roman" w:hAnsi="Times New Roman" w:eastAsia="Times New Roman" w:cs="Times New Roman"/>
        </w:rPr>
        <w:t xml:space="preserve"> </w:t>
      </w:r>
      <w:r w:rsidRPr="75CE0FFA" w:rsidR="03350B9B">
        <w:rPr>
          <w:rFonts w:ascii="Times New Roman" w:hAnsi="Times New Roman" w:eastAsia="Times New Roman" w:cs="Times New Roman"/>
          <w:i/>
          <w:iCs/>
        </w:rPr>
        <w:t xml:space="preserve">P. </w:t>
      </w:r>
      <w:proofErr w:type="spellStart"/>
      <w:r w:rsidRPr="75CE0FFA" w:rsidR="03350B9B">
        <w:rPr>
          <w:rFonts w:ascii="Times New Roman" w:hAnsi="Times New Roman" w:eastAsia="Times New Roman" w:cs="Times New Roman"/>
          <w:i/>
          <w:iCs/>
        </w:rPr>
        <w:t>malariae</w:t>
      </w:r>
      <w:proofErr w:type="spellEnd"/>
      <w:r w:rsidRPr="75CE0FFA" w:rsidR="03350B9B">
        <w:rPr>
          <w:rFonts w:ascii="Times New Roman" w:hAnsi="Times New Roman" w:eastAsia="Times New Roman" w:cs="Times New Roman"/>
          <w:i/>
          <w:iCs/>
        </w:rPr>
        <w:t xml:space="preserve"> </w:t>
      </w:r>
      <w:r w:rsidRPr="75CE0FFA" w:rsidR="03350B9B">
        <w:rPr>
          <w:rFonts w:ascii="Times New Roman" w:hAnsi="Times New Roman" w:eastAsia="Times New Roman" w:cs="Times New Roman"/>
        </w:rPr>
        <w:t>and</w:t>
      </w:r>
      <w:r w:rsidRPr="75CE0FFA" w:rsidR="03350B9B">
        <w:rPr>
          <w:rFonts w:ascii="Times New Roman" w:hAnsi="Times New Roman" w:eastAsia="Times New Roman" w:cs="Times New Roman"/>
          <w:i/>
          <w:iCs/>
        </w:rPr>
        <w:t xml:space="preserve"> P. </w:t>
      </w:r>
      <w:proofErr w:type="spellStart"/>
      <w:r w:rsidRPr="75CE0FFA" w:rsidR="03350B9B">
        <w:rPr>
          <w:rFonts w:ascii="Times New Roman" w:hAnsi="Times New Roman" w:eastAsia="Times New Roman" w:cs="Times New Roman"/>
          <w:i/>
          <w:iCs/>
        </w:rPr>
        <w:t>ovale</w:t>
      </w:r>
      <w:proofErr w:type="spellEnd"/>
      <w:r w:rsidRPr="75CE0FFA" w:rsidR="03350B9B">
        <w:rPr>
          <w:rFonts w:ascii="Times New Roman" w:hAnsi="Times New Roman" w:eastAsia="Times New Roman" w:cs="Times New Roman"/>
          <w:i/>
          <w:iCs/>
        </w:rPr>
        <w:t xml:space="preserve"> </w:t>
      </w:r>
      <w:proofErr w:type="spellStart"/>
      <w:r w:rsidRPr="75CE0FFA" w:rsidR="03350B9B">
        <w:rPr>
          <w:rFonts w:ascii="Times New Roman" w:hAnsi="Times New Roman" w:eastAsia="Times New Roman" w:cs="Times New Roman"/>
          <w:i/>
          <w:iCs/>
        </w:rPr>
        <w:t>spp</w:t>
      </w:r>
      <w:proofErr w:type="spellEnd"/>
      <w:r w:rsidRPr="75CE0FFA" w:rsidR="03350B9B">
        <w:rPr>
          <w:rFonts w:ascii="Times New Roman" w:hAnsi="Times New Roman" w:eastAsia="Times New Roman" w:cs="Times New Roman"/>
        </w:rPr>
        <w:t xml:space="preserve"> clinical isolates screened using the Pan</w:t>
      </w:r>
      <w:r w:rsidRPr="75CE0FFA" w:rsidR="66DDF512">
        <w:rPr>
          <w:rFonts w:ascii="Times New Roman" w:hAnsi="Times New Roman" w:eastAsia="Times New Roman" w:cs="Times New Roman"/>
        </w:rPr>
        <w:t xml:space="preserve"> </w:t>
      </w:r>
      <w:r w:rsidRPr="75CE0FFA" w:rsidR="03350B9B">
        <w:rPr>
          <w:rFonts w:ascii="Times New Roman" w:hAnsi="Times New Roman" w:eastAsia="Times New Roman" w:cs="Times New Roman"/>
          <w:i/>
          <w:iCs/>
        </w:rPr>
        <w:t>Plasmodium</w:t>
      </w:r>
      <w:r w:rsidRPr="75CE0FFA" w:rsidR="03350B9B">
        <w:rPr>
          <w:rFonts w:ascii="Times New Roman" w:hAnsi="Times New Roman" w:eastAsia="Times New Roman" w:cs="Times New Roman"/>
        </w:rPr>
        <w:t xml:space="preserve"> RPA assay. </w:t>
      </w:r>
    </w:p>
    <w:p w:rsidR="0085421D" w:rsidP="75CE0FFA" w:rsidRDefault="0085421D" w14:paraId="50A9B7D7" w14:textId="77777777">
      <w:pPr>
        <w:spacing w:line="480" w:lineRule="auto"/>
        <w:jc w:val="both"/>
        <w:rPr>
          <w:rFonts w:ascii="Times New Roman" w:hAnsi="Times New Roman" w:eastAsia="Times New Roman" w:cs="Times New Roman"/>
        </w:rPr>
      </w:pPr>
    </w:p>
    <w:sectPr w:rsidR="0085421D">
      <w:headerReference w:type="default" r:id="rId12"/>
      <w:footerReference w:type="default" r:id="rId13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F6E2E" w:rsidRDefault="00FF6E2E" w14:paraId="61889110" w14:textId="77777777">
      <w:pPr>
        <w:spacing w:after="0" w:line="240" w:lineRule="auto"/>
      </w:pPr>
      <w:r>
        <w:separator/>
      </w:r>
    </w:p>
  </w:endnote>
  <w:endnote w:type="continuationSeparator" w:id="0">
    <w:p w:rsidR="00FF6E2E" w:rsidRDefault="00FF6E2E" w14:paraId="4DF0DF0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E55F50A" w:rsidTr="1E55F50A" w14:paraId="75A32498" w14:textId="77777777">
      <w:trPr>
        <w:trHeight w:val="300"/>
      </w:trPr>
      <w:tc>
        <w:tcPr>
          <w:tcW w:w="3120" w:type="dxa"/>
        </w:tcPr>
        <w:p w:rsidR="1E55F50A" w:rsidP="1E55F50A" w:rsidRDefault="1E55F50A" w14:paraId="62965458" w14:textId="5B215298">
          <w:pPr>
            <w:pStyle w:val="Header"/>
            <w:ind w:left="-115"/>
          </w:pPr>
        </w:p>
      </w:tc>
      <w:tc>
        <w:tcPr>
          <w:tcW w:w="3120" w:type="dxa"/>
        </w:tcPr>
        <w:p w:rsidR="1E55F50A" w:rsidP="1E55F50A" w:rsidRDefault="1E55F50A" w14:paraId="32363037" w14:textId="4BCEB417">
          <w:pPr>
            <w:pStyle w:val="Header"/>
            <w:jc w:val="center"/>
          </w:pPr>
        </w:p>
      </w:tc>
      <w:tc>
        <w:tcPr>
          <w:tcW w:w="3120" w:type="dxa"/>
        </w:tcPr>
        <w:p w:rsidR="1E55F50A" w:rsidP="1E55F50A" w:rsidRDefault="1E55F50A" w14:paraId="3681698E" w14:textId="24F51354">
          <w:pPr>
            <w:pStyle w:val="Header"/>
            <w:ind w:right="-115"/>
            <w:jc w:val="right"/>
          </w:pPr>
        </w:p>
      </w:tc>
    </w:tr>
  </w:tbl>
  <w:p w:rsidR="1E55F50A" w:rsidP="1E55F50A" w:rsidRDefault="1E55F50A" w14:paraId="71A85FB4" w14:textId="75744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F6E2E" w:rsidRDefault="00FF6E2E" w14:paraId="2FC57EF9" w14:textId="77777777">
      <w:pPr>
        <w:spacing w:after="0" w:line="240" w:lineRule="auto"/>
      </w:pPr>
      <w:r>
        <w:separator/>
      </w:r>
    </w:p>
  </w:footnote>
  <w:footnote w:type="continuationSeparator" w:id="0">
    <w:p w:rsidR="00FF6E2E" w:rsidRDefault="00FF6E2E" w14:paraId="3D508B9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E55F50A" w:rsidTr="1E55F50A" w14:paraId="5F05C2BF" w14:textId="77777777">
      <w:trPr>
        <w:trHeight w:val="300"/>
      </w:trPr>
      <w:tc>
        <w:tcPr>
          <w:tcW w:w="3120" w:type="dxa"/>
        </w:tcPr>
        <w:p w:rsidR="1E55F50A" w:rsidP="1E55F50A" w:rsidRDefault="1E55F50A" w14:paraId="0FCED086" w14:textId="0359ADA8">
          <w:pPr>
            <w:pStyle w:val="Header"/>
            <w:ind w:left="-115"/>
          </w:pPr>
        </w:p>
      </w:tc>
      <w:tc>
        <w:tcPr>
          <w:tcW w:w="3120" w:type="dxa"/>
        </w:tcPr>
        <w:p w:rsidR="1E55F50A" w:rsidP="1E55F50A" w:rsidRDefault="1E55F50A" w14:paraId="43B16839" w14:textId="4A503CAB">
          <w:pPr>
            <w:pStyle w:val="Header"/>
            <w:jc w:val="center"/>
          </w:pPr>
        </w:p>
      </w:tc>
      <w:tc>
        <w:tcPr>
          <w:tcW w:w="3120" w:type="dxa"/>
        </w:tcPr>
        <w:p w:rsidR="1E55F50A" w:rsidP="1E55F50A" w:rsidRDefault="1E55F50A" w14:paraId="220A2554" w14:textId="5532476D">
          <w:pPr>
            <w:pStyle w:val="Header"/>
            <w:ind w:right="-115"/>
            <w:jc w:val="right"/>
          </w:pPr>
        </w:p>
      </w:tc>
    </w:tr>
  </w:tbl>
  <w:p w:rsidR="1E55F50A" w:rsidP="1E55F50A" w:rsidRDefault="1E55F50A" w14:paraId="51E707A6" w14:textId="05515C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E18B2"/>
    <w:multiLevelType w:val="hybridMultilevel"/>
    <w:tmpl w:val="8348E1BA"/>
    <w:lvl w:ilvl="0" w:tplc="4DF62B50">
      <w:start w:val="1"/>
      <w:numFmt w:val="bullet"/>
      <w:lvlText w:val=""/>
      <w:lvlJc w:val="left"/>
      <w:pPr>
        <w:ind w:left="720" w:hanging="360"/>
      </w:pPr>
      <w:rPr>
        <w:rFonts w:hint="default" w:ascii="Wingdings" w:hAnsi="Wingdings"/>
      </w:rPr>
    </w:lvl>
    <w:lvl w:ilvl="1" w:tplc="EDEC0D6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994803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6E8C6D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06439B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15CA3A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D840D9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B3294A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A565D7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595818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F164D0"/>
    <w:rsid w:val="000612CE"/>
    <w:rsid w:val="00065FE7"/>
    <w:rsid w:val="001B475E"/>
    <w:rsid w:val="001E9FFC"/>
    <w:rsid w:val="002827A3"/>
    <w:rsid w:val="0033B713"/>
    <w:rsid w:val="004F0417"/>
    <w:rsid w:val="005F0ECC"/>
    <w:rsid w:val="006D288E"/>
    <w:rsid w:val="00782624"/>
    <w:rsid w:val="0083EE29"/>
    <w:rsid w:val="0085421D"/>
    <w:rsid w:val="00AC9755"/>
    <w:rsid w:val="00C54419"/>
    <w:rsid w:val="00C801D0"/>
    <w:rsid w:val="00C81342"/>
    <w:rsid w:val="00E477FA"/>
    <w:rsid w:val="00FF6E2E"/>
    <w:rsid w:val="01373F1B"/>
    <w:rsid w:val="013E5780"/>
    <w:rsid w:val="01451959"/>
    <w:rsid w:val="017A8B4D"/>
    <w:rsid w:val="019657A5"/>
    <w:rsid w:val="01A35B40"/>
    <w:rsid w:val="01D6D00E"/>
    <w:rsid w:val="01E3BFDD"/>
    <w:rsid w:val="01E8254B"/>
    <w:rsid w:val="01EE5274"/>
    <w:rsid w:val="01F30D2E"/>
    <w:rsid w:val="01FCE5AB"/>
    <w:rsid w:val="02006EBD"/>
    <w:rsid w:val="021FB3EF"/>
    <w:rsid w:val="029DE4F5"/>
    <w:rsid w:val="02C0C45A"/>
    <w:rsid w:val="02DBF03E"/>
    <w:rsid w:val="02ED75F4"/>
    <w:rsid w:val="0303F5B0"/>
    <w:rsid w:val="030D2BAD"/>
    <w:rsid w:val="03350B9B"/>
    <w:rsid w:val="033CD2BD"/>
    <w:rsid w:val="035CA3CA"/>
    <w:rsid w:val="0361924F"/>
    <w:rsid w:val="03BAFB1F"/>
    <w:rsid w:val="03FBE578"/>
    <w:rsid w:val="041D1192"/>
    <w:rsid w:val="0459D585"/>
    <w:rsid w:val="04994487"/>
    <w:rsid w:val="04A88F41"/>
    <w:rsid w:val="04ABD377"/>
    <w:rsid w:val="054527AA"/>
    <w:rsid w:val="05701540"/>
    <w:rsid w:val="0571E38A"/>
    <w:rsid w:val="0598A984"/>
    <w:rsid w:val="059F64DA"/>
    <w:rsid w:val="066093B3"/>
    <w:rsid w:val="066B613D"/>
    <w:rsid w:val="07039F76"/>
    <w:rsid w:val="07122CAD"/>
    <w:rsid w:val="07165A0A"/>
    <w:rsid w:val="073F28F7"/>
    <w:rsid w:val="0798853F"/>
    <w:rsid w:val="079914C7"/>
    <w:rsid w:val="07DB978B"/>
    <w:rsid w:val="080D9001"/>
    <w:rsid w:val="082C06AF"/>
    <w:rsid w:val="0858B85F"/>
    <w:rsid w:val="08598A83"/>
    <w:rsid w:val="0869702A"/>
    <w:rsid w:val="087AEF20"/>
    <w:rsid w:val="08996E9B"/>
    <w:rsid w:val="09275ABE"/>
    <w:rsid w:val="09502B3E"/>
    <w:rsid w:val="0955F551"/>
    <w:rsid w:val="0999D788"/>
    <w:rsid w:val="09B7BE13"/>
    <w:rsid w:val="09F56F3D"/>
    <w:rsid w:val="09F7A742"/>
    <w:rsid w:val="0A062742"/>
    <w:rsid w:val="0A2AC5D4"/>
    <w:rsid w:val="0A3C39C7"/>
    <w:rsid w:val="0A83A7F6"/>
    <w:rsid w:val="0B064E65"/>
    <w:rsid w:val="0B065959"/>
    <w:rsid w:val="0B12D656"/>
    <w:rsid w:val="0B53911D"/>
    <w:rsid w:val="0B9A1927"/>
    <w:rsid w:val="0BA4CAB5"/>
    <w:rsid w:val="0BBF7C17"/>
    <w:rsid w:val="0C131151"/>
    <w:rsid w:val="0C4773FD"/>
    <w:rsid w:val="0C4A40CA"/>
    <w:rsid w:val="0C6DF196"/>
    <w:rsid w:val="0CC45C3A"/>
    <w:rsid w:val="0CE87B64"/>
    <w:rsid w:val="0D1F11AA"/>
    <w:rsid w:val="0D2CFBA6"/>
    <w:rsid w:val="0D6B18C7"/>
    <w:rsid w:val="0D7A7E4C"/>
    <w:rsid w:val="0D922BAE"/>
    <w:rsid w:val="0DB589CA"/>
    <w:rsid w:val="0DC50BD1"/>
    <w:rsid w:val="0DF9A87A"/>
    <w:rsid w:val="0E11EF99"/>
    <w:rsid w:val="0E123C4D"/>
    <w:rsid w:val="0E2BD277"/>
    <w:rsid w:val="0E2F7D78"/>
    <w:rsid w:val="0E3402B0"/>
    <w:rsid w:val="0E57FC0E"/>
    <w:rsid w:val="0E766E21"/>
    <w:rsid w:val="0EA47322"/>
    <w:rsid w:val="0EBD4F18"/>
    <w:rsid w:val="0EBDAF78"/>
    <w:rsid w:val="0EBDE384"/>
    <w:rsid w:val="0EC022EB"/>
    <w:rsid w:val="0EC7F9E3"/>
    <w:rsid w:val="0EFAD7B7"/>
    <w:rsid w:val="0F06E928"/>
    <w:rsid w:val="0F1B0EA2"/>
    <w:rsid w:val="0F322EFC"/>
    <w:rsid w:val="0F91B690"/>
    <w:rsid w:val="0FBE1CF4"/>
    <w:rsid w:val="0FBF6CC2"/>
    <w:rsid w:val="1019845B"/>
    <w:rsid w:val="102C0538"/>
    <w:rsid w:val="1084BBEA"/>
    <w:rsid w:val="1086FA91"/>
    <w:rsid w:val="109A0758"/>
    <w:rsid w:val="10A2B989"/>
    <w:rsid w:val="10BDF9ED"/>
    <w:rsid w:val="10E0A5D7"/>
    <w:rsid w:val="11860C53"/>
    <w:rsid w:val="119753F6"/>
    <w:rsid w:val="11A46B50"/>
    <w:rsid w:val="11D353D3"/>
    <w:rsid w:val="11DF0897"/>
    <w:rsid w:val="1235D7B9"/>
    <w:rsid w:val="12558095"/>
    <w:rsid w:val="1268AEA1"/>
    <w:rsid w:val="12C7721F"/>
    <w:rsid w:val="12F263A1"/>
    <w:rsid w:val="12FC6BFC"/>
    <w:rsid w:val="1314C9AC"/>
    <w:rsid w:val="1321DCB4"/>
    <w:rsid w:val="1327961F"/>
    <w:rsid w:val="135CA2EA"/>
    <w:rsid w:val="137E5AD9"/>
    <w:rsid w:val="13830831"/>
    <w:rsid w:val="13960F24"/>
    <w:rsid w:val="13A408A0"/>
    <w:rsid w:val="13AA42DC"/>
    <w:rsid w:val="140745CC"/>
    <w:rsid w:val="1412B690"/>
    <w:rsid w:val="14468B95"/>
    <w:rsid w:val="146C7313"/>
    <w:rsid w:val="14866D05"/>
    <w:rsid w:val="14BDAD15"/>
    <w:rsid w:val="15164562"/>
    <w:rsid w:val="1516A959"/>
    <w:rsid w:val="15281048"/>
    <w:rsid w:val="152F5444"/>
    <w:rsid w:val="15483751"/>
    <w:rsid w:val="1558DAB0"/>
    <w:rsid w:val="15955797"/>
    <w:rsid w:val="159E82E4"/>
    <w:rsid w:val="15BA23B9"/>
    <w:rsid w:val="15C6FBA4"/>
    <w:rsid w:val="15E71DB1"/>
    <w:rsid w:val="160B3B71"/>
    <w:rsid w:val="16597D76"/>
    <w:rsid w:val="167ED065"/>
    <w:rsid w:val="16B42369"/>
    <w:rsid w:val="16BB5047"/>
    <w:rsid w:val="16C35A1D"/>
    <w:rsid w:val="16D478DF"/>
    <w:rsid w:val="170948DC"/>
    <w:rsid w:val="173B94E0"/>
    <w:rsid w:val="1760FD12"/>
    <w:rsid w:val="1798BCA2"/>
    <w:rsid w:val="17B6FF72"/>
    <w:rsid w:val="17EED4BD"/>
    <w:rsid w:val="183718B0"/>
    <w:rsid w:val="1841F2AF"/>
    <w:rsid w:val="184278E4"/>
    <w:rsid w:val="185FB10A"/>
    <w:rsid w:val="1882592A"/>
    <w:rsid w:val="18907B72"/>
    <w:rsid w:val="18A37909"/>
    <w:rsid w:val="18ABA2A0"/>
    <w:rsid w:val="18CC0AAF"/>
    <w:rsid w:val="18DA2FA1"/>
    <w:rsid w:val="1902AFB7"/>
    <w:rsid w:val="192E0FD0"/>
    <w:rsid w:val="19402AA5"/>
    <w:rsid w:val="1958C7D2"/>
    <w:rsid w:val="1974FE57"/>
    <w:rsid w:val="19BF9C2C"/>
    <w:rsid w:val="1A768011"/>
    <w:rsid w:val="1AC813DA"/>
    <w:rsid w:val="1AFBC5EC"/>
    <w:rsid w:val="1AFEA4DB"/>
    <w:rsid w:val="1B1B2E6D"/>
    <w:rsid w:val="1B592DFF"/>
    <w:rsid w:val="1B77C27E"/>
    <w:rsid w:val="1B7EC4DD"/>
    <w:rsid w:val="1B8479EB"/>
    <w:rsid w:val="1BB4B792"/>
    <w:rsid w:val="1BDCB9FF"/>
    <w:rsid w:val="1C938280"/>
    <w:rsid w:val="1CBFF36B"/>
    <w:rsid w:val="1CE545E9"/>
    <w:rsid w:val="1D0D72CE"/>
    <w:rsid w:val="1D1AB653"/>
    <w:rsid w:val="1D1F8A8C"/>
    <w:rsid w:val="1D26AC26"/>
    <w:rsid w:val="1D51A293"/>
    <w:rsid w:val="1DB53F78"/>
    <w:rsid w:val="1DF03975"/>
    <w:rsid w:val="1E27F491"/>
    <w:rsid w:val="1E55F50A"/>
    <w:rsid w:val="1EA4CEB3"/>
    <w:rsid w:val="1EBD6EA1"/>
    <w:rsid w:val="1F2C0766"/>
    <w:rsid w:val="1FAF2F26"/>
    <w:rsid w:val="1FC28658"/>
    <w:rsid w:val="1FDE8197"/>
    <w:rsid w:val="1FEB2435"/>
    <w:rsid w:val="20028AA8"/>
    <w:rsid w:val="2011E9F9"/>
    <w:rsid w:val="202FFA84"/>
    <w:rsid w:val="204E0E96"/>
    <w:rsid w:val="205F84A4"/>
    <w:rsid w:val="206CCB0A"/>
    <w:rsid w:val="20C67C70"/>
    <w:rsid w:val="20E62103"/>
    <w:rsid w:val="20FD7839"/>
    <w:rsid w:val="20FF8669"/>
    <w:rsid w:val="21188963"/>
    <w:rsid w:val="21403BE0"/>
    <w:rsid w:val="21446950"/>
    <w:rsid w:val="21BFEEE8"/>
    <w:rsid w:val="21C78012"/>
    <w:rsid w:val="21F52C61"/>
    <w:rsid w:val="22718CDB"/>
    <w:rsid w:val="2281F164"/>
    <w:rsid w:val="22BDA794"/>
    <w:rsid w:val="22DC0C41"/>
    <w:rsid w:val="22E141DC"/>
    <w:rsid w:val="2342BA1F"/>
    <w:rsid w:val="235D0E63"/>
    <w:rsid w:val="23748D9F"/>
    <w:rsid w:val="237A23D2"/>
    <w:rsid w:val="23AA251F"/>
    <w:rsid w:val="23B54B29"/>
    <w:rsid w:val="23CB3C2E"/>
    <w:rsid w:val="23CF323C"/>
    <w:rsid w:val="23E6B0D0"/>
    <w:rsid w:val="240A3131"/>
    <w:rsid w:val="2447026A"/>
    <w:rsid w:val="246F85A7"/>
    <w:rsid w:val="2477DCA2"/>
    <w:rsid w:val="2495648A"/>
    <w:rsid w:val="24A36E43"/>
    <w:rsid w:val="24A5962F"/>
    <w:rsid w:val="24ADCBE3"/>
    <w:rsid w:val="24AFA89C"/>
    <w:rsid w:val="24C23679"/>
    <w:rsid w:val="24C5A70C"/>
    <w:rsid w:val="24E82619"/>
    <w:rsid w:val="250075BE"/>
    <w:rsid w:val="253F42DC"/>
    <w:rsid w:val="255093EE"/>
    <w:rsid w:val="2575B839"/>
    <w:rsid w:val="25E35F0A"/>
    <w:rsid w:val="260F3A80"/>
    <w:rsid w:val="2627F9C7"/>
    <w:rsid w:val="2673FF65"/>
    <w:rsid w:val="26812B7D"/>
    <w:rsid w:val="27039708"/>
    <w:rsid w:val="270D1DDC"/>
    <w:rsid w:val="2735D347"/>
    <w:rsid w:val="276CC47C"/>
    <w:rsid w:val="279CE6DF"/>
    <w:rsid w:val="27ADC04D"/>
    <w:rsid w:val="27AF7D64"/>
    <w:rsid w:val="27C78799"/>
    <w:rsid w:val="27D37D46"/>
    <w:rsid w:val="282724AA"/>
    <w:rsid w:val="28D18E55"/>
    <w:rsid w:val="29218A5A"/>
    <w:rsid w:val="292B0372"/>
    <w:rsid w:val="295AC1CF"/>
    <w:rsid w:val="295F9A89"/>
    <w:rsid w:val="299ED6AD"/>
    <w:rsid w:val="29D7C8B4"/>
    <w:rsid w:val="29F80F39"/>
    <w:rsid w:val="2A0FA5E4"/>
    <w:rsid w:val="2A2269DA"/>
    <w:rsid w:val="2A570D68"/>
    <w:rsid w:val="2ACF134F"/>
    <w:rsid w:val="2AFB6AEA"/>
    <w:rsid w:val="2B1DA8DD"/>
    <w:rsid w:val="2B2CC521"/>
    <w:rsid w:val="2BA11B73"/>
    <w:rsid w:val="2BAC45DF"/>
    <w:rsid w:val="2C0FFB19"/>
    <w:rsid w:val="2C628BEA"/>
    <w:rsid w:val="2C76A93D"/>
    <w:rsid w:val="2CCE4F18"/>
    <w:rsid w:val="2CD202F1"/>
    <w:rsid w:val="2D132A50"/>
    <w:rsid w:val="2D2A03C3"/>
    <w:rsid w:val="2D496240"/>
    <w:rsid w:val="2D549902"/>
    <w:rsid w:val="2D5AC4F0"/>
    <w:rsid w:val="2D735CB3"/>
    <w:rsid w:val="2DF2998A"/>
    <w:rsid w:val="2DF92128"/>
    <w:rsid w:val="2E260F76"/>
    <w:rsid w:val="2E8A793D"/>
    <w:rsid w:val="2E95DF27"/>
    <w:rsid w:val="2ED3DB81"/>
    <w:rsid w:val="2EEFC75E"/>
    <w:rsid w:val="2F1D59B2"/>
    <w:rsid w:val="2F370BCA"/>
    <w:rsid w:val="2F3C44F0"/>
    <w:rsid w:val="2FAE49FF"/>
    <w:rsid w:val="2FB74C67"/>
    <w:rsid w:val="2FB8D232"/>
    <w:rsid w:val="2FBA3ED8"/>
    <w:rsid w:val="30123CE0"/>
    <w:rsid w:val="3027A058"/>
    <w:rsid w:val="3037F4A9"/>
    <w:rsid w:val="303F53AD"/>
    <w:rsid w:val="308F3CBF"/>
    <w:rsid w:val="309D6962"/>
    <w:rsid w:val="30C711C2"/>
    <w:rsid w:val="30C9D26E"/>
    <w:rsid w:val="30CE34B4"/>
    <w:rsid w:val="30F3C4F2"/>
    <w:rsid w:val="3110DC79"/>
    <w:rsid w:val="311510CE"/>
    <w:rsid w:val="31414BE5"/>
    <w:rsid w:val="3143AE75"/>
    <w:rsid w:val="314A1A60"/>
    <w:rsid w:val="315B0162"/>
    <w:rsid w:val="3295AEA2"/>
    <w:rsid w:val="32ACC42B"/>
    <w:rsid w:val="3336E9FB"/>
    <w:rsid w:val="335D211C"/>
    <w:rsid w:val="336F956B"/>
    <w:rsid w:val="33D5C785"/>
    <w:rsid w:val="34054D7A"/>
    <w:rsid w:val="3461DB0E"/>
    <w:rsid w:val="348C4355"/>
    <w:rsid w:val="3490F46B"/>
    <w:rsid w:val="34A2817F"/>
    <w:rsid w:val="34B472AA"/>
    <w:rsid w:val="34E077CA"/>
    <w:rsid w:val="34F0CDD0"/>
    <w:rsid w:val="3508A205"/>
    <w:rsid w:val="350B65CC"/>
    <w:rsid w:val="3515FF3D"/>
    <w:rsid w:val="35186420"/>
    <w:rsid w:val="352D8933"/>
    <w:rsid w:val="3559C0FD"/>
    <w:rsid w:val="359EF9CE"/>
    <w:rsid w:val="35C03615"/>
    <w:rsid w:val="35E464ED"/>
    <w:rsid w:val="35EB5288"/>
    <w:rsid w:val="35FDAB6F"/>
    <w:rsid w:val="360617A1"/>
    <w:rsid w:val="361C3274"/>
    <w:rsid w:val="361D8B83"/>
    <w:rsid w:val="364D8156"/>
    <w:rsid w:val="3664C985"/>
    <w:rsid w:val="3669600F"/>
    <w:rsid w:val="366C1ABD"/>
    <w:rsid w:val="3693DBD3"/>
    <w:rsid w:val="36BCC8CC"/>
    <w:rsid w:val="37027FEA"/>
    <w:rsid w:val="370BF339"/>
    <w:rsid w:val="3736C287"/>
    <w:rsid w:val="3739C404"/>
    <w:rsid w:val="3741E648"/>
    <w:rsid w:val="377A6B4A"/>
    <w:rsid w:val="37A51374"/>
    <w:rsid w:val="37B324CA"/>
    <w:rsid w:val="37C9B389"/>
    <w:rsid w:val="37E1DB78"/>
    <w:rsid w:val="37E3C4AC"/>
    <w:rsid w:val="37EE3CEC"/>
    <w:rsid w:val="37F1FB45"/>
    <w:rsid w:val="3810473F"/>
    <w:rsid w:val="3812ACC0"/>
    <w:rsid w:val="383AC2AE"/>
    <w:rsid w:val="384620E7"/>
    <w:rsid w:val="387A373B"/>
    <w:rsid w:val="387BBE90"/>
    <w:rsid w:val="387DDD0A"/>
    <w:rsid w:val="388CDF3D"/>
    <w:rsid w:val="389E24A0"/>
    <w:rsid w:val="3909A868"/>
    <w:rsid w:val="390B2156"/>
    <w:rsid w:val="39204862"/>
    <w:rsid w:val="39552C45"/>
    <w:rsid w:val="397DABD9"/>
    <w:rsid w:val="39EA1031"/>
    <w:rsid w:val="3A49BA43"/>
    <w:rsid w:val="3A50D7F3"/>
    <w:rsid w:val="3AA15921"/>
    <w:rsid w:val="3AA98A9F"/>
    <w:rsid w:val="3AAC016C"/>
    <w:rsid w:val="3ABBCAF1"/>
    <w:rsid w:val="3ADCB436"/>
    <w:rsid w:val="3B085AC9"/>
    <w:rsid w:val="3B263C8C"/>
    <w:rsid w:val="3B3A6DE0"/>
    <w:rsid w:val="3B7BC176"/>
    <w:rsid w:val="3B7CE4DF"/>
    <w:rsid w:val="3BA6A30D"/>
    <w:rsid w:val="3BA95353"/>
    <w:rsid w:val="3BB3B7DA"/>
    <w:rsid w:val="3BECFB6E"/>
    <w:rsid w:val="3C1EF1A5"/>
    <w:rsid w:val="3C7529BC"/>
    <w:rsid w:val="3CA66233"/>
    <w:rsid w:val="3CADAC0D"/>
    <w:rsid w:val="3CAF9189"/>
    <w:rsid w:val="3CB61EBF"/>
    <w:rsid w:val="3CD15E94"/>
    <w:rsid w:val="3CD63E41"/>
    <w:rsid w:val="3CD85241"/>
    <w:rsid w:val="3D66C224"/>
    <w:rsid w:val="3D76F821"/>
    <w:rsid w:val="3DBD6BA4"/>
    <w:rsid w:val="3DD09A0B"/>
    <w:rsid w:val="3E46D291"/>
    <w:rsid w:val="3E57291A"/>
    <w:rsid w:val="3E6EF65E"/>
    <w:rsid w:val="3E78225C"/>
    <w:rsid w:val="3E7C7FFC"/>
    <w:rsid w:val="3E8386E2"/>
    <w:rsid w:val="3E9424CB"/>
    <w:rsid w:val="3EAA4EB2"/>
    <w:rsid w:val="3EB5626B"/>
    <w:rsid w:val="3EBCC76E"/>
    <w:rsid w:val="3EFA0E1B"/>
    <w:rsid w:val="3F138C58"/>
    <w:rsid w:val="3F1B5FD1"/>
    <w:rsid w:val="3F1F3E07"/>
    <w:rsid w:val="3F354A3D"/>
    <w:rsid w:val="3F953AAC"/>
    <w:rsid w:val="3F9CBF73"/>
    <w:rsid w:val="3FA16B9C"/>
    <w:rsid w:val="3FFC7157"/>
    <w:rsid w:val="401B785B"/>
    <w:rsid w:val="401F5743"/>
    <w:rsid w:val="4052EC1D"/>
    <w:rsid w:val="405E367C"/>
    <w:rsid w:val="40C997AB"/>
    <w:rsid w:val="41071D6D"/>
    <w:rsid w:val="410A3C10"/>
    <w:rsid w:val="4118CC23"/>
    <w:rsid w:val="411C4F34"/>
    <w:rsid w:val="4136652F"/>
    <w:rsid w:val="41484B9C"/>
    <w:rsid w:val="4179929F"/>
    <w:rsid w:val="41B9E175"/>
    <w:rsid w:val="41BEFAD2"/>
    <w:rsid w:val="41CAF226"/>
    <w:rsid w:val="41D916CA"/>
    <w:rsid w:val="4207AC2D"/>
    <w:rsid w:val="420A4215"/>
    <w:rsid w:val="422BDE89"/>
    <w:rsid w:val="425C3CF2"/>
    <w:rsid w:val="42858F15"/>
    <w:rsid w:val="429FBF7F"/>
    <w:rsid w:val="42B6EE6A"/>
    <w:rsid w:val="42BB7DAB"/>
    <w:rsid w:val="42C98747"/>
    <w:rsid w:val="42E444AD"/>
    <w:rsid w:val="42ECAACB"/>
    <w:rsid w:val="42FABEF0"/>
    <w:rsid w:val="42FC0E8B"/>
    <w:rsid w:val="42FC3AA3"/>
    <w:rsid w:val="43268084"/>
    <w:rsid w:val="43F6A670"/>
    <w:rsid w:val="44362A74"/>
    <w:rsid w:val="446557A8"/>
    <w:rsid w:val="447FEC5E"/>
    <w:rsid w:val="448E8B0D"/>
    <w:rsid w:val="4497DEEC"/>
    <w:rsid w:val="44DD7337"/>
    <w:rsid w:val="44FA3899"/>
    <w:rsid w:val="4507C630"/>
    <w:rsid w:val="453F7FFB"/>
    <w:rsid w:val="45564F1F"/>
    <w:rsid w:val="457040CA"/>
    <w:rsid w:val="45736655"/>
    <w:rsid w:val="45782C60"/>
    <w:rsid w:val="45C831FF"/>
    <w:rsid w:val="46012809"/>
    <w:rsid w:val="4605133A"/>
    <w:rsid w:val="460C4850"/>
    <w:rsid w:val="461BBCBF"/>
    <w:rsid w:val="4623CD92"/>
    <w:rsid w:val="46292F4E"/>
    <w:rsid w:val="4633AF4D"/>
    <w:rsid w:val="465A0BB7"/>
    <w:rsid w:val="46739F74"/>
    <w:rsid w:val="469F61E9"/>
    <w:rsid w:val="46BAE5AD"/>
    <w:rsid w:val="46BDB93F"/>
    <w:rsid w:val="46F1F952"/>
    <w:rsid w:val="46F74BE1"/>
    <w:rsid w:val="4704382D"/>
    <w:rsid w:val="4721906E"/>
    <w:rsid w:val="473D6829"/>
    <w:rsid w:val="479CF86A"/>
    <w:rsid w:val="47C066BF"/>
    <w:rsid w:val="47D76D34"/>
    <w:rsid w:val="47FC953C"/>
    <w:rsid w:val="47FC953C"/>
    <w:rsid w:val="4802F6EF"/>
    <w:rsid w:val="482D453B"/>
    <w:rsid w:val="484E8AD8"/>
    <w:rsid w:val="485B4008"/>
    <w:rsid w:val="48A7E18C"/>
    <w:rsid w:val="48BAC0FD"/>
    <w:rsid w:val="48CF5A3A"/>
    <w:rsid w:val="48F4D099"/>
    <w:rsid w:val="493D8329"/>
    <w:rsid w:val="49555E4D"/>
    <w:rsid w:val="495AFF4B"/>
    <w:rsid w:val="496B7C27"/>
    <w:rsid w:val="49733D95"/>
    <w:rsid w:val="499FD4F8"/>
    <w:rsid w:val="49BEEE15"/>
    <w:rsid w:val="49BEEE15"/>
    <w:rsid w:val="49F5DE7D"/>
    <w:rsid w:val="4A2808E5"/>
    <w:rsid w:val="4A389DA8"/>
    <w:rsid w:val="4A43B1ED"/>
    <w:rsid w:val="4A470DD0"/>
    <w:rsid w:val="4AA231E0"/>
    <w:rsid w:val="4AD57CA5"/>
    <w:rsid w:val="4AE1C846"/>
    <w:rsid w:val="4AF164D0"/>
    <w:rsid w:val="4AF86E94"/>
    <w:rsid w:val="4B2074E5"/>
    <w:rsid w:val="4B4A077A"/>
    <w:rsid w:val="4B5B11CA"/>
    <w:rsid w:val="4B608EDF"/>
    <w:rsid w:val="4B876256"/>
    <w:rsid w:val="4BC1DAF2"/>
    <w:rsid w:val="4BDEC2C4"/>
    <w:rsid w:val="4C22FDCF"/>
    <w:rsid w:val="4C2C715B"/>
    <w:rsid w:val="4C83B914"/>
    <w:rsid w:val="4C9C7CA0"/>
    <w:rsid w:val="4CAADE57"/>
    <w:rsid w:val="4CC62CAD"/>
    <w:rsid w:val="4CF035A2"/>
    <w:rsid w:val="4D04D3FA"/>
    <w:rsid w:val="4D057338"/>
    <w:rsid w:val="4D2D2A68"/>
    <w:rsid w:val="4D2EA7B8"/>
    <w:rsid w:val="4DB198D6"/>
    <w:rsid w:val="4DB8C84E"/>
    <w:rsid w:val="4DC841BC"/>
    <w:rsid w:val="4DC93D5C"/>
    <w:rsid w:val="4DE2AC92"/>
    <w:rsid w:val="4E094E16"/>
    <w:rsid w:val="4E1E251C"/>
    <w:rsid w:val="4E4B9842"/>
    <w:rsid w:val="4E62B6D8"/>
    <w:rsid w:val="4E82F26D"/>
    <w:rsid w:val="4E90E94C"/>
    <w:rsid w:val="4E9AF00E"/>
    <w:rsid w:val="4EB085A7"/>
    <w:rsid w:val="4ECA9A7C"/>
    <w:rsid w:val="4EEA5DA0"/>
    <w:rsid w:val="4F0BE2AC"/>
    <w:rsid w:val="4F5CDD3E"/>
    <w:rsid w:val="4F702AEA"/>
    <w:rsid w:val="4FD993E8"/>
    <w:rsid w:val="4FE931E4"/>
    <w:rsid w:val="4FED38C3"/>
    <w:rsid w:val="4FFC3D54"/>
    <w:rsid w:val="502BCE0B"/>
    <w:rsid w:val="505738AB"/>
    <w:rsid w:val="507459D7"/>
    <w:rsid w:val="50A05D9D"/>
    <w:rsid w:val="50A2903B"/>
    <w:rsid w:val="50A810EA"/>
    <w:rsid w:val="50C24819"/>
    <w:rsid w:val="50E6BA21"/>
    <w:rsid w:val="50FFE27E"/>
    <w:rsid w:val="511AD048"/>
    <w:rsid w:val="511E18F7"/>
    <w:rsid w:val="5136DD73"/>
    <w:rsid w:val="51408660"/>
    <w:rsid w:val="5148C129"/>
    <w:rsid w:val="5151A0C7"/>
    <w:rsid w:val="51749F29"/>
    <w:rsid w:val="51791E8B"/>
    <w:rsid w:val="51BBF63F"/>
    <w:rsid w:val="51C4A870"/>
    <w:rsid w:val="51D51E9C"/>
    <w:rsid w:val="51E59142"/>
    <w:rsid w:val="522BCBB3"/>
    <w:rsid w:val="5246FCB4"/>
    <w:rsid w:val="525D0225"/>
    <w:rsid w:val="52D26354"/>
    <w:rsid w:val="52D2ADD4"/>
    <w:rsid w:val="5355195F"/>
    <w:rsid w:val="535FF363"/>
    <w:rsid w:val="537C7DBE"/>
    <w:rsid w:val="53BAFA63"/>
    <w:rsid w:val="541B7E75"/>
    <w:rsid w:val="544403E2"/>
    <w:rsid w:val="5480944A"/>
    <w:rsid w:val="54C07465"/>
    <w:rsid w:val="54D53D59"/>
    <w:rsid w:val="54D76525"/>
    <w:rsid w:val="54DAF83F"/>
    <w:rsid w:val="552310AC"/>
    <w:rsid w:val="55CB6ABF"/>
    <w:rsid w:val="55CE3197"/>
    <w:rsid w:val="55D353A1"/>
    <w:rsid w:val="55E386C6"/>
    <w:rsid w:val="5663EE14"/>
    <w:rsid w:val="5738A07D"/>
    <w:rsid w:val="576A01F8"/>
    <w:rsid w:val="579EE409"/>
    <w:rsid w:val="57B605DD"/>
    <w:rsid w:val="582A1334"/>
    <w:rsid w:val="582BC678"/>
    <w:rsid w:val="58A70808"/>
    <w:rsid w:val="58A8DC35"/>
    <w:rsid w:val="58AA63D9"/>
    <w:rsid w:val="58D2B3C7"/>
    <w:rsid w:val="58D470DE"/>
    <w:rsid w:val="58E342ED"/>
    <w:rsid w:val="5914F812"/>
    <w:rsid w:val="591F8991"/>
    <w:rsid w:val="598BDE6D"/>
    <w:rsid w:val="599AF735"/>
    <w:rsid w:val="599D0672"/>
    <w:rsid w:val="59E8310D"/>
    <w:rsid w:val="59EBA460"/>
    <w:rsid w:val="5A0A9FF0"/>
    <w:rsid w:val="5A1B5BEA"/>
    <w:rsid w:val="5A298CF6"/>
    <w:rsid w:val="5A48D4E0"/>
    <w:rsid w:val="5A5C3A87"/>
    <w:rsid w:val="5A8B7D46"/>
    <w:rsid w:val="5A92F463"/>
    <w:rsid w:val="5AC0053B"/>
    <w:rsid w:val="5AEDA69F"/>
    <w:rsid w:val="5AF2C38F"/>
    <w:rsid w:val="5B1AB6FA"/>
    <w:rsid w:val="5B255DD8"/>
    <w:rsid w:val="5B25EE73"/>
    <w:rsid w:val="5B652CE8"/>
    <w:rsid w:val="5B7D3BD8"/>
    <w:rsid w:val="5C300368"/>
    <w:rsid w:val="5C52C84A"/>
    <w:rsid w:val="5C6AEB98"/>
    <w:rsid w:val="5C86052C"/>
    <w:rsid w:val="5C897700"/>
    <w:rsid w:val="5CCFDDD8"/>
    <w:rsid w:val="5D389AA2"/>
    <w:rsid w:val="5D665FB3"/>
    <w:rsid w:val="5D8A1E13"/>
    <w:rsid w:val="5DA79F30"/>
    <w:rsid w:val="5DB969B7"/>
    <w:rsid w:val="5DC7725E"/>
    <w:rsid w:val="5DD4AD95"/>
    <w:rsid w:val="5DE1F5AD"/>
    <w:rsid w:val="5E1E0DA8"/>
    <w:rsid w:val="5E5CD282"/>
    <w:rsid w:val="5E5F4F90"/>
    <w:rsid w:val="5E5F8DB0"/>
    <w:rsid w:val="5E8C1828"/>
    <w:rsid w:val="5E927ED0"/>
    <w:rsid w:val="5ED30973"/>
    <w:rsid w:val="5EF57834"/>
    <w:rsid w:val="5F019FC4"/>
    <w:rsid w:val="5F358E43"/>
    <w:rsid w:val="5F6CB121"/>
    <w:rsid w:val="5F7513DD"/>
    <w:rsid w:val="5F830F5F"/>
    <w:rsid w:val="5F93E1F2"/>
    <w:rsid w:val="5FB9DE09"/>
    <w:rsid w:val="5FBF2363"/>
    <w:rsid w:val="5FC117C2"/>
    <w:rsid w:val="5FD1F804"/>
    <w:rsid w:val="5FD6BFA6"/>
    <w:rsid w:val="5FF8A2E3"/>
    <w:rsid w:val="60466D15"/>
    <w:rsid w:val="6055A768"/>
    <w:rsid w:val="608703B9"/>
    <w:rsid w:val="6089B1B3"/>
    <w:rsid w:val="608BB89D"/>
    <w:rsid w:val="60A06BCD"/>
    <w:rsid w:val="60F80CFB"/>
    <w:rsid w:val="60FAFAF5"/>
    <w:rsid w:val="6110B43D"/>
    <w:rsid w:val="615EB674"/>
    <w:rsid w:val="61CA95D1"/>
    <w:rsid w:val="61D77881"/>
    <w:rsid w:val="61E9215B"/>
    <w:rsid w:val="61F90BB6"/>
    <w:rsid w:val="6255F6F7"/>
    <w:rsid w:val="6293DD5C"/>
    <w:rsid w:val="62F17ECB"/>
    <w:rsid w:val="62F2D73B"/>
    <w:rsid w:val="62FF4423"/>
    <w:rsid w:val="631C2814"/>
    <w:rsid w:val="63325F5F"/>
    <w:rsid w:val="636BBEF0"/>
    <w:rsid w:val="637348E2"/>
    <w:rsid w:val="637445FC"/>
    <w:rsid w:val="63794074"/>
    <w:rsid w:val="639505F6"/>
    <w:rsid w:val="63A0C322"/>
    <w:rsid w:val="63A8A3F0"/>
    <w:rsid w:val="63E99682"/>
    <w:rsid w:val="63EB12E1"/>
    <w:rsid w:val="641B10C7"/>
    <w:rsid w:val="648923E1"/>
    <w:rsid w:val="64CF5F61"/>
    <w:rsid w:val="64E54872"/>
    <w:rsid w:val="6503F16F"/>
    <w:rsid w:val="65060ADF"/>
    <w:rsid w:val="6510165D"/>
    <w:rsid w:val="65207F59"/>
    <w:rsid w:val="6544545B"/>
    <w:rsid w:val="655F3C95"/>
    <w:rsid w:val="65779A47"/>
    <w:rsid w:val="65AB9826"/>
    <w:rsid w:val="65B136CF"/>
    <w:rsid w:val="65B8BC48"/>
    <w:rsid w:val="65C1FC85"/>
    <w:rsid w:val="65EADD0A"/>
    <w:rsid w:val="660F95E0"/>
    <w:rsid w:val="669905DC"/>
    <w:rsid w:val="66A84505"/>
    <w:rsid w:val="66DDF512"/>
    <w:rsid w:val="66F04817"/>
    <w:rsid w:val="66F59B98"/>
    <w:rsid w:val="67318D3B"/>
    <w:rsid w:val="67479371"/>
    <w:rsid w:val="674D0730"/>
    <w:rsid w:val="67570EE7"/>
    <w:rsid w:val="67881348"/>
    <w:rsid w:val="67FE559D"/>
    <w:rsid w:val="68070023"/>
    <w:rsid w:val="683F1189"/>
    <w:rsid w:val="68694DEE"/>
    <w:rsid w:val="689692D7"/>
    <w:rsid w:val="68AE65DF"/>
    <w:rsid w:val="6915ACC6"/>
    <w:rsid w:val="6918B357"/>
    <w:rsid w:val="691948E2"/>
    <w:rsid w:val="69976350"/>
    <w:rsid w:val="69A67DB4"/>
    <w:rsid w:val="69AE9029"/>
    <w:rsid w:val="69BB91F0"/>
    <w:rsid w:val="69CD3ADB"/>
    <w:rsid w:val="69D61A8E"/>
    <w:rsid w:val="69FE9DCB"/>
    <w:rsid w:val="6A449FB9"/>
    <w:rsid w:val="6A4CD66F"/>
    <w:rsid w:val="6A5CCB15"/>
    <w:rsid w:val="6A714181"/>
    <w:rsid w:val="6A7A1FBF"/>
    <w:rsid w:val="6A80041E"/>
    <w:rsid w:val="6AB51943"/>
    <w:rsid w:val="6AC40FD3"/>
    <w:rsid w:val="6AE1651E"/>
    <w:rsid w:val="6AFA9847"/>
    <w:rsid w:val="6B06E4C2"/>
    <w:rsid w:val="6B5032CF"/>
    <w:rsid w:val="6B7E5AC7"/>
    <w:rsid w:val="6BCBE263"/>
    <w:rsid w:val="6BE87F53"/>
    <w:rsid w:val="6BF5A1C3"/>
    <w:rsid w:val="6C02DD66"/>
    <w:rsid w:val="6C44E1FC"/>
    <w:rsid w:val="6C988EAF"/>
    <w:rsid w:val="6C98F6C7"/>
    <w:rsid w:val="6CA79530"/>
    <w:rsid w:val="6CB4B007"/>
    <w:rsid w:val="6CCE48AC"/>
    <w:rsid w:val="6D06749D"/>
    <w:rsid w:val="6D6C5B36"/>
    <w:rsid w:val="6D7CAC29"/>
    <w:rsid w:val="6D844FB4"/>
    <w:rsid w:val="6D9CF100"/>
    <w:rsid w:val="6DA6D3E7"/>
    <w:rsid w:val="6DBDE85F"/>
    <w:rsid w:val="6DC133C2"/>
    <w:rsid w:val="6DCFF5AA"/>
    <w:rsid w:val="6DD0EBB2"/>
    <w:rsid w:val="6DE99180"/>
    <w:rsid w:val="6E27CC99"/>
    <w:rsid w:val="6E3E8584"/>
    <w:rsid w:val="6E412986"/>
    <w:rsid w:val="6E57ACD7"/>
    <w:rsid w:val="6EB5FB89"/>
    <w:rsid w:val="6EFB1799"/>
    <w:rsid w:val="6F302334"/>
    <w:rsid w:val="6F37CD1C"/>
    <w:rsid w:val="6F3B0D9F"/>
    <w:rsid w:val="6F4C512D"/>
    <w:rsid w:val="6F7F49BB"/>
    <w:rsid w:val="6F88E1F6"/>
    <w:rsid w:val="6F93252D"/>
    <w:rsid w:val="6FA87A5C"/>
    <w:rsid w:val="6FDD7754"/>
    <w:rsid w:val="6FF2CD91"/>
    <w:rsid w:val="708FB1F7"/>
    <w:rsid w:val="70971250"/>
    <w:rsid w:val="711691DC"/>
    <w:rsid w:val="71270808"/>
    <w:rsid w:val="714A7A8F"/>
    <w:rsid w:val="717A1C1B"/>
    <w:rsid w:val="717F2B9B"/>
    <w:rsid w:val="71871176"/>
    <w:rsid w:val="71DDD5DB"/>
    <w:rsid w:val="72041D08"/>
    <w:rsid w:val="722CA06F"/>
    <w:rsid w:val="72380ED7"/>
    <w:rsid w:val="7251B4B7"/>
    <w:rsid w:val="72553466"/>
    <w:rsid w:val="72855DBC"/>
    <w:rsid w:val="72B16375"/>
    <w:rsid w:val="72C2D869"/>
    <w:rsid w:val="73387A87"/>
    <w:rsid w:val="7372D68C"/>
    <w:rsid w:val="73915A32"/>
    <w:rsid w:val="73A5701C"/>
    <w:rsid w:val="740558D6"/>
    <w:rsid w:val="742F4A3D"/>
    <w:rsid w:val="744C02BD"/>
    <w:rsid w:val="7474FA18"/>
    <w:rsid w:val="749E1DA1"/>
    <w:rsid w:val="74C2C7FC"/>
    <w:rsid w:val="74E54D13"/>
    <w:rsid w:val="74ECA264"/>
    <w:rsid w:val="74F963E3"/>
    <w:rsid w:val="757157CB"/>
    <w:rsid w:val="75BCF886"/>
    <w:rsid w:val="75CE0FFA"/>
    <w:rsid w:val="760266B1"/>
    <w:rsid w:val="76052D79"/>
    <w:rsid w:val="760B6643"/>
    <w:rsid w:val="7610CA79"/>
    <w:rsid w:val="7629E5FC"/>
    <w:rsid w:val="7671F44D"/>
    <w:rsid w:val="76AB8B26"/>
    <w:rsid w:val="76BB1D8C"/>
    <w:rsid w:val="76DC8549"/>
    <w:rsid w:val="76EE78ED"/>
    <w:rsid w:val="77226483"/>
    <w:rsid w:val="773F7A6A"/>
    <w:rsid w:val="7778FD99"/>
    <w:rsid w:val="7796498C"/>
    <w:rsid w:val="77AC9ADA"/>
    <w:rsid w:val="7812520E"/>
    <w:rsid w:val="7814F397"/>
    <w:rsid w:val="78293797"/>
    <w:rsid w:val="78DB4ACB"/>
    <w:rsid w:val="78E92896"/>
    <w:rsid w:val="790D3B18"/>
    <w:rsid w:val="793219ED"/>
    <w:rsid w:val="79A8D835"/>
    <w:rsid w:val="7A2B9A3F"/>
    <w:rsid w:val="7A517EAF"/>
    <w:rsid w:val="7A5C8B9D"/>
    <w:rsid w:val="7AB550A6"/>
    <w:rsid w:val="7AC58F2A"/>
    <w:rsid w:val="7AFC6E04"/>
    <w:rsid w:val="7B33EBDF"/>
    <w:rsid w:val="7B455967"/>
    <w:rsid w:val="7B47922C"/>
    <w:rsid w:val="7B58047F"/>
    <w:rsid w:val="7B935DB3"/>
    <w:rsid w:val="7BFBBF83"/>
    <w:rsid w:val="7C2CA48C"/>
    <w:rsid w:val="7C2DAF37"/>
    <w:rsid w:val="7C2DD501"/>
    <w:rsid w:val="7C6DADC9"/>
    <w:rsid w:val="7C71A835"/>
    <w:rsid w:val="7CAEB484"/>
    <w:rsid w:val="7CC244AD"/>
    <w:rsid w:val="7CCB10CB"/>
    <w:rsid w:val="7CDF974B"/>
    <w:rsid w:val="7CE7894C"/>
    <w:rsid w:val="7D3181CA"/>
    <w:rsid w:val="7D383C78"/>
    <w:rsid w:val="7D8A77E1"/>
    <w:rsid w:val="7D90592A"/>
    <w:rsid w:val="7D9CCD96"/>
    <w:rsid w:val="7DC81063"/>
    <w:rsid w:val="7DF8DACB"/>
    <w:rsid w:val="7E113471"/>
    <w:rsid w:val="7E31313B"/>
    <w:rsid w:val="7E449918"/>
    <w:rsid w:val="7E479AC7"/>
    <w:rsid w:val="7E541E7E"/>
    <w:rsid w:val="7E7E79FE"/>
    <w:rsid w:val="7E8EFD5D"/>
    <w:rsid w:val="7E9A4E2E"/>
    <w:rsid w:val="7EA3C9ED"/>
    <w:rsid w:val="7F4A14DD"/>
    <w:rsid w:val="7F7F0ED6"/>
    <w:rsid w:val="7F99DED9"/>
    <w:rsid w:val="7FE29E70"/>
    <w:rsid w:val="7FE4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164D0"/>
  <w15:chartTrackingRefBased/>
  <w15:docId w15:val="{B881B3F9-4D39-4E4F-B8E1-6F7FBD24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13" /><Relationship Type="http://schemas.openxmlformats.org/officeDocument/2006/relationships/settings" Target="settings.xml" Id="rId3" /><Relationship Type="http://schemas.openxmlformats.org/officeDocument/2006/relationships/header" Target="header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image" Target="media/image4.png" Id="rId11" /><Relationship Type="http://schemas.openxmlformats.org/officeDocument/2006/relationships/footnotes" Target="footnotes.xml" Id="rId5" /><Relationship Type="http://schemas.openxmlformats.org/officeDocument/2006/relationships/theme" Target="theme/theme1.xml" Id="rId15" /><Relationship Type="http://schemas.openxmlformats.org/officeDocument/2006/relationships/image" Target="media/image3.png" Id="rId10" /><Relationship Type="http://schemas.openxmlformats.org/officeDocument/2006/relationships/webSettings" Target="webSettings.xml" Id="rId4" /><Relationship Type="http://schemas.openxmlformats.org/officeDocument/2006/relationships/image" Target="media/image2.png" Id="rId9" /><Relationship Type="http://schemas.openxmlformats.org/officeDocument/2006/relationships/fontTable" Target="fontTable.xml" Id="rId14" /><Relationship Type="http://schemas.openxmlformats.org/officeDocument/2006/relationships/hyperlink" Target="https://github.com/MatthewHiggins2017/HigginsMPovaleReferences" TargetMode="External" Id="R30114b99988f4654" /><Relationship Type="http://schemas.openxmlformats.org/officeDocument/2006/relationships/image" Target="/media/image5.png" Id="R8a9619a95c964c6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tthew  Higgins</dc:creator>
  <keywords/>
  <dc:description/>
  <lastModifiedBy>Matthew  Higgins</lastModifiedBy>
  <revision>10</revision>
  <dcterms:created xsi:type="dcterms:W3CDTF">2024-07-06T12:20:00.0000000Z</dcterms:created>
  <dcterms:modified xsi:type="dcterms:W3CDTF">2024-08-05T18:29:47.2988365Z</dcterms:modified>
</coreProperties>
</file>